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13E1F" w14:textId="77777777" w:rsidR="00C94A27" w:rsidRPr="00E07419" w:rsidRDefault="00C94A27" w:rsidP="00C94A27">
      <w:pPr>
        <w:jc w:val="both"/>
        <w:rPr>
          <w:rFonts w:ascii="Times New Roman" w:hAnsi="Times New Roman" w:cs="Times New Roman"/>
          <w:b/>
          <w:bCs/>
        </w:rPr>
      </w:pPr>
      <w:r>
        <w:rPr>
          <w:rFonts w:ascii="Times New Roman" w:hAnsi="Times New Roman" w:cs="Times New Roman"/>
          <w:b/>
          <w:bCs/>
        </w:rPr>
        <w:t xml:space="preserve">Supplementary </w:t>
      </w:r>
      <w:r w:rsidRPr="00E07419">
        <w:rPr>
          <w:rFonts w:ascii="Times New Roman" w:hAnsi="Times New Roman" w:cs="Times New Roman"/>
          <w:b/>
          <w:bCs/>
        </w:rPr>
        <w:t xml:space="preserve">Table </w:t>
      </w:r>
      <w:r>
        <w:rPr>
          <w:rFonts w:ascii="Times New Roman" w:hAnsi="Times New Roman" w:cs="Times New Roman"/>
          <w:b/>
          <w:bCs/>
        </w:rPr>
        <w:t>1</w:t>
      </w:r>
      <w:r w:rsidRPr="00E07419">
        <w:rPr>
          <w:rFonts w:ascii="Times New Roman" w:hAnsi="Times New Roman" w:cs="Times New Roman"/>
          <w:b/>
          <w:bCs/>
        </w:rPr>
        <w:t xml:space="preserve">. </w:t>
      </w:r>
      <w:r w:rsidRPr="00E07419">
        <w:rPr>
          <w:rFonts w:ascii="Times New Roman" w:hAnsi="Times New Roman" w:cs="Times New Roman"/>
        </w:rPr>
        <w:t>Extracted data.</w:t>
      </w:r>
    </w:p>
    <w:tbl>
      <w:tblPr>
        <w:tblStyle w:val="TableGrid"/>
        <w:tblW w:w="11880" w:type="dxa"/>
        <w:tblInd w:w="-1265" w:type="dxa"/>
        <w:tblLayout w:type="fixed"/>
        <w:tblCellMar>
          <w:top w:w="29" w:type="dxa"/>
          <w:bottom w:w="29" w:type="dxa"/>
        </w:tblCellMar>
        <w:tblLook w:val="04A0" w:firstRow="1" w:lastRow="0" w:firstColumn="1" w:lastColumn="0" w:noHBand="0" w:noVBand="1"/>
      </w:tblPr>
      <w:tblGrid>
        <w:gridCol w:w="990"/>
        <w:gridCol w:w="1080"/>
        <w:gridCol w:w="1710"/>
        <w:gridCol w:w="1440"/>
        <w:gridCol w:w="1800"/>
        <w:gridCol w:w="1620"/>
        <w:gridCol w:w="3240"/>
      </w:tblGrid>
      <w:tr w:rsidR="00C94A27" w:rsidRPr="00E07419" w14:paraId="2523A2D6" w14:textId="77777777" w:rsidTr="007D6780">
        <w:trPr>
          <w:trHeight w:val="1563"/>
          <w:tblHeader/>
        </w:trPr>
        <w:tc>
          <w:tcPr>
            <w:tcW w:w="990" w:type="dxa"/>
            <w:shd w:val="clear" w:color="auto" w:fill="E7E6E6" w:themeFill="background2"/>
            <w:vAlign w:val="center"/>
          </w:tcPr>
          <w:p w14:paraId="2488CF01"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A) Author (Year)</w:t>
            </w:r>
          </w:p>
          <w:p w14:paraId="2F7A257E" w14:textId="77777777" w:rsidR="00C94A27" w:rsidRPr="00E07419" w:rsidRDefault="00C94A27" w:rsidP="007D6780">
            <w:pPr>
              <w:jc w:val="center"/>
              <w:rPr>
                <w:rFonts w:ascii="Times New Roman" w:hAnsi="Times New Roman" w:cs="Times New Roman"/>
                <w:b/>
                <w:bCs/>
                <w:i/>
                <w:iCs/>
                <w:sz w:val="16"/>
                <w:szCs w:val="16"/>
              </w:rPr>
            </w:pPr>
          </w:p>
          <w:p w14:paraId="7BFD1B3A"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 xml:space="preserve"> B) Study Design</w:t>
            </w:r>
          </w:p>
        </w:tc>
        <w:tc>
          <w:tcPr>
            <w:tcW w:w="1080" w:type="dxa"/>
            <w:shd w:val="clear" w:color="auto" w:fill="E7E6E6" w:themeFill="background2"/>
            <w:vAlign w:val="center"/>
          </w:tcPr>
          <w:p w14:paraId="380A72B6"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A) Number of Patients</w:t>
            </w:r>
          </w:p>
          <w:p w14:paraId="03DF86AA" w14:textId="77777777" w:rsidR="00C94A27" w:rsidRPr="00E07419" w:rsidRDefault="00C94A27" w:rsidP="007D6780">
            <w:pPr>
              <w:jc w:val="center"/>
              <w:rPr>
                <w:rFonts w:ascii="Times New Roman" w:hAnsi="Times New Roman" w:cs="Times New Roman"/>
                <w:b/>
                <w:bCs/>
                <w:i/>
                <w:iCs/>
                <w:sz w:val="16"/>
                <w:szCs w:val="16"/>
              </w:rPr>
            </w:pPr>
          </w:p>
          <w:p w14:paraId="313DD35E"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B) Patients’ Gender (M:F)</w:t>
            </w:r>
          </w:p>
          <w:p w14:paraId="2BE28C0D" w14:textId="77777777" w:rsidR="00C94A27" w:rsidRPr="00E07419" w:rsidRDefault="00C94A27" w:rsidP="007D6780">
            <w:pPr>
              <w:jc w:val="center"/>
              <w:rPr>
                <w:rFonts w:ascii="Times New Roman" w:hAnsi="Times New Roman" w:cs="Times New Roman"/>
                <w:b/>
                <w:bCs/>
                <w:i/>
                <w:iCs/>
                <w:sz w:val="16"/>
                <w:szCs w:val="16"/>
              </w:rPr>
            </w:pPr>
          </w:p>
          <w:p w14:paraId="2D238C77"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C) Patients’ Age</w:t>
            </w:r>
          </w:p>
        </w:tc>
        <w:tc>
          <w:tcPr>
            <w:tcW w:w="1710" w:type="dxa"/>
            <w:shd w:val="clear" w:color="auto" w:fill="E7E6E6" w:themeFill="background2"/>
            <w:vAlign w:val="center"/>
          </w:tcPr>
          <w:p w14:paraId="47D07E7B"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Study Groups</w:t>
            </w:r>
          </w:p>
        </w:tc>
        <w:tc>
          <w:tcPr>
            <w:tcW w:w="1440" w:type="dxa"/>
            <w:shd w:val="clear" w:color="auto" w:fill="E7E6E6" w:themeFill="background2"/>
            <w:vAlign w:val="center"/>
          </w:tcPr>
          <w:p w14:paraId="249118F1"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A) Surgery Rationale</w:t>
            </w:r>
          </w:p>
          <w:p w14:paraId="6D768A5F" w14:textId="77777777" w:rsidR="00C94A27" w:rsidRPr="00E07419" w:rsidRDefault="00C94A27" w:rsidP="007D6780">
            <w:pPr>
              <w:jc w:val="center"/>
              <w:rPr>
                <w:rFonts w:ascii="Times New Roman" w:hAnsi="Times New Roman" w:cs="Times New Roman"/>
                <w:b/>
                <w:bCs/>
                <w:i/>
                <w:iCs/>
                <w:sz w:val="16"/>
                <w:szCs w:val="16"/>
              </w:rPr>
            </w:pPr>
          </w:p>
          <w:p w14:paraId="77A760E2"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B) Exclusion Criteria</w:t>
            </w:r>
          </w:p>
        </w:tc>
        <w:tc>
          <w:tcPr>
            <w:tcW w:w="1800" w:type="dxa"/>
            <w:shd w:val="clear" w:color="auto" w:fill="E7E6E6" w:themeFill="background2"/>
            <w:vAlign w:val="center"/>
          </w:tcPr>
          <w:p w14:paraId="6B3CC066"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A) Surgical Intervention</w:t>
            </w:r>
          </w:p>
          <w:p w14:paraId="14AE0477" w14:textId="77777777" w:rsidR="00C94A27" w:rsidRPr="00E07419" w:rsidRDefault="00C94A27" w:rsidP="007D6780">
            <w:pPr>
              <w:jc w:val="center"/>
              <w:rPr>
                <w:rFonts w:ascii="Times New Roman" w:hAnsi="Times New Roman" w:cs="Times New Roman"/>
                <w:b/>
                <w:bCs/>
                <w:i/>
                <w:iCs/>
                <w:sz w:val="16"/>
                <w:szCs w:val="16"/>
              </w:rPr>
            </w:pPr>
          </w:p>
          <w:p w14:paraId="72EE02FF"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B) Cartilage Manipulation</w:t>
            </w:r>
          </w:p>
          <w:p w14:paraId="2FF5F290" w14:textId="77777777" w:rsidR="00C94A27" w:rsidRPr="00E07419" w:rsidRDefault="00C94A27" w:rsidP="007D6780">
            <w:pPr>
              <w:jc w:val="center"/>
              <w:rPr>
                <w:rFonts w:ascii="Times New Roman" w:hAnsi="Times New Roman" w:cs="Times New Roman"/>
                <w:b/>
                <w:bCs/>
                <w:i/>
                <w:iCs/>
                <w:sz w:val="16"/>
                <w:szCs w:val="16"/>
              </w:rPr>
            </w:pPr>
          </w:p>
          <w:p w14:paraId="096756F5"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C) Anesthesia</w:t>
            </w:r>
          </w:p>
          <w:p w14:paraId="5C7FA3E8" w14:textId="77777777" w:rsidR="00C94A27" w:rsidRPr="00E07419" w:rsidRDefault="00C94A27" w:rsidP="007D6780">
            <w:pPr>
              <w:jc w:val="center"/>
              <w:rPr>
                <w:rFonts w:ascii="Times New Roman" w:hAnsi="Times New Roman" w:cs="Times New Roman"/>
                <w:b/>
                <w:bCs/>
                <w:i/>
                <w:iCs/>
                <w:sz w:val="16"/>
                <w:szCs w:val="16"/>
              </w:rPr>
            </w:pPr>
          </w:p>
          <w:p w14:paraId="27BFF03F"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D) Fixation Method</w:t>
            </w:r>
          </w:p>
        </w:tc>
        <w:tc>
          <w:tcPr>
            <w:tcW w:w="1620" w:type="dxa"/>
            <w:shd w:val="clear" w:color="auto" w:fill="E7E6E6" w:themeFill="background2"/>
            <w:vAlign w:val="center"/>
          </w:tcPr>
          <w:p w14:paraId="0970691F"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A) Study Variables</w:t>
            </w:r>
          </w:p>
          <w:p w14:paraId="387D81A2" w14:textId="77777777" w:rsidR="00C94A27" w:rsidRPr="00E07419" w:rsidRDefault="00C94A27" w:rsidP="007D6780">
            <w:pPr>
              <w:jc w:val="center"/>
              <w:rPr>
                <w:rFonts w:ascii="Times New Roman" w:hAnsi="Times New Roman" w:cs="Times New Roman"/>
                <w:b/>
                <w:bCs/>
                <w:i/>
                <w:iCs/>
                <w:sz w:val="16"/>
                <w:szCs w:val="16"/>
              </w:rPr>
            </w:pPr>
          </w:p>
          <w:p w14:paraId="41E3069B"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B) Method(s) of Assessment (Evaluation Periods)</w:t>
            </w:r>
          </w:p>
        </w:tc>
        <w:tc>
          <w:tcPr>
            <w:tcW w:w="3240" w:type="dxa"/>
            <w:shd w:val="clear" w:color="auto" w:fill="E7E6E6" w:themeFill="background2"/>
            <w:vAlign w:val="center"/>
          </w:tcPr>
          <w:p w14:paraId="3D815195" w14:textId="77777777" w:rsidR="00C94A27" w:rsidRPr="00E07419" w:rsidRDefault="00C94A27" w:rsidP="007D6780">
            <w:pPr>
              <w:jc w:val="center"/>
              <w:rPr>
                <w:rFonts w:ascii="Times New Roman" w:hAnsi="Times New Roman" w:cs="Times New Roman"/>
                <w:b/>
                <w:bCs/>
                <w:i/>
                <w:iCs/>
                <w:sz w:val="16"/>
                <w:szCs w:val="16"/>
              </w:rPr>
            </w:pPr>
            <w:r w:rsidRPr="00E07419">
              <w:rPr>
                <w:rFonts w:ascii="Times New Roman" w:hAnsi="Times New Roman" w:cs="Times New Roman"/>
                <w:b/>
                <w:bCs/>
                <w:i/>
                <w:iCs/>
                <w:sz w:val="16"/>
                <w:szCs w:val="16"/>
              </w:rPr>
              <w:t>Results and Conclusions</w:t>
            </w:r>
          </w:p>
        </w:tc>
      </w:tr>
      <w:tr w:rsidR="00C94A27" w:rsidRPr="00E07419" w14:paraId="47C0AEA0" w14:textId="77777777" w:rsidTr="007D6780">
        <w:trPr>
          <w:trHeight w:val="2624"/>
        </w:trPr>
        <w:tc>
          <w:tcPr>
            <w:tcW w:w="990" w:type="dxa"/>
          </w:tcPr>
          <w:p w14:paraId="632AC02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A) Asan et al. (2023) </w:t>
            </w:r>
            <w:sdt>
              <w:sdtPr>
                <w:rPr>
                  <w:rFonts w:ascii="Times New Roman" w:hAnsi="Times New Roman" w:cs="Times New Roman"/>
                  <w:color w:val="000000"/>
                  <w:sz w:val="16"/>
                  <w:szCs w:val="16"/>
                </w:rPr>
                <w:tag w:val="MENDELEY_CITATION_v3_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"/>
                <w:id w:val="1244921891"/>
                <w:placeholder>
                  <w:docPart w:val="522CE42C1B36FB4CA7D4464990849A95"/>
                </w:placeholder>
              </w:sdtPr>
              <w:sdtContent>
                <w:r w:rsidRPr="00E07419">
                  <w:rPr>
                    <w:rFonts w:ascii="Times New Roman" w:hAnsi="Times New Roman" w:cs="Times New Roman"/>
                    <w:color w:val="000000"/>
                    <w:sz w:val="16"/>
                    <w:szCs w:val="16"/>
                  </w:rPr>
                  <w:t>(3)</w:t>
                </w:r>
              </w:sdtContent>
            </w:sdt>
          </w:p>
          <w:p w14:paraId="7A1BC01C" w14:textId="77777777" w:rsidR="00C94A27" w:rsidRPr="00E07419" w:rsidRDefault="00C94A27" w:rsidP="007D6780">
            <w:pPr>
              <w:rPr>
                <w:rFonts w:ascii="Times New Roman" w:hAnsi="Times New Roman" w:cs="Times New Roman"/>
                <w:sz w:val="16"/>
                <w:szCs w:val="16"/>
              </w:rPr>
            </w:pPr>
          </w:p>
          <w:p w14:paraId="15A5E7B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Retrospective cohort</w:t>
            </w:r>
          </w:p>
        </w:tc>
        <w:tc>
          <w:tcPr>
            <w:tcW w:w="1080" w:type="dxa"/>
          </w:tcPr>
          <w:p w14:paraId="18B7F0F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77</w:t>
            </w:r>
          </w:p>
          <w:p w14:paraId="63A4DDA5" w14:textId="77777777" w:rsidR="00C94A27" w:rsidRPr="00E07419" w:rsidRDefault="00C94A27" w:rsidP="007D6780">
            <w:pPr>
              <w:rPr>
                <w:rFonts w:ascii="Times New Roman" w:hAnsi="Times New Roman" w:cs="Times New Roman"/>
                <w:sz w:val="16"/>
                <w:szCs w:val="16"/>
              </w:rPr>
            </w:pPr>
          </w:p>
          <w:p w14:paraId="46D7E49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33:44</w:t>
            </w:r>
          </w:p>
          <w:p w14:paraId="6368A8E0" w14:textId="77777777" w:rsidR="00C94A27" w:rsidRPr="00E07419" w:rsidRDefault="00C94A27" w:rsidP="007D6780">
            <w:pPr>
              <w:rPr>
                <w:rFonts w:ascii="Times New Roman" w:hAnsi="Times New Roman" w:cs="Times New Roman"/>
                <w:sz w:val="16"/>
                <w:szCs w:val="16"/>
              </w:rPr>
            </w:pPr>
          </w:p>
          <w:p w14:paraId="41239289" w14:textId="77777777" w:rsidR="00C94A27" w:rsidRPr="00E07419" w:rsidRDefault="00C94A27" w:rsidP="007D6780">
            <w:pPr>
              <w:rPr>
                <w:rFonts w:ascii="Times New Roman" w:hAnsi="Times New Roman" w:cs="Times New Roman"/>
                <w:sz w:val="16"/>
                <w:szCs w:val="16"/>
                <w:rtl/>
                <w:lang w:bidi="fa-IR"/>
              </w:rPr>
            </w:pPr>
            <w:r w:rsidRPr="00E07419">
              <w:rPr>
                <w:rFonts w:ascii="Times New Roman" w:hAnsi="Times New Roman" w:cs="Times New Roman"/>
                <w:sz w:val="16"/>
                <w:szCs w:val="16"/>
              </w:rPr>
              <w:t>C) Mean: 22.3 ± 6.1 / Range: 17-46</w:t>
            </w:r>
          </w:p>
        </w:tc>
        <w:tc>
          <w:tcPr>
            <w:tcW w:w="1710" w:type="dxa"/>
          </w:tcPr>
          <w:p w14:paraId="0CB9609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Maxillary advancement (4.90 ± 1.59 mm, median: 5 (2.0-9.0 mm)) (n = 29) (Group 1)</w:t>
            </w:r>
          </w:p>
          <w:p w14:paraId="3EBB845B" w14:textId="77777777" w:rsidR="00C94A27" w:rsidRPr="00E07419" w:rsidRDefault="00C94A27" w:rsidP="007D6780">
            <w:pPr>
              <w:rPr>
                <w:rFonts w:ascii="Times New Roman" w:hAnsi="Times New Roman" w:cs="Times New Roman"/>
                <w:sz w:val="16"/>
                <w:szCs w:val="16"/>
              </w:rPr>
            </w:pPr>
          </w:p>
          <w:p w14:paraId="3AD1686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Maxillary impaction (2.84 ± 1.39 mm, median: 2.50 (1.0-8.0)) (n = 10) (Group 2)</w:t>
            </w:r>
          </w:p>
          <w:p w14:paraId="0EA027D8" w14:textId="77777777" w:rsidR="00C94A27" w:rsidRPr="00E07419" w:rsidRDefault="00C94A27" w:rsidP="007D6780">
            <w:pPr>
              <w:rPr>
                <w:rFonts w:ascii="Times New Roman" w:hAnsi="Times New Roman" w:cs="Times New Roman"/>
                <w:sz w:val="16"/>
                <w:szCs w:val="16"/>
              </w:rPr>
            </w:pPr>
          </w:p>
          <w:p w14:paraId="312541D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Simultaneous maxillary impaction and advancement (n = 38) (Group 3)</w:t>
            </w:r>
          </w:p>
          <w:p w14:paraId="7D5AB92D" w14:textId="77777777" w:rsidR="00C94A27" w:rsidRPr="00E07419" w:rsidRDefault="00C94A27" w:rsidP="007D6780">
            <w:pPr>
              <w:rPr>
                <w:rFonts w:ascii="Times New Roman" w:hAnsi="Times New Roman" w:cs="Times New Roman"/>
                <w:sz w:val="16"/>
                <w:szCs w:val="16"/>
              </w:rPr>
            </w:pPr>
          </w:p>
          <w:p w14:paraId="1C7EF3C7"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4D5AD9A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p w14:paraId="315CDCFF" w14:textId="77777777" w:rsidR="00C94A27" w:rsidRPr="00E07419" w:rsidRDefault="00C94A27" w:rsidP="007D6780">
            <w:pPr>
              <w:rPr>
                <w:rFonts w:ascii="Times New Roman" w:hAnsi="Times New Roman" w:cs="Times New Roman"/>
                <w:sz w:val="16"/>
                <w:szCs w:val="16"/>
              </w:rPr>
            </w:pPr>
          </w:p>
        </w:tc>
        <w:tc>
          <w:tcPr>
            <w:tcW w:w="1440" w:type="dxa"/>
          </w:tcPr>
          <w:p w14:paraId="5296E9B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Maxillary vertical and sagittal excess or deficiency (Class II and III malocclusions)</w:t>
            </w:r>
          </w:p>
          <w:p w14:paraId="02920654" w14:textId="77777777" w:rsidR="00C94A27" w:rsidRPr="00E07419" w:rsidRDefault="00C94A27" w:rsidP="007D6780">
            <w:pPr>
              <w:rPr>
                <w:rFonts w:ascii="Times New Roman" w:hAnsi="Times New Roman" w:cs="Times New Roman"/>
                <w:sz w:val="16"/>
                <w:szCs w:val="16"/>
              </w:rPr>
            </w:pPr>
          </w:p>
          <w:p w14:paraId="370971F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History of septoplasty or rhinoplasty</w:t>
            </w:r>
          </w:p>
          <w:p w14:paraId="0067274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efore orthognathic surgery; asymmetrical impactions or</w:t>
            </w:r>
          </w:p>
          <w:p w14:paraId="105B490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maxillary elongation; congenital deformities</w:t>
            </w:r>
          </w:p>
          <w:p w14:paraId="190E6BA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uch as cleft lip and palate; posttraumatic deformities</w:t>
            </w:r>
          </w:p>
        </w:tc>
        <w:tc>
          <w:tcPr>
            <w:tcW w:w="1800" w:type="dxa"/>
          </w:tcPr>
          <w:p w14:paraId="5944345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1) Single-piece LF-IO + alar base cinch suture (n = 9)</w:t>
            </w:r>
          </w:p>
          <w:p w14:paraId="28990817" w14:textId="77777777" w:rsidR="00C94A27" w:rsidRPr="00E07419" w:rsidRDefault="00C94A27" w:rsidP="007D6780">
            <w:pPr>
              <w:rPr>
                <w:rFonts w:ascii="Times New Roman" w:hAnsi="Times New Roman" w:cs="Times New Roman"/>
                <w:sz w:val="16"/>
                <w:szCs w:val="16"/>
              </w:rPr>
            </w:pPr>
          </w:p>
          <w:p w14:paraId="11D82A8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2) Single-piece LF-IO + BSSRO + alar cinch suture (n = 68)</w:t>
            </w:r>
          </w:p>
          <w:p w14:paraId="2CE46485" w14:textId="77777777" w:rsidR="00C94A27" w:rsidRPr="00E07419" w:rsidRDefault="00C94A27" w:rsidP="007D6780">
            <w:pPr>
              <w:rPr>
                <w:rFonts w:ascii="Times New Roman" w:hAnsi="Times New Roman" w:cs="Times New Roman"/>
                <w:sz w:val="16"/>
                <w:szCs w:val="16"/>
              </w:rPr>
            </w:pPr>
          </w:p>
          <w:p w14:paraId="50F1163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1) Cartilage reduction (n = 27)</w:t>
            </w:r>
          </w:p>
          <w:p w14:paraId="4BEEE66B" w14:textId="77777777" w:rsidR="00C94A27" w:rsidRPr="00E07419" w:rsidRDefault="00C94A27" w:rsidP="007D6780">
            <w:pPr>
              <w:rPr>
                <w:rFonts w:ascii="Times New Roman" w:hAnsi="Times New Roman" w:cs="Times New Roman"/>
                <w:sz w:val="16"/>
                <w:szCs w:val="16"/>
              </w:rPr>
            </w:pPr>
          </w:p>
          <w:p w14:paraId="270A82E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1.1) Group 1 (n = 1)</w:t>
            </w:r>
          </w:p>
          <w:p w14:paraId="594D485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1.2) Group 2 (n = 7)</w:t>
            </w:r>
          </w:p>
          <w:p w14:paraId="04DDED3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1.3) Group 3 (n = 19)</w:t>
            </w:r>
          </w:p>
          <w:p w14:paraId="50E1C06D" w14:textId="77777777" w:rsidR="00C94A27" w:rsidRPr="00E07419" w:rsidRDefault="00C94A27" w:rsidP="007D6780">
            <w:pPr>
              <w:rPr>
                <w:rFonts w:ascii="Times New Roman" w:hAnsi="Times New Roman" w:cs="Times New Roman"/>
                <w:sz w:val="16"/>
                <w:szCs w:val="16"/>
              </w:rPr>
            </w:pPr>
          </w:p>
          <w:p w14:paraId="7F9FFBF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asotracheal intubation</w:t>
            </w:r>
          </w:p>
          <w:p w14:paraId="379177C3" w14:textId="77777777" w:rsidR="00C94A27" w:rsidRPr="00E07419" w:rsidRDefault="00C94A27" w:rsidP="007D6780">
            <w:pPr>
              <w:rPr>
                <w:rFonts w:ascii="Times New Roman" w:hAnsi="Times New Roman" w:cs="Times New Roman"/>
                <w:sz w:val="16"/>
                <w:szCs w:val="16"/>
              </w:rPr>
            </w:pPr>
          </w:p>
          <w:p w14:paraId="62AC4FA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4 L-shaped titanium plates</w:t>
            </w:r>
          </w:p>
        </w:tc>
        <w:tc>
          <w:tcPr>
            <w:tcW w:w="1620" w:type="dxa"/>
          </w:tcPr>
          <w:p w14:paraId="07779A8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septum angle/deviation</w:t>
            </w:r>
          </w:p>
          <w:p w14:paraId="126FC1A7" w14:textId="77777777" w:rsidR="00C94A27" w:rsidRPr="00E07419" w:rsidRDefault="00C94A27" w:rsidP="007D6780">
            <w:pPr>
              <w:rPr>
                <w:rFonts w:ascii="Times New Roman" w:hAnsi="Times New Roman" w:cs="Times New Roman"/>
                <w:sz w:val="16"/>
                <w:szCs w:val="16"/>
              </w:rPr>
            </w:pPr>
          </w:p>
          <w:p w14:paraId="6464D54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scan (T0 and T12)</w:t>
            </w:r>
          </w:p>
        </w:tc>
        <w:tc>
          <w:tcPr>
            <w:tcW w:w="3240" w:type="dxa"/>
          </w:tcPr>
          <w:p w14:paraId="0B569B5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1. Nasal septum angle changes at T12: </w:t>
            </w:r>
          </w:p>
          <w:p w14:paraId="149272A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ecreased angle observed in 28 cases (12 males and 16 females) (36.4%): 2/28 only Le Fort I and 26/28 Le Fort I + BSSRO</w:t>
            </w:r>
          </w:p>
          <w:p w14:paraId="51458241" w14:textId="77777777" w:rsidR="00C94A27" w:rsidRPr="00E07419" w:rsidRDefault="00C94A27" w:rsidP="007D6780">
            <w:pPr>
              <w:rPr>
                <w:rFonts w:ascii="Times New Roman" w:hAnsi="Times New Roman" w:cs="Times New Roman"/>
                <w:sz w:val="16"/>
                <w:szCs w:val="16"/>
              </w:rPr>
            </w:pPr>
          </w:p>
          <w:p w14:paraId="72A2CEA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2. The average of nasal septum angle: </w:t>
            </w:r>
          </w:p>
          <w:p w14:paraId="6ADFC59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1. Significant increase in all patients: T12 (168.7°) &gt;&gt; T0 (166.2°) (P = 0.031)</w:t>
            </w:r>
          </w:p>
          <w:p w14:paraId="25AC571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2. Significant increase in Group 1: T12 (169.80°) &gt;&gt; T0 (167.30°) (absolute differences: 2.5°, inter quartile range: 3.95°) (P = 0.008)</w:t>
            </w:r>
          </w:p>
          <w:p w14:paraId="5F953B4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3. Group 2: T12 (170.25°) ≈ T0 (166.70°) (absolute differences: 1.2°, inter quartile range: 5.20°) (P = 0.285)</w:t>
            </w:r>
          </w:p>
          <w:p w14:paraId="7B11238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4. Group 3: T12 (165.15°) ≈ T0 (164.70°) (absolute differences: 0.8°, inter quartile range: 6.98°) (P = 0.717)</w:t>
            </w:r>
          </w:p>
          <w:p w14:paraId="5B8C1BF3" w14:textId="77777777" w:rsidR="00C94A27" w:rsidRPr="00E07419" w:rsidRDefault="00C94A27" w:rsidP="007D6780">
            <w:pPr>
              <w:rPr>
                <w:rFonts w:ascii="Times New Roman" w:hAnsi="Times New Roman" w:cs="Times New Roman"/>
                <w:sz w:val="16"/>
                <w:szCs w:val="16"/>
              </w:rPr>
            </w:pPr>
          </w:p>
          <w:p w14:paraId="29191E8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In total, 28 patients had septum deviation at T12</w:t>
            </w:r>
          </w:p>
          <w:p w14:paraId="43B423EA" w14:textId="77777777" w:rsidR="00C94A27" w:rsidRPr="00E07419" w:rsidRDefault="00C94A27" w:rsidP="007D6780">
            <w:pPr>
              <w:rPr>
                <w:rFonts w:ascii="Times New Roman" w:hAnsi="Times New Roman" w:cs="Times New Roman"/>
                <w:sz w:val="16"/>
                <w:szCs w:val="16"/>
              </w:rPr>
            </w:pPr>
          </w:p>
          <w:p w14:paraId="70D294C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3. Nasal septal deviation: </w:t>
            </w:r>
          </w:p>
          <w:p w14:paraId="59A3AA0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8/27 (29.62%) of cases with and 20/50 (40%) of cases without cartilage reduction had nasal septum deviation at T12; however, none of them were clinically visible</w:t>
            </w:r>
          </w:p>
          <w:p w14:paraId="76BDDC46" w14:textId="77777777" w:rsidR="00C94A27" w:rsidRPr="00E07419" w:rsidRDefault="00C94A27" w:rsidP="007D6780">
            <w:pPr>
              <w:rPr>
                <w:rFonts w:ascii="Times New Roman" w:hAnsi="Times New Roman" w:cs="Times New Roman"/>
                <w:sz w:val="16"/>
                <w:szCs w:val="16"/>
              </w:rPr>
            </w:pPr>
          </w:p>
          <w:p w14:paraId="6CB8698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4. Nasal septum deviation: </w:t>
            </w:r>
          </w:p>
          <w:p w14:paraId="79B65DC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Group 3 (n = 20) (52.6%) &gt;&gt; Group 1 (n = 2) (20.0%) ≈  Group 2 (n = 6) (20.7%) (P = 0.014)</w:t>
            </w:r>
          </w:p>
          <w:p w14:paraId="64396CFE" w14:textId="77777777" w:rsidR="00C94A27" w:rsidRPr="00E07419" w:rsidRDefault="00C94A27" w:rsidP="007D6780">
            <w:pPr>
              <w:rPr>
                <w:rFonts w:ascii="Times New Roman" w:hAnsi="Times New Roman" w:cs="Times New Roman"/>
                <w:sz w:val="16"/>
                <w:szCs w:val="16"/>
              </w:rPr>
            </w:pPr>
          </w:p>
          <w:p w14:paraId="0A173F4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 The average of nasal septum angle at T12 had no correlation with patients’ age, gender and surgery type (P &gt; 0.05)</w:t>
            </w:r>
          </w:p>
          <w:p w14:paraId="38E3CCC1" w14:textId="77777777" w:rsidR="00C94A27" w:rsidRPr="00E07419" w:rsidRDefault="00C94A27" w:rsidP="007D6780">
            <w:pPr>
              <w:rPr>
                <w:rFonts w:ascii="Times New Roman" w:hAnsi="Times New Roman" w:cs="Times New Roman"/>
                <w:sz w:val="16"/>
                <w:szCs w:val="16"/>
              </w:rPr>
            </w:pPr>
          </w:p>
          <w:p w14:paraId="1632DDE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6. There were no correlations between nasal septum angle and the magnitude of maxillary advancement/impaction</w:t>
            </w:r>
          </w:p>
          <w:p w14:paraId="3877E64C" w14:textId="77777777" w:rsidR="00C94A27" w:rsidRPr="00E07419" w:rsidRDefault="00C94A27" w:rsidP="007D6780">
            <w:pPr>
              <w:rPr>
                <w:rFonts w:ascii="Times New Roman" w:hAnsi="Times New Roman" w:cs="Times New Roman"/>
                <w:sz w:val="16"/>
                <w:szCs w:val="16"/>
              </w:rPr>
            </w:pPr>
          </w:p>
          <w:p w14:paraId="6ACAC35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7. Both maxillary advancement (P = 0.049) and impaction magnitudes (P = 0.001) were significantly higher in cases with cartilage reduction  </w:t>
            </w:r>
          </w:p>
          <w:p w14:paraId="7FB55A6A" w14:textId="77777777" w:rsidR="00C94A27" w:rsidRPr="00E07419" w:rsidRDefault="00C94A27" w:rsidP="007D6780">
            <w:pPr>
              <w:rPr>
                <w:rFonts w:ascii="Times New Roman" w:hAnsi="Times New Roman" w:cs="Times New Roman"/>
                <w:sz w:val="16"/>
                <w:szCs w:val="16"/>
              </w:rPr>
            </w:pPr>
          </w:p>
          <w:p w14:paraId="6B5A851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8. Mean magnitude of maxillary advancement and impaction were at 4.90 ± 1.59 mm (2.0-9.0 mm) and 2.84 ± 1.39 mm (1.0-8.0 mm), respectively</w:t>
            </w:r>
          </w:p>
          <w:p w14:paraId="0AB1F6C4" w14:textId="77777777" w:rsidR="00C94A27" w:rsidRPr="00E07419" w:rsidRDefault="00C94A27" w:rsidP="007D6780">
            <w:pPr>
              <w:rPr>
                <w:rFonts w:ascii="Times New Roman" w:hAnsi="Times New Roman" w:cs="Times New Roman"/>
                <w:sz w:val="16"/>
                <w:szCs w:val="16"/>
              </w:rPr>
            </w:pPr>
          </w:p>
          <w:p w14:paraId="68548475"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0D6A72B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Forward and upward movement of maxilla can worsen nasal septum deviations. </w:t>
            </w:r>
          </w:p>
        </w:tc>
      </w:tr>
      <w:tr w:rsidR="00C94A27" w:rsidRPr="00E07419" w14:paraId="460AD81F" w14:textId="77777777" w:rsidTr="007D6780">
        <w:trPr>
          <w:trHeight w:val="184"/>
        </w:trPr>
        <w:tc>
          <w:tcPr>
            <w:tcW w:w="990" w:type="dxa"/>
          </w:tcPr>
          <w:p w14:paraId="45F8148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A) Moroi et al. (2016) </w:t>
            </w:r>
            <w:sdt>
              <w:sdtPr>
                <w:rPr>
                  <w:rFonts w:ascii="Times New Roman" w:hAnsi="Times New Roman" w:cs="Times New Roman"/>
                  <w:color w:val="000000"/>
                  <w:sz w:val="16"/>
                  <w:szCs w:val="16"/>
                </w:rPr>
                <w:tag w:val="MENDELEY_CITATION_v3_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"/>
                <w:id w:val="-1676877461"/>
                <w:placeholder>
                  <w:docPart w:val="522CE42C1B36FB4CA7D4464990849A95"/>
                </w:placeholder>
              </w:sdtPr>
              <w:sdtContent>
                <w:r w:rsidRPr="00E07419">
                  <w:rPr>
                    <w:rFonts w:ascii="Times New Roman" w:hAnsi="Times New Roman" w:cs="Times New Roman"/>
                    <w:color w:val="000000"/>
                    <w:sz w:val="16"/>
                    <w:szCs w:val="16"/>
                  </w:rPr>
                  <w:t>(21)</w:t>
                </w:r>
              </w:sdtContent>
            </w:sdt>
          </w:p>
          <w:p w14:paraId="5938682B" w14:textId="77777777" w:rsidR="00C94A27" w:rsidRPr="00E07419" w:rsidRDefault="00C94A27" w:rsidP="007D6780">
            <w:pPr>
              <w:rPr>
                <w:rFonts w:ascii="Times New Roman" w:hAnsi="Times New Roman" w:cs="Times New Roman"/>
                <w:sz w:val="16"/>
                <w:szCs w:val="16"/>
              </w:rPr>
            </w:pPr>
          </w:p>
          <w:p w14:paraId="64010D6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B) Retrospective cohort</w:t>
            </w:r>
          </w:p>
        </w:tc>
        <w:tc>
          <w:tcPr>
            <w:tcW w:w="1080" w:type="dxa"/>
          </w:tcPr>
          <w:p w14:paraId="176B920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 40</w:t>
            </w:r>
          </w:p>
          <w:p w14:paraId="14CD7162" w14:textId="77777777" w:rsidR="00C94A27" w:rsidRPr="00E07419" w:rsidRDefault="00C94A27" w:rsidP="007D6780">
            <w:pPr>
              <w:rPr>
                <w:rFonts w:ascii="Times New Roman" w:hAnsi="Times New Roman" w:cs="Times New Roman"/>
                <w:sz w:val="16"/>
                <w:szCs w:val="16"/>
              </w:rPr>
            </w:pPr>
          </w:p>
          <w:p w14:paraId="28836C7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4:26</w:t>
            </w:r>
          </w:p>
          <w:p w14:paraId="54E58725" w14:textId="77777777" w:rsidR="00C94A27" w:rsidRPr="00E07419" w:rsidRDefault="00C94A27" w:rsidP="007D6780">
            <w:pPr>
              <w:rPr>
                <w:rFonts w:ascii="Times New Roman" w:hAnsi="Times New Roman" w:cs="Times New Roman"/>
                <w:sz w:val="16"/>
                <w:szCs w:val="16"/>
              </w:rPr>
            </w:pPr>
          </w:p>
          <w:p w14:paraId="047E75D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C) Mean: 24.6 / Range: 16-49</w:t>
            </w:r>
          </w:p>
        </w:tc>
        <w:tc>
          <w:tcPr>
            <w:tcW w:w="1710" w:type="dxa"/>
          </w:tcPr>
          <w:p w14:paraId="027B024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 Based on the amount of maxillary impaction:</w:t>
            </w:r>
          </w:p>
          <w:p w14:paraId="4412795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A.1. Less than 4 mm (n = 16) (Group A.1.)</w:t>
            </w:r>
          </w:p>
          <w:p w14:paraId="13C4DC0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A.2. More than 5 mm (n = 24) (Group A.2.)</w:t>
            </w:r>
          </w:p>
          <w:p w14:paraId="023949CB" w14:textId="77777777" w:rsidR="00C94A27" w:rsidRPr="00E07419" w:rsidRDefault="00C94A27" w:rsidP="007D6780">
            <w:pPr>
              <w:rPr>
                <w:rFonts w:ascii="Times New Roman" w:hAnsi="Times New Roman" w:cs="Times New Roman"/>
                <w:sz w:val="16"/>
                <w:szCs w:val="16"/>
              </w:rPr>
            </w:pPr>
          </w:p>
          <w:p w14:paraId="6AD0970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Based on the direction of movement:</w:t>
            </w:r>
          </w:p>
          <w:p w14:paraId="5F3F072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B.1. Anterior movement (n = 15) (Group B.1.)</w:t>
            </w:r>
          </w:p>
          <w:p w14:paraId="1001DCF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B.2. Non-anterior movement (n = 25) (Group B.2.)</w:t>
            </w:r>
          </w:p>
          <w:p w14:paraId="32862D32" w14:textId="77777777" w:rsidR="00C94A27" w:rsidRPr="00E07419" w:rsidRDefault="00C94A27" w:rsidP="007D6780">
            <w:pPr>
              <w:rPr>
                <w:rFonts w:ascii="Times New Roman" w:hAnsi="Times New Roman" w:cs="Times New Roman"/>
                <w:sz w:val="16"/>
                <w:szCs w:val="16"/>
              </w:rPr>
            </w:pPr>
          </w:p>
          <w:p w14:paraId="6080A59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Based on impaction symmetry:</w:t>
            </w:r>
          </w:p>
          <w:p w14:paraId="425E58B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1. Symmetry group (less than 3 mm difference between the impaction of the right and left sides) (n = 20) (Group C.1.)</w:t>
            </w:r>
          </w:p>
          <w:p w14:paraId="387D644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2. Asymmetry group (more than 4 mm difference between the impaction of the right and left sides) (n = 20) (Group C.2.)</w:t>
            </w:r>
          </w:p>
          <w:p w14:paraId="3D7CD9CD" w14:textId="77777777" w:rsidR="00C94A27" w:rsidRPr="00E07419" w:rsidRDefault="00C94A27" w:rsidP="007D6780">
            <w:pPr>
              <w:rPr>
                <w:rFonts w:ascii="Times New Roman" w:hAnsi="Times New Roman" w:cs="Times New Roman"/>
                <w:sz w:val="16"/>
                <w:szCs w:val="16"/>
              </w:rPr>
            </w:pPr>
          </w:p>
          <w:p w14:paraId="79BC576C"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4972D52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tc>
        <w:tc>
          <w:tcPr>
            <w:tcW w:w="1440" w:type="dxa"/>
          </w:tcPr>
          <w:p w14:paraId="55680A0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1) Bi-maxillary asymmetry (n = 5)</w:t>
            </w:r>
          </w:p>
          <w:p w14:paraId="135514EC" w14:textId="77777777" w:rsidR="00C94A27" w:rsidRPr="00E07419" w:rsidRDefault="00C94A27" w:rsidP="007D6780">
            <w:pPr>
              <w:rPr>
                <w:rFonts w:ascii="Times New Roman" w:hAnsi="Times New Roman" w:cs="Times New Roman"/>
                <w:sz w:val="16"/>
                <w:szCs w:val="16"/>
              </w:rPr>
            </w:pPr>
          </w:p>
          <w:p w14:paraId="4210509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2) Bi-maxillary asymmetry + mandibular prognathia (n = 18)</w:t>
            </w:r>
          </w:p>
          <w:p w14:paraId="06EF9250" w14:textId="77777777" w:rsidR="00C94A27" w:rsidRPr="00E07419" w:rsidRDefault="00C94A27" w:rsidP="007D6780">
            <w:pPr>
              <w:rPr>
                <w:rFonts w:ascii="Times New Roman" w:hAnsi="Times New Roman" w:cs="Times New Roman"/>
                <w:sz w:val="16"/>
                <w:szCs w:val="16"/>
              </w:rPr>
            </w:pPr>
          </w:p>
          <w:p w14:paraId="2FCCAD0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3) Mandibular prognathia (n = 11)</w:t>
            </w:r>
          </w:p>
          <w:p w14:paraId="5A17A915" w14:textId="77777777" w:rsidR="00C94A27" w:rsidRPr="00E07419" w:rsidRDefault="00C94A27" w:rsidP="007D6780">
            <w:pPr>
              <w:rPr>
                <w:rFonts w:ascii="Times New Roman" w:hAnsi="Times New Roman" w:cs="Times New Roman"/>
                <w:sz w:val="16"/>
                <w:szCs w:val="16"/>
              </w:rPr>
            </w:pPr>
          </w:p>
          <w:p w14:paraId="58BE70E8" w14:textId="77777777" w:rsidR="00C94A27" w:rsidRPr="00E07419" w:rsidRDefault="00C94A27" w:rsidP="007D6780">
            <w:pPr>
              <w:rPr>
                <w:rFonts w:ascii="Times New Roman" w:hAnsi="Times New Roman" w:cs="Times New Roman"/>
                <w:sz w:val="16"/>
                <w:szCs w:val="16"/>
              </w:rPr>
            </w:pPr>
          </w:p>
          <w:p w14:paraId="1CFE4BC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4) Open bite (n = 5)</w:t>
            </w:r>
          </w:p>
          <w:p w14:paraId="62AEB0F1" w14:textId="77777777" w:rsidR="00C94A27" w:rsidRPr="00E07419" w:rsidRDefault="00C94A27" w:rsidP="007D6780">
            <w:pPr>
              <w:rPr>
                <w:rFonts w:ascii="Times New Roman" w:hAnsi="Times New Roman" w:cs="Times New Roman"/>
                <w:sz w:val="16"/>
                <w:szCs w:val="16"/>
              </w:rPr>
            </w:pPr>
          </w:p>
          <w:p w14:paraId="62C6F39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5) Mandibular prognathia + open bite (n = 1)</w:t>
            </w:r>
          </w:p>
          <w:p w14:paraId="057C43EC" w14:textId="77777777" w:rsidR="00C94A27" w:rsidRPr="00E07419" w:rsidRDefault="00C94A27" w:rsidP="007D6780">
            <w:pPr>
              <w:rPr>
                <w:rFonts w:ascii="Times New Roman" w:hAnsi="Times New Roman" w:cs="Times New Roman"/>
                <w:sz w:val="16"/>
                <w:szCs w:val="16"/>
              </w:rPr>
            </w:pPr>
          </w:p>
          <w:p w14:paraId="0B467A9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tc>
        <w:tc>
          <w:tcPr>
            <w:tcW w:w="1800" w:type="dxa"/>
          </w:tcPr>
          <w:p w14:paraId="29D8F19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1) Single-piece LF-IO + alar base cinch suture (n = 1)</w:t>
            </w:r>
          </w:p>
          <w:p w14:paraId="02B9947D" w14:textId="77777777" w:rsidR="00C94A27" w:rsidRPr="00E07419" w:rsidRDefault="00C94A27" w:rsidP="007D6780">
            <w:pPr>
              <w:rPr>
                <w:rFonts w:ascii="Times New Roman" w:hAnsi="Times New Roman" w:cs="Times New Roman"/>
                <w:sz w:val="16"/>
                <w:szCs w:val="16"/>
              </w:rPr>
            </w:pPr>
          </w:p>
          <w:p w14:paraId="2482365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2) Single-piece LF-IO + BSSRO + alar base cinch suture (n = 39)</w:t>
            </w:r>
          </w:p>
          <w:p w14:paraId="326B3A31" w14:textId="77777777" w:rsidR="00C94A27" w:rsidRPr="00E07419" w:rsidRDefault="00C94A27" w:rsidP="007D6780">
            <w:pPr>
              <w:rPr>
                <w:rFonts w:ascii="Times New Roman" w:hAnsi="Times New Roman" w:cs="Times New Roman"/>
                <w:sz w:val="16"/>
                <w:szCs w:val="16"/>
              </w:rPr>
            </w:pPr>
          </w:p>
          <w:p w14:paraId="56A4361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74BB73A8" w14:textId="77777777" w:rsidR="00C94A27" w:rsidRPr="00E07419" w:rsidRDefault="00C94A27" w:rsidP="007D6780">
            <w:pPr>
              <w:rPr>
                <w:rFonts w:ascii="Times New Roman" w:hAnsi="Times New Roman" w:cs="Times New Roman"/>
                <w:sz w:val="16"/>
                <w:szCs w:val="16"/>
              </w:rPr>
            </w:pPr>
          </w:p>
          <w:p w14:paraId="5650DE6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ot specified</w:t>
            </w:r>
          </w:p>
          <w:p w14:paraId="7771F919" w14:textId="77777777" w:rsidR="00C94A27" w:rsidRPr="00E07419" w:rsidRDefault="00C94A27" w:rsidP="007D6780">
            <w:pPr>
              <w:rPr>
                <w:rFonts w:ascii="Times New Roman" w:hAnsi="Times New Roman" w:cs="Times New Roman"/>
                <w:sz w:val="16"/>
                <w:szCs w:val="16"/>
              </w:rPr>
            </w:pPr>
          </w:p>
          <w:p w14:paraId="6A6E3DC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D) 4 L-shaped absorbable plates </w:t>
            </w:r>
          </w:p>
        </w:tc>
        <w:tc>
          <w:tcPr>
            <w:tcW w:w="1620" w:type="dxa"/>
          </w:tcPr>
          <w:p w14:paraId="2245B5E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xml:space="preserve">A) Nasal septum angle (anterior, middle, and posterior angles), nasal septum </w:t>
            </w:r>
            <w:r w:rsidRPr="00E07419">
              <w:rPr>
                <w:rFonts w:ascii="Times New Roman" w:hAnsi="Times New Roman" w:cs="Times New Roman"/>
                <w:sz w:val="16"/>
                <w:szCs w:val="16"/>
              </w:rPr>
              <w:lastRenderedPageBreak/>
              <w:t>deviation, and the dimension and health of the airway area</w:t>
            </w:r>
          </w:p>
          <w:p w14:paraId="6760C70B" w14:textId="77777777" w:rsidR="00C94A27" w:rsidRPr="00E07419" w:rsidRDefault="00C94A27" w:rsidP="007D6780">
            <w:pPr>
              <w:rPr>
                <w:rFonts w:ascii="Times New Roman" w:hAnsi="Times New Roman" w:cs="Times New Roman"/>
                <w:sz w:val="16"/>
                <w:szCs w:val="16"/>
              </w:rPr>
            </w:pPr>
          </w:p>
          <w:p w14:paraId="06C0E69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T scan (T0, T1/4, T12)</w:t>
            </w:r>
          </w:p>
        </w:tc>
        <w:tc>
          <w:tcPr>
            <w:tcW w:w="3240" w:type="dxa"/>
          </w:tcPr>
          <w:p w14:paraId="3159D59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xml:space="preserve">1. Insignificant nasal septum deviation was observed in 8 (20%) cases </w:t>
            </w:r>
          </w:p>
          <w:p w14:paraId="5E62D871" w14:textId="77777777" w:rsidR="00C94A27" w:rsidRPr="00E07419" w:rsidRDefault="00C94A27" w:rsidP="007D6780">
            <w:pPr>
              <w:rPr>
                <w:rFonts w:ascii="Times New Roman" w:hAnsi="Times New Roman" w:cs="Times New Roman"/>
                <w:sz w:val="16"/>
                <w:szCs w:val="16"/>
              </w:rPr>
            </w:pPr>
          </w:p>
          <w:p w14:paraId="11164CC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2. The occurrence rate of airway area deformities and nasal septum deviation at T0, T1/4 and T12:</w:t>
            </w:r>
          </w:p>
          <w:p w14:paraId="1F8D47F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1. Group A.1. ≈ Group A.2. (P = 0.2290)</w:t>
            </w:r>
          </w:p>
          <w:p w14:paraId="0A0D988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2. Group B.1. ≈ Group B.2. (P = 0.6857)</w:t>
            </w:r>
          </w:p>
          <w:p w14:paraId="46A0704B" w14:textId="77777777" w:rsidR="00C94A27" w:rsidRPr="00E07419" w:rsidRDefault="00C94A27" w:rsidP="007D6780">
            <w:pPr>
              <w:rPr>
                <w:rFonts w:ascii="Times New Roman" w:hAnsi="Times New Roman" w:cs="Times New Roman"/>
                <w:sz w:val="16"/>
                <w:szCs w:val="16"/>
                <w:rtl/>
              </w:rPr>
            </w:pPr>
            <w:r w:rsidRPr="00E07419">
              <w:rPr>
                <w:rFonts w:ascii="Times New Roman" w:hAnsi="Times New Roman" w:cs="Times New Roman"/>
                <w:sz w:val="16"/>
                <w:szCs w:val="16"/>
              </w:rPr>
              <w:t>2.3. Group C.1. ≈ Group C.2. (P = 0.7025)</w:t>
            </w:r>
          </w:p>
          <w:p w14:paraId="1400C883" w14:textId="77777777" w:rsidR="00C94A27" w:rsidRPr="00E07419" w:rsidRDefault="00C94A27" w:rsidP="007D6780">
            <w:pPr>
              <w:rPr>
                <w:rFonts w:ascii="Times New Roman" w:hAnsi="Times New Roman" w:cs="Times New Roman"/>
                <w:sz w:val="16"/>
                <w:szCs w:val="16"/>
                <w:rtl/>
              </w:rPr>
            </w:pPr>
          </w:p>
          <w:p w14:paraId="7D19063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The difference in nasal septum angle overtime in all groups:</w:t>
            </w:r>
          </w:p>
          <w:p w14:paraId="440FF71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1. Anterior: T0 (89.3° ± 3.1°) ≈ T1/4 (89.0° ± 7.9°) ≈ T12 (87.8° ± 8.8°)</w:t>
            </w:r>
          </w:p>
          <w:p w14:paraId="338642E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2. Middle: T0 (87.9° ± 5.7°) ≈ T1/4 (89.0° ± 7.9°) ≈ T12 (88.3° ± 6.3°)</w:t>
            </w:r>
          </w:p>
          <w:p w14:paraId="40C0ADA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3. Posterior: T0 (89.6° ± 2.7°) ≈ T1/4 (89.4° ± 2.9°) ≈ T12 (89.6° ± 2.8°)</w:t>
            </w:r>
          </w:p>
          <w:p w14:paraId="3AD36398" w14:textId="77777777" w:rsidR="00C94A27" w:rsidRPr="00E07419" w:rsidRDefault="00C94A27" w:rsidP="007D6780">
            <w:pPr>
              <w:rPr>
                <w:rFonts w:ascii="Times New Roman" w:hAnsi="Times New Roman" w:cs="Times New Roman"/>
                <w:sz w:val="16"/>
                <w:szCs w:val="16"/>
              </w:rPr>
            </w:pPr>
          </w:p>
          <w:p w14:paraId="5AA09C5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 Nasal septum angle changes amongst all cases was insignificant over between T0, T1/4, and T12:</w:t>
            </w:r>
          </w:p>
          <w:p w14:paraId="5E9A21B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etween subjects (P = 0.5052) and within subjects (P = 0.6464)</w:t>
            </w:r>
          </w:p>
          <w:p w14:paraId="5A0D976B" w14:textId="77777777" w:rsidR="00C94A27" w:rsidRPr="00E07419" w:rsidRDefault="00C94A27" w:rsidP="007D6780">
            <w:pPr>
              <w:rPr>
                <w:rFonts w:ascii="Times New Roman" w:hAnsi="Times New Roman" w:cs="Times New Roman"/>
                <w:sz w:val="16"/>
                <w:szCs w:val="16"/>
              </w:rPr>
            </w:pPr>
          </w:p>
          <w:p w14:paraId="5676C77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 Nasal septum angle changes in different groups:</w:t>
            </w:r>
          </w:p>
          <w:p w14:paraId="25CE6F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1. Group A.1.: T0 (86.7° ± 6.0°) ≈ T12 (88.3° ± 6.9°)</w:t>
            </w:r>
          </w:p>
          <w:p w14:paraId="7BAAA48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2. Group A.2.: T0 (89.6° ± 5.0°) ≈ T12 (88.5° ± 5.5°)</w:t>
            </w:r>
          </w:p>
          <w:p w14:paraId="5C77DA8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3. Group B.1.: T0 (86.1° ± 6.9°) ≈ T12 (87.5° ± 6.4°)</w:t>
            </w:r>
          </w:p>
          <w:p w14:paraId="7D06C86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4. Group B.2.: T0 (89.0° ± 4.6°) ≈ T12 (88.9° ± 6.3°)</w:t>
            </w:r>
          </w:p>
          <w:p w14:paraId="0842F814" w14:textId="77777777" w:rsidR="00C94A27" w:rsidRPr="00E07419" w:rsidRDefault="00C94A27" w:rsidP="007D6780">
            <w:pPr>
              <w:rPr>
                <w:rFonts w:ascii="Times New Roman" w:hAnsi="Times New Roman" w:cs="Times New Roman"/>
                <w:sz w:val="16"/>
                <w:szCs w:val="16"/>
              </w:rPr>
            </w:pPr>
          </w:p>
          <w:p w14:paraId="0C33D708"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3BCD177D" w14:textId="77777777" w:rsidR="00C94A27" w:rsidRPr="00E07419" w:rsidRDefault="00C94A27" w:rsidP="007D6780">
            <w:pPr>
              <w:rPr>
                <w:rFonts w:ascii="Times New Roman" w:hAnsi="Times New Roman" w:cs="Times New Roman"/>
                <w:sz w:val="16"/>
                <w:szCs w:val="16"/>
                <w:rtl/>
              </w:rPr>
            </w:pPr>
            <w:r w:rsidRPr="00E07419">
              <w:rPr>
                <w:rFonts w:ascii="Times New Roman" w:hAnsi="Times New Roman" w:cs="Times New Roman"/>
                <w:sz w:val="16"/>
                <w:szCs w:val="16"/>
              </w:rPr>
              <w:t>Conventional LF-IO does not lead to significant changes in nasal septum angle and/or the right/left symmetry of the airway area in all 40 cases.</w:t>
            </w:r>
          </w:p>
        </w:tc>
      </w:tr>
      <w:tr w:rsidR="00C94A27" w:rsidRPr="00E07419" w14:paraId="3AAB0467" w14:textId="77777777" w:rsidTr="007D6780">
        <w:trPr>
          <w:trHeight w:val="184"/>
        </w:trPr>
        <w:tc>
          <w:tcPr>
            <w:tcW w:w="990" w:type="dxa"/>
          </w:tcPr>
          <w:p w14:paraId="2912029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xml:space="preserve">A) Atakan et al. (2020) </w:t>
            </w:r>
            <w:sdt>
              <w:sdtPr>
                <w:rPr>
                  <w:rFonts w:ascii="Times New Roman" w:hAnsi="Times New Roman" w:cs="Times New Roman"/>
                  <w:color w:val="000000"/>
                  <w:sz w:val="16"/>
                  <w:szCs w:val="16"/>
                </w:rPr>
                <w:tag w:val="MENDELEY_CITATION_v3_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"/>
                <w:id w:val="-837457803"/>
                <w:placeholder>
                  <w:docPart w:val="522CE42C1B36FB4CA7D4464990849A95"/>
                </w:placeholder>
              </w:sdtPr>
              <w:sdtContent>
                <w:r w:rsidRPr="00E07419">
                  <w:rPr>
                    <w:rFonts w:ascii="Times New Roman" w:hAnsi="Times New Roman" w:cs="Times New Roman"/>
                    <w:color w:val="000000"/>
                    <w:sz w:val="16"/>
                    <w:szCs w:val="16"/>
                  </w:rPr>
                  <w:t>(26)</w:t>
                </w:r>
              </w:sdtContent>
            </w:sdt>
          </w:p>
          <w:p w14:paraId="32F93E55" w14:textId="77777777" w:rsidR="00C94A27" w:rsidRPr="00E07419" w:rsidRDefault="00C94A27" w:rsidP="007D6780">
            <w:pPr>
              <w:rPr>
                <w:rFonts w:ascii="Times New Roman" w:hAnsi="Times New Roman" w:cs="Times New Roman"/>
                <w:sz w:val="16"/>
                <w:szCs w:val="16"/>
              </w:rPr>
            </w:pPr>
          </w:p>
          <w:p w14:paraId="1ED90B9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Retrospective cohort</w:t>
            </w:r>
          </w:p>
        </w:tc>
        <w:tc>
          <w:tcPr>
            <w:tcW w:w="1080" w:type="dxa"/>
          </w:tcPr>
          <w:p w14:paraId="079D4E23"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A) 40</w:t>
            </w:r>
          </w:p>
          <w:p w14:paraId="38CB3862" w14:textId="77777777" w:rsidR="00C94A27" w:rsidRPr="00E07419" w:rsidRDefault="00C94A27" w:rsidP="007D6780">
            <w:pPr>
              <w:rPr>
                <w:rFonts w:ascii="Times New Roman" w:hAnsi="Times New Roman" w:cs="Times New Roman"/>
                <w:sz w:val="16"/>
                <w:szCs w:val="16"/>
                <w:lang w:bidi="fa-IR"/>
              </w:rPr>
            </w:pPr>
          </w:p>
          <w:p w14:paraId="673ECCC2"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B) 17:23</w:t>
            </w:r>
          </w:p>
          <w:p w14:paraId="6F42216A" w14:textId="77777777" w:rsidR="00C94A27" w:rsidRPr="00E07419" w:rsidRDefault="00C94A27" w:rsidP="007D6780">
            <w:pPr>
              <w:rPr>
                <w:rFonts w:ascii="Times New Roman" w:hAnsi="Times New Roman" w:cs="Times New Roman"/>
                <w:sz w:val="16"/>
                <w:szCs w:val="16"/>
                <w:lang w:bidi="fa-IR"/>
              </w:rPr>
            </w:pPr>
          </w:p>
          <w:p w14:paraId="5708D1C6"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 xml:space="preserve">C) </w:t>
            </w:r>
            <w:r w:rsidRPr="00E07419">
              <w:rPr>
                <w:rFonts w:ascii="Times New Roman" w:hAnsi="Times New Roman" w:cs="Times New Roman"/>
                <w:sz w:val="16"/>
                <w:szCs w:val="16"/>
              </w:rPr>
              <w:t xml:space="preserve">Mean: </w:t>
            </w:r>
            <w:r w:rsidRPr="00E07419">
              <w:rPr>
                <w:rFonts w:ascii="Times New Roman" w:hAnsi="Times New Roman" w:cs="Times New Roman"/>
                <w:sz w:val="16"/>
                <w:szCs w:val="16"/>
                <w:lang w:bidi="fa-IR"/>
              </w:rPr>
              <w:t xml:space="preserve">20.52 </w:t>
            </w:r>
            <w:r w:rsidRPr="00E07419">
              <w:rPr>
                <w:rFonts w:ascii="Times New Roman" w:hAnsi="Times New Roman" w:cs="Times New Roman"/>
                <w:sz w:val="16"/>
                <w:szCs w:val="16"/>
              </w:rPr>
              <w:t>± 4.4</w:t>
            </w:r>
            <w:r w:rsidRPr="00E07419">
              <w:rPr>
                <w:rFonts w:ascii="Times New Roman" w:hAnsi="Times New Roman" w:cs="Times New Roman"/>
                <w:sz w:val="16"/>
                <w:szCs w:val="16"/>
                <w:lang w:bidi="fa-IR"/>
              </w:rPr>
              <w:t xml:space="preserve"> / Range: not specified</w:t>
            </w:r>
          </w:p>
        </w:tc>
        <w:tc>
          <w:tcPr>
            <w:tcW w:w="1710" w:type="dxa"/>
          </w:tcPr>
          <w:p w14:paraId="086472E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t specified</w:t>
            </w:r>
          </w:p>
          <w:p w14:paraId="109980FC" w14:textId="77777777" w:rsidR="00C94A27" w:rsidRPr="00E07419" w:rsidRDefault="00C94A27" w:rsidP="007D6780">
            <w:pPr>
              <w:rPr>
                <w:rFonts w:ascii="Times New Roman" w:hAnsi="Times New Roman" w:cs="Times New Roman"/>
                <w:sz w:val="16"/>
                <w:szCs w:val="16"/>
              </w:rPr>
            </w:pPr>
          </w:p>
          <w:p w14:paraId="6BF5EE54"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54C501D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tc>
        <w:tc>
          <w:tcPr>
            <w:tcW w:w="1440" w:type="dxa"/>
          </w:tcPr>
          <w:p w14:paraId="24E4F36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keletal class III malocclusion</w:t>
            </w:r>
          </w:p>
          <w:p w14:paraId="7E5B26EF" w14:textId="77777777" w:rsidR="00C94A27" w:rsidRPr="00E07419" w:rsidRDefault="00C94A27" w:rsidP="007D6780">
            <w:pPr>
              <w:rPr>
                <w:rFonts w:ascii="Times New Roman" w:hAnsi="Times New Roman" w:cs="Times New Roman"/>
                <w:sz w:val="16"/>
                <w:szCs w:val="16"/>
              </w:rPr>
            </w:pPr>
          </w:p>
          <w:p w14:paraId="09F1A19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ongenital craniofacial deformity, previous facial trauma,</w:t>
            </w:r>
          </w:p>
          <w:p w14:paraId="15D05CE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raniofacial syndromes,</w:t>
            </w:r>
          </w:p>
          <w:p w14:paraId="7588848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naso‑maxillary surgery and orthognathic surgery with </w:t>
            </w:r>
          </w:p>
          <w:p w14:paraId="1150DF8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inferior positioning of maxilla</w:t>
            </w:r>
          </w:p>
        </w:tc>
        <w:tc>
          <w:tcPr>
            <w:tcW w:w="1800" w:type="dxa"/>
          </w:tcPr>
          <w:p w14:paraId="669BDF3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BSSRO + alar base cinch suture + V-Y closure (n = 40)</w:t>
            </w:r>
          </w:p>
          <w:p w14:paraId="04CFEC8C" w14:textId="77777777" w:rsidR="00C94A27" w:rsidRPr="00E07419" w:rsidRDefault="00C94A27" w:rsidP="007D6780">
            <w:pPr>
              <w:rPr>
                <w:rFonts w:ascii="Times New Roman" w:hAnsi="Times New Roman" w:cs="Times New Roman"/>
                <w:sz w:val="16"/>
                <w:szCs w:val="16"/>
              </w:rPr>
            </w:pPr>
          </w:p>
          <w:p w14:paraId="37B271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53CB69B9" w14:textId="77777777" w:rsidR="00C94A27" w:rsidRPr="00E07419" w:rsidRDefault="00C94A27" w:rsidP="007D6780">
            <w:pPr>
              <w:rPr>
                <w:rFonts w:ascii="Times New Roman" w:hAnsi="Times New Roman" w:cs="Times New Roman"/>
                <w:sz w:val="16"/>
                <w:szCs w:val="16"/>
              </w:rPr>
            </w:pPr>
          </w:p>
          <w:p w14:paraId="3DA3B93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Nasotracheal intubation </w:t>
            </w:r>
          </w:p>
          <w:p w14:paraId="4D0673F6" w14:textId="77777777" w:rsidR="00C94A27" w:rsidRPr="00E07419" w:rsidRDefault="00C94A27" w:rsidP="007D6780">
            <w:pPr>
              <w:rPr>
                <w:rFonts w:ascii="Times New Roman" w:hAnsi="Times New Roman" w:cs="Times New Roman"/>
                <w:sz w:val="16"/>
                <w:szCs w:val="16"/>
              </w:rPr>
            </w:pPr>
          </w:p>
          <w:p w14:paraId="0B9B888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A 1.5 mm mini plates system</w:t>
            </w:r>
          </w:p>
          <w:p w14:paraId="68D23714" w14:textId="77777777" w:rsidR="00C94A27" w:rsidRPr="00E07419" w:rsidRDefault="00C94A27" w:rsidP="007D6780">
            <w:pPr>
              <w:rPr>
                <w:rFonts w:ascii="Times New Roman" w:hAnsi="Times New Roman" w:cs="Times New Roman"/>
                <w:sz w:val="16"/>
                <w:szCs w:val="16"/>
              </w:rPr>
            </w:pPr>
          </w:p>
        </w:tc>
        <w:tc>
          <w:tcPr>
            <w:tcW w:w="1620" w:type="dxa"/>
          </w:tcPr>
          <w:p w14:paraId="6397DA6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cavity height and width, nasal base angle, and nasal septum deviation</w:t>
            </w:r>
          </w:p>
          <w:p w14:paraId="53A2569E" w14:textId="77777777" w:rsidR="00C94A27" w:rsidRPr="00E07419" w:rsidRDefault="00C94A27" w:rsidP="007D6780">
            <w:pPr>
              <w:rPr>
                <w:rFonts w:ascii="Times New Roman" w:hAnsi="Times New Roman" w:cs="Times New Roman"/>
                <w:sz w:val="16"/>
                <w:szCs w:val="16"/>
              </w:rPr>
            </w:pPr>
          </w:p>
          <w:p w14:paraId="15E1C3E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Posterior-anterior cephalometry and lateral cephalometry (T0 and T3)</w:t>
            </w:r>
          </w:p>
        </w:tc>
        <w:tc>
          <w:tcPr>
            <w:tcW w:w="3240" w:type="dxa"/>
          </w:tcPr>
          <w:p w14:paraId="1124C92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Changes of nasal septum deviation between T0 and T3:</w:t>
            </w:r>
          </w:p>
          <w:p w14:paraId="4B4600B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0.26° ± 2.39° (P = 0.496, 95% CI)</w:t>
            </w:r>
          </w:p>
          <w:p w14:paraId="57971A24" w14:textId="77777777" w:rsidR="00C94A27" w:rsidRPr="00E07419" w:rsidRDefault="00C94A27" w:rsidP="007D6780">
            <w:pPr>
              <w:rPr>
                <w:rFonts w:ascii="Times New Roman" w:hAnsi="Times New Roman" w:cs="Times New Roman"/>
                <w:sz w:val="16"/>
                <w:szCs w:val="16"/>
              </w:rPr>
            </w:pPr>
          </w:p>
          <w:p w14:paraId="5AD2BBD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Changes of nasal base angle between T0 and T3:</w:t>
            </w:r>
          </w:p>
          <w:p w14:paraId="617DA62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0.2° ±  2.77° (P = 0.964, 95% CI)</w:t>
            </w:r>
          </w:p>
          <w:p w14:paraId="2C5C586D" w14:textId="77777777" w:rsidR="00C94A27" w:rsidRPr="00E07419" w:rsidRDefault="00C94A27" w:rsidP="007D6780">
            <w:pPr>
              <w:rPr>
                <w:rFonts w:ascii="Times New Roman" w:hAnsi="Times New Roman" w:cs="Times New Roman"/>
                <w:sz w:val="16"/>
                <w:szCs w:val="16"/>
              </w:rPr>
            </w:pPr>
          </w:p>
          <w:p w14:paraId="6DB905C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Nasal cavity height changes at T3:</w:t>
            </w:r>
          </w:p>
          <w:p w14:paraId="6E201F6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1. Right side (–2.04 ± 3.13 mm) (P = 0.000, 95% CI)</w:t>
            </w:r>
          </w:p>
          <w:p w14:paraId="61627AF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2. Left side (–1.99 ± 3.21 mm) (P = 0.000, 95% CI)</w:t>
            </w:r>
          </w:p>
          <w:p w14:paraId="1A14B5B2" w14:textId="77777777" w:rsidR="00C94A27" w:rsidRPr="00E07419" w:rsidRDefault="00C94A27" w:rsidP="007D6780">
            <w:pPr>
              <w:rPr>
                <w:rFonts w:ascii="Times New Roman" w:hAnsi="Times New Roman" w:cs="Times New Roman"/>
                <w:sz w:val="16"/>
                <w:szCs w:val="16"/>
              </w:rPr>
            </w:pPr>
          </w:p>
          <w:p w14:paraId="278B1E38"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1F1318C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The effect of LF-IO + BSSO on nasal septum deviation was insignificant, however, the nasal cavity height significantly decreased for both right and left sides.</w:t>
            </w:r>
          </w:p>
        </w:tc>
      </w:tr>
      <w:tr w:rsidR="00C94A27" w:rsidRPr="00E07419" w14:paraId="0A97DEC4" w14:textId="77777777" w:rsidTr="007D6780">
        <w:trPr>
          <w:trHeight w:val="184"/>
        </w:trPr>
        <w:tc>
          <w:tcPr>
            <w:tcW w:w="990" w:type="dxa"/>
          </w:tcPr>
          <w:p w14:paraId="4DD4C96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xml:space="preserve">A) Rattana‑arpha et al. (2023) </w:t>
            </w:r>
            <w:sdt>
              <w:sdtPr>
                <w:rPr>
                  <w:rFonts w:ascii="Times New Roman" w:hAnsi="Times New Roman" w:cs="Times New Roman"/>
                  <w:color w:val="000000"/>
                  <w:sz w:val="16"/>
                  <w:szCs w:val="16"/>
                </w:rPr>
                <w:tag w:val="MENDELEY_CITATION_v3_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"/>
                <w:id w:val="-907607374"/>
                <w:placeholder>
                  <w:docPart w:val="522CE42C1B36FB4CA7D4464990849A95"/>
                </w:placeholder>
              </w:sdtPr>
              <w:sdtContent>
                <w:r w:rsidRPr="00E07419">
                  <w:rPr>
                    <w:rFonts w:ascii="Times New Roman" w:hAnsi="Times New Roman" w:cs="Times New Roman"/>
                    <w:color w:val="000000"/>
                    <w:sz w:val="16"/>
                    <w:szCs w:val="16"/>
                  </w:rPr>
                  <w:t>(18)</w:t>
                </w:r>
              </w:sdtContent>
            </w:sdt>
          </w:p>
          <w:p w14:paraId="773F09B2" w14:textId="77777777" w:rsidR="00C94A27" w:rsidRPr="00E07419" w:rsidRDefault="00C94A27" w:rsidP="007D6780">
            <w:pPr>
              <w:rPr>
                <w:rFonts w:ascii="Times New Roman" w:hAnsi="Times New Roman" w:cs="Times New Roman"/>
                <w:sz w:val="16"/>
                <w:szCs w:val="16"/>
              </w:rPr>
            </w:pPr>
          </w:p>
          <w:p w14:paraId="4863E1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Retrospective cohort</w:t>
            </w:r>
          </w:p>
        </w:tc>
        <w:tc>
          <w:tcPr>
            <w:tcW w:w="1080" w:type="dxa"/>
          </w:tcPr>
          <w:p w14:paraId="3AE13ED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57</w:t>
            </w:r>
          </w:p>
          <w:p w14:paraId="6E33893A" w14:textId="77777777" w:rsidR="00C94A27" w:rsidRPr="00E07419" w:rsidRDefault="00C94A27" w:rsidP="007D6780">
            <w:pPr>
              <w:rPr>
                <w:rFonts w:ascii="Times New Roman" w:hAnsi="Times New Roman" w:cs="Times New Roman"/>
                <w:sz w:val="16"/>
                <w:szCs w:val="16"/>
              </w:rPr>
            </w:pPr>
          </w:p>
          <w:p w14:paraId="4A2463D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7:40</w:t>
            </w:r>
          </w:p>
          <w:p w14:paraId="71170CFD" w14:textId="77777777" w:rsidR="00C94A27" w:rsidRPr="00E07419" w:rsidRDefault="00C94A27" w:rsidP="007D6780">
            <w:pPr>
              <w:rPr>
                <w:rFonts w:ascii="Times New Roman" w:hAnsi="Times New Roman" w:cs="Times New Roman"/>
                <w:sz w:val="16"/>
                <w:szCs w:val="16"/>
              </w:rPr>
            </w:pPr>
          </w:p>
          <w:p w14:paraId="1C5A369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Mean: 30.32 / Range: 24-42 </w:t>
            </w:r>
          </w:p>
        </w:tc>
        <w:tc>
          <w:tcPr>
            <w:tcW w:w="1710" w:type="dxa"/>
          </w:tcPr>
          <w:p w14:paraId="4BED92F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Based on the amount of maxillary impaction:</w:t>
            </w:r>
          </w:p>
          <w:p w14:paraId="742C634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A.1. More than 5 mm (n = 9)</w:t>
            </w:r>
          </w:p>
          <w:p w14:paraId="65E9683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A.2. Less than 5 mm (n = 25)</w:t>
            </w:r>
          </w:p>
          <w:p w14:paraId="464F121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A.3. Not specified (n = 23)</w:t>
            </w:r>
          </w:p>
          <w:p w14:paraId="6274F017" w14:textId="77777777" w:rsidR="00C94A27" w:rsidRPr="00E07419" w:rsidRDefault="00C94A27" w:rsidP="007D6780">
            <w:pPr>
              <w:rPr>
                <w:rFonts w:ascii="Times New Roman" w:hAnsi="Times New Roman" w:cs="Times New Roman"/>
                <w:sz w:val="16"/>
                <w:szCs w:val="16"/>
              </w:rPr>
            </w:pPr>
          </w:p>
          <w:p w14:paraId="3B2B7AF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B) Based on the direction of movement: </w:t>
            </w:r>
          </w:p>
          <w:p w14:paraId="0E1A5DE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B.1. Anterior movement (n = 29)</w:t>
            </w:r>
          </w:p>
          <w:p w14:paraId="24915BE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B.2. Non-anterior movement (n = 28)</w:t>
            </w:r>
          </w:p>
          <w:p w14:paraId="777EB554" w14:textId="77777777" w:rsidR="00C94A27" w:rsidRPr="00E07419" w:rsidRDefault="00C94A27" w:rsidP="007D6780">
            <w:pPr>
              <w:rPr>
                <w:rFonts w:ascii="Times New Roman" w:hAnsi="Times New Roman" w:cs="Times New Roman"/>
                <w:sz w:val="16"/>
                <w:szCs w:val="16"/>
              </w:rPr>
            </w:pPr>
          </w:p>
          <w:p w14:paraId="52FF5B9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Based on impaction symmetry:</w:t>
            </w:r>
          </w:p>
          <w:p w14:paraId="296A78D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1. Symmetry impaction (n = 25)</w:t>
            </w:r>
          </w:p>
          <w:p w14:paraId="74ABA68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2. Asymmetry impaction (n = 9)</w:t>
            </w:r>
          </w:p>
          <w:p w14:paraId="782066A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3. Not specified (n = 23)</w:t>
            </w:r>
          </w:p>
          <w:p w14:paraId="0E0E0363" w14:textId="77777777" w:rsidR="00C94A27" w:rsidRPr="00E07419" w:rsidRDefault="00C94A27" w:rsidP="007D6780">
            <w:pPr>
              <w:rPr>
                <w:rFonts w:ascii="Times New Roman" w:hAnsi="Times New Roman" w:cs="Times New Roman"/>
                <w:sz w:val="16"/>
                <w:szCs w:val="16"/>
              </w:rPr>
            </w:pPr>
          </w:p>
          <w:p w14:paraId="4AA498C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Maxillary impaction vs. inferior repositioning:</w:t>
            </w:r>
          </w:p>
          <w:p w14:paraId="2786ADE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D.1. Impaction (n = 34)</w:t>
            </w:r>
          </w:p>
          <w:p w14:paraId="74CAC1B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D.2. Inferior repositioning (n = 8)</w:t>
            </w:r>
          </w:p>
          <w:p w14:paraId="2177B12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D.3. Not specified (n = 15)</w:t>
            </w:r>
          </w:p>
          <w:p w14:paraId="07D2F278" w14:textId="77777777" w:rsidR="00C94A27" w:rsidRPr="00E07419" w:rsidRDefault="00C94A27" w:rsidP="007D6780">
            <w:pPr>
              <w:rPr>
                <w:rFonts w:ascii="Times New Roman" w:hAnsi="Times New Roman" w:cs="Times New Roman"/>
                <w:sz w:val="16"/>
                <w:szCs w:val="16"/>
              </w:rPr>
            </w:pPr>
          </w:p>
          <w:p w14:paraId="42AC90E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E) Type of LF-IO:</w:t>
            </w:r>
          </w:p>
          <w:p w14:paraId="713FC74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E.1. Single-piece osteotome (n = 50)</w:t>
            </w:r>
          </w:p>
          <w:p w14:paraId="36CDEFE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E.2. Segmental osteotomy (n = 7)</w:t>
            </w:r>
          </w:p>
          <w:p w14:paraId="157A22DA" w14:textId="77777777" w:rsidR="00C94A27" w:rsidRPr="00E07419" w:rsidRDefault="00C94A27" w:rsidP="007D6780">
            <w:pPr>
              <w:rPr>
                <w:rFonts w:ascii="Times New Roman" w:hAnsi="Times New Roman" w:cs="Times New Roman"/>
                <w:sz w:val="16"/>
                <w:szCs w:val="16"/>
              </w:rPr>
            </w:pPr>
          </w:p>
          <w:p w14:paraId="0997D12D"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204065D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The releasing of nasal septum was not specified </w:t>
            </w:r>
          </w:p>
        </w:tc>
        <w:tc>
          <w:tcPr>
            <w:tcW w:w="1440" w:type="dxa"/>
          </w:tcPr>
          <w:p w14:paraId="6190CA2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ot specified</w:t>
            </w:r>
          </w:p>
          <w:p w14:paraId="0AA8A945" w14:textId="77777777" w:rsidR="00C94A27" w:rsidRPr="00E07419" w:rsidRDefault="00C94A27" w:rsidP="007D6780">
            <w:pPr>
              <w:rPr>
                <w:rFonts w:ascii="Times New Roman" w:hAnsi="Times New Roman" w:cs="Times New Roman"/>
                <w:sz w:val="16"/>
                <w:szCs w:val="16"/>
              </w:rPr>
            </w:pPr>
          </w:p>
          <w:p w14:paraId="037260C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raniofacial anomaly, post-traumatic facial deformity, and history of septorhinoplasty or turbinoplasty</w:t>
            </w:r>
          </w:p>
        </w:tc>
        <w:tc>
          <w:tcPr>
            <w:tcW w:w="1800" w:type="dxa"/>
          </w:tcPr>
          <w:p w14:paraId="55F7B2A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1) Single-piece LF-IO + alar base cinch suture (n = 50)</w:t>
            </w:r>
          </w:p>
          <w:p w14:paraId="1A8D438D" w14:textId="77777777" w:rsidR="00C94A27" w:rsidRPr="00E07419" w:rsidRDefault="00C94A27" w:rsidP="007D6780">
            <w:pPr>
              <w:rPr>
                <w:rFonts w:ascii="Times New Roman" w:hAnsi="Times New Roman" w:cs="Times New Roman"/>
                <w:sz w:val="16"/>
                <w:szCs w:val="16"/>
              </w:rPr>
            </w:pPr>
          </w:p>
          <w:p w14:paraId="3865495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2) Segmental LF-IO + alar base cinch suture (n = 7)</w:t>
            </w:r>
          </w:p>
          <w:p w14:paraId="20BC907D" w14:textId="77777777" w:rsidR="00C94A27" w:rsidRPr="00E07419" w:rsidRDefault="00C94A27" w:rsidP="007D6780">
            <w:pPr>
              <w:rPr>
                <w:rFonts w:ascii="Times New Roman" w:hAnsi="Times New Roman" w:cs="Times New Roman"/>
                <w:sz w:val="16"/>
                <w:szCs w:val="16"/>
              </w:rPr>
            </w:pPr>
          </w:p>
          <w:p w14:paraId="7CFFD01E" w14:textId="77777777" w:rsidR="00C94A27" w:rsidRPr="00E07419" w:rsidRDefault="00C94A27" w:rsidP="007D6780">
            <w:pPr>
              <w:rPr>
                <w:rFonts w:ascii="Times New Roman" w:hAnsi="Times New Roman" w:cs="Times New Roman"/>
                <w:sz w:val="16"/>
                <w:szCs w:val="16"/>
              </w:rPr>
            </w:pPr>
          </w:p>
          <w:p w14:paraId="7CDFFE6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382F26F5" w14:textId="77777777" w:rsidR="00C94A27" w:rsidRPr="00E07419" w:rsidRDefault="00C94A27" w:rsidP="007D6780">
            <w:pPr>
              <w:rPr>
                <w:rFonts w:ascii="Times New Roman" w:hAnsi="Times New Roman" w:cs="Times New Roman"/>
                <w:sz w:val="16"/>
                <w:szCs w:val="16"/>
              </w:rPr>
            </w:pPr>
          </w:p>
          <w:p w14:paraId="03F65CC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ot specified</w:t>
            </w:r>
          </w:p>
          <w:p w14:paraId="1D50D9C4" w14:textId="77777777" w:rsidR="00C94A27" w:rsidRPr="00E07419" w:rsidRDefault="00C94A27" w:rsidP="007D6780">
            <w:pPr>
              <w:rPr>
                <w:rFonts w:ascii="Times New Roman" w:hAnsi="Times New Roman" w:cs="Times New Roman"/>
                <w:sz w:val="16"/>
                <w:szCs w:val="16"/>
              </w:rPr>
            </w:pPr>
          </w:p>
          <w:p w14:paraId="41BEE78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Not specified</w:t>
            </w:r>
          </w:p>
        </w:tc>
        <w:tc>
          <w:tcPr>
            <w:tcW w:w="1620" w:type="dxa"/>
          </w:tcPr>
          <w:p w14:paraId="53C5102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septum angle (both at the Nasion and Ostium levels)</w:t>
            </w:r>
          </w:p>
          <w:p w14:paraId="4A0916B6" w14:textId="77777777" w:rsidR="00C94A27" w:rsidRPr="00E07419" w:rsidRDefault="00C94A27" w:rsidP="007D6780">
            <w:pPr>
              <w:rPr>
                <w:rFonts w:ascii="Times New Roman" w:hAnsi="Times New Roman" w:cs="Times New Roman"/>
                <w:sz w:val="16"/>
                <w:szCs w:val="16"/>
              </w:rPr>
            </w:pPr>
          </w:p>
          <w:p w14:paraId="59B9119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scan (T0 and T12)</w:t>
            </w:r>
          </w:p>
        </w:tc>
        <w:tc>
          <w:tcPr>
            <w:tcW w:w="3240" w:type="dxa"/>
          </w:tcPr>
          <w:p w14:paraId="2BE4C70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angle changes:</w:t>
            </w:r>
          </w:p>
          <w:p w14:paraId="02B3B348" w14:textId="77777777" w:rsidR="00C94A27" w:rsidRPr="00E07419" w:rsidRDefault="00C94A27" w:rsidP="007D6780">
            <w:pPr>
              <w:rPr>
                <w:rFonts w:ascii="Times New Roman" w:hAnsi="Times New Roman" w:cs="Times New Roman"/>
                <w:sz w:val="16"/>
                <w:szCs w:val="16"/>
              </w:rPr>
            </w:pPr>
          </w:p>
          <w:p w14:paraId="42F187E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1.1. At Nasion level: </w:t>
            </w:r>
          </w:p>
          <w:p w14:paraId="46F886D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increase was observed at T12 amongst all cases; T0 (1.72° ± 2.73°) &lt;&lt; T12 (2.41° ± 3.31°) (mean difference: 0.69° ±  1.47°) (P = 0.001)</w:t>
            </w:r>
          </w:p>
          <w:p w14:paraId="4759944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1. Increased angle: 29.83% (n = 17); from 3.65° ± 2.89° at T0 to 6.12° ± 2.75° at T12 (mean difference: 2.47° ± 1.61°)</w:t>
            </w:r>
          </w:p>
          <w:p w14:paraId="5299A3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2. Decreased angle: 5.26% (n = 3); from 7.17° ± 3.01° at T0 to 6.33° ± 2.57° at T12 (mean difference: −0.83° ± 0.58°)</w:t>
            </w:r>
          </w:p>
          <w:p w14:paraId="6B34C59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3. No change: 64.91% (n = 37)</w:t>
            </w:r>
          </w:p>
          <w:p w14:paraId="628E651D" w14:textId="77777777" w:rsidR="00C94A27" w:rsidRPr="00E07419" w:rsidRDefault="00C94A27" w:rsidP="007D6780">
            <w:pPr>
              <w:rPr>
                <w:rFonts w:ascii="Times New Roman" w:hAnsi="Times New Roman" w:cs="Times New Roman"/>
                <w:sz w:val="16"/>
                <w:szCs w:val="16"/>
              </w:rPr>
            </w:pPr>
          </w:p>
          <w:p w14:paraId="0BC9E93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 At Ostium level:</w:t>
            </w:r>
          </w:p>
          <w:p w14:paraId="5C04E17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increase was observed at T12 amongst all cases; from 3.26° ± 2.96° at T0 to 4.04° ± 2.96° at T12 (mean difference: 0.77° ±  2.14°) (P = 0.006)</w:t>
            </w:r>
          </w:p>
          <w:p w14:paraId="424A36B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1. Increased angle: 49.12% (n = 28); from 3.46° ± 2.40° at T0 to 5.59° ± 1.89° at T12 (mean difference: 2.13° ± 2.08°)</w:t>
            </w:r>
          </w:p>
          <w:p w14:paraId="34221C4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2. Decreased angle: 17.55% (n = 10); from 6.50° ± 2.01° at T0 to 4.95° ± 2.52° at T12 (mean difference: −1.55° ± 1.61°)</w:t>
            </w:r>
          </w:p>
          <w:p w14:paraId="1BA42ED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1.2.3. No change: 33.33% (n = 19) </w:t>
            </w:r>
          </w:p>
          <w:p w14:paraId="04A65796" w14:textId="77777777" w:rsidR="00C94A27" w:rsidRPr="00E07419" w:rsidRDefault="00C94A27" w:rsidP="007D6780">
            <w:pPr>
              <w:rPr>
                <w:rFonts w:ascii="Times New Roman" w:hAnsi="Times New Roman" w:cs="Times New Roman"/>
                <w:sz w:val="16"/>
                <w:szCs w:val="16"/>
              </w:rPr>
            </w:pPr>
          </w:p>
          <w:p w14:paraId="7C7AC8A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3. There were no significant differences between each of the subgroups regarding their changes in nasal septal angle both at the Nasion and Ostium levels at T12.</w:t>
            </w:r>
          </w:p>
          <w:p w14:paraId="0D71244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septum angle changes in different groups:</w:t>
            </w:r>
          </w:p>
          <w:p w14:paraId="4889C82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1. A.1.: T0 (1.67° ± 2.05°) ≈ T12 (2.50° ± 3.30°)</w:t>
            </w:r>
          </w:p>
          <w:p w14:paraId="68D1675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2. A.2.: T0 (2.10° ± 3.10°) ≈ T12 (2.66° ± 3.47°)</w:t>
            </w:r>
          </w:p>
          <w:p w14:paraId="44779F7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3. B.1.: T0 (1.90° ± 2.92°) ≈ T12 (2.60° ± 3.37°)</w:t>
            </w:r>
          </w:p>
          <w:p w14:paraId="3C2DB76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4. B.2.: T0 (1.54° ± 2.57°) ≈ T12 (2.21° ± 3.30°)</w:t>
            </w:r>
          </w:p>
          <w:p w14:paraId="40E0D69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5. C.1.: T0 (1.96° ± 3.11°) ≈ T12 (2.60° ± 3.65°)</w:t>
            </w:r>
          </w:p>
          <w:p w14:paraId="0C9503E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6. C.2.: T0 (2.06° ± 2.04°) ≈ T12 (2.67° ± 2.65°)</w:t>
            </w:r>
          </w:p>
          <w:p w14:paraId="4BC2518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7. D.1.: T0 (1.99° ± 2.84°) ≈ T12 (2.62° ± 3.37°)</w:t>
            </w:r>
          </w:p>
          <w:p w14:paraId="78BDDDB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8. D.2.: T0 (1.25° ± 1.75°) ≈ T12 (2.00° ± 2.22°)</w:t>
            </w:r>
          </w:p>
          <w:p w14:paraId="26EF8821" w14:textId="77777777" w:rsidR="00C94A27" w:rsidRPr="00E07419" w:rsidRDefault="00C94A27" w:rsidP="007D6780">
            <w:pPr>
              <w:rPr>
                <w:rFonts w:ascii="Times New Roman" w:hAnsi="Times New Roman" w:cs="Times New Roman"/>
                <w:sz w:val="16"/>
                <w:szCs w:val="16"/>
              </w:rPr>
            </w:pPr>
          </w:p>
          <w:p w14:paraId="4E461AF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Nasal septum angle changes in different surgical methods:</w:t>
            </w:r>
          </w:p>
          <w:p w14:paraId="7284C89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1. Single-piece LF-IO: T0 (1.90° ± 2.85°) ≈ T12 (2.56° ± 3.42°)</w:t>
            </w:r>
          </w:p>
          <w:p w14:paraId="6B116EA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2. Segmental LF-IO: T0 (0.43° ± 1.13°) ≈ T12 (1.36° ± 2.32°)</w:t>
            </w:r>
          </w:p>
          <w:p w14:paraId="16CDDB80" w14:textId="77777777" w:rsidR="00C94A27" w:rsidRPr="00E07419" w:rsidRDefault="00C94A27" w:rsidP="007D6780">
            <w:pPr>
              <w:rPr>
                <w:rFonts w:ascii="Times New Roman" w:hAnsi="Times New Roman" w:cs="Times New Roman"/>
                <w:sz w:val="16"/>
                <w:szCs w:val="16"/>
              </w:rPr>
            </w:pPr>
          </w:p>
          <w:p w14:paraId="726A7C36"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7A2C251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Nasal septal angle was significantly increased after LF-IO, however, differences in maxillary movement directions and segmentations had no significant effect on nasal septal angle.</w:t>
            </w:r>
          </w:p>
        </w:tc>
      </w:tr>
      <w:tr w:rsidR="00C94A27" w:rsidRPr="00E07419" w14:paraId="2F30E099" w14:textId="77777777" w:rsidTr="007D6780">
        <w:trPr>
          <w:trHeight w:val="184"/>
        </w:trPr>
        <w:tc>
          <w:tcPr>
            <w:tcW w:w="990" w:type="dxa"/>
          </w:tcPr>
          <w:p w14:paraId="7F49BEF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xml:space="preserve">A) Jensen et al. (2017) </w:t>
            </w:r>
            <w:sdt>
              <w:sdtPr>
                <w:rPr>
                  <w:rFonts w:ascii="Times New Roman" w:hAnsi="Times New Roman" w:cs="Times New Roman"/>
                  <w:color w:val="000000"/>
                  <w:sz w:val="16"/>
                  <w:szCs w:val="16"/>
                </w:rPr>
                <w:tag w:val="MENDELEY_CITATION_v3_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"/>
                <w:id w:val="-374702861"/>
                <w:placeholder>
                  <w:docPart w:val="522CE42C1B36FB4CA7D4464990849A95"/>
                </w:placeholder>
              </w:sdtPr>
              <w:sdtContent>
                <w:r w:rsidRPr="00E07419">
                  <w:rPr>
                    <w:rFonts w:ascii="Times New Roman" w:hAnsi="Times New Roman" w:cs="Times New Roman"/>
                    <w:color w:val="000000"/>
                    <w:sz w:val="16"/>
                    <w:szCs w:val="16"/>
                  </w:rPr>
                  <w:t>(24)</w:t>
                </w:r>
              </w:sdtContent>
            </w:sdt>
          </w:p>
          <w:p w14:paraId="4B303205" w14:textId="77777777" w:rsidR="00C94A27" w:rsidRPr="00E07419" w:rsidRDefault="00C94A27" w:rsidP="007D6780">
            <w:pPr>
              <w:rPr>
                <w:rFonts w:ascii="Times New Roman" w:hAnsi="Times New Roman" w:cs="Times New Roman"/>
                <w:sz w:val="16"/>
                <w:szCs w:val="16"/>
              </w:rPr>
            </w:pPr>
          </w:p>
          <w:p w14:paraId="12FBC27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Prospective cohort</w:t>
            </w:r>
          </w:p>
        </w:tc>
        <w:tc>
          <w:tcPr>
            <w:tcW w:w="1080" w:type="dxa"/>
          </w:tcPr>
          <w:p w14:paraId="5F5FD7C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20</w:t>
            </w:r>
          </w:p>
          <w:p w14:paraId="7AE59587" w14:textId="77777777" w:rsidR="00C94A27" w:rsidRPr="00E07419" w:rsidRDefault="00C94A27" w:rsidP="007D6780">
            <w:pPr>
              <w:rPr>
                <w:rFonts w:ascii="Times New Roman" w:hAnsi="Times New Roman" w:cs="Times New Roman"/>
                <w:sz w:val="16"/>
                <w:szCs w:val="16"/>
              </w:rPr>
            </w:pPr>
          </w:p>
          <w:p w14:paraId="54A64AA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9:11</w:t>
            </w:r>
          </w:p>
          <w:p w14:paraId="0A8A2CF4" w14:textId="77777777" w:rsidR="00C94A27" w:rsidRPr="00E07419" w:rsidRDefault="00C94A27" w:rsidP="007D6780">
            <w:pPr>
              <w:rPr>
                <w:rFonts w:ascii="Times New Roman" w:hAnsi="Times New Roman" w:cs="Times New Roman"/>
                <w:sz w:val="16"/>
                <w:szCs w:val="16"/>
              </w:rPr>
            </w:pPr>
          </w:p>
          <w:p w14:paraId="71EB490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Mean: 20.5 / Range: 14-51</w:t>
            </w:r>
          </w:p>
        </w:tc>
        <w:tc>
          <w:tcPr>
            <w:tcW w:w="1710" w:type="dxa"/>
          </w:tcPr>
          <w:p w14:paraId="6A5DA12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With intraoperative releasing of the nasal septum (n = 10)</w:t>
            </w:r>
          </w:p>
          <w:p w14:paraId="24FD437F" w14:textId="77777777" w:rsidR="00C94A27" w:rsidRPr="00E07419" w:rsidRDefault="00C94A27" w:rsidP="007D6780">
            <w:pPr>
              <w:rPr>
                <w:rFonts w:ascii="Times New Roman" w:hAnsi="Times New Roman" w:cs="Times New Roman"/>
                <w:sz w:val="16"/>
                <w:szCs w:val="16"/>
              </w:rPr>
            </w:pPr>
          </w:p>
          <w:p w14:paraId="2313143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Without intraoperative releasing of the nasal septum (n = 10)</w:t>
            </w:r>
          </w:p>
        </w:tc>
        <w:tc>
          <w:tcPr>
            <w:tcW w:w="1440" w:type="dxa"/>
          </w:tcPr>
          <w:p w14:paraId="2DFA3FF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Transverse maxillary deficiency of more than 5 mm hypoplasia</w:t>
            </w:r>
          </w:p>
          <w:p w14:paraId="7475C2D8" w14:textId="77777777" w:rsidR="00C94A27" w:rsidRPr="00E07419" w:rsidRDefault="00C94A27" w:rsidP="007D6780">
            <w:pPr>
              <w:rPr>
                <w:rFonts w:ascii="Times New Roman" w:hAnsi="Times New Roman" w:cs="Times New Roman"/>
                <w:sz w:val="16"/>
                <w:szCs w:val="16"/>
              </w:rPr>
            </w:pPr>
          </w:p>
          <w:p w14:paraId="64C0D4E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Previous orthodontic maxillary expansion; syndromal</w:t>
            </w:r>
          </w:p>
          <w:p w14:paraId="54B556B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patients (including clefts), history of maxillary or nasal</w:t>
            </w:r>
          </w:p>
          <w:p w14:paraId="4BCBD94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eptum surgery; or mental retardation</w:t>
            </w:r>
          </w:p>
        </w:tc>
        <w:tc>
          <w:tcPr>
            <w:tcW w:w="1800" w:type="dxa"/>
          </w:tcPr>
          <w:p w14:paraId="665A96B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egmental LF-IO (n = 20)</w:t>
            </w:r>
          </w:p>
          <w:p w14:paraId="3C54A6E0" w14:textId="77777777" w:rsidR="00C94A27" w:rsidRPr="00E07419" w:rsidRDefault="00C94A27" w:rsidP="007D6780">
            <w:pPr>
              <w:rPr>
                <w:rFonts w:ascii="Times New Roman" w:hAnsi="Times New Roman" w:cs="Times New Roman"/>
                <w:sz w:val="16"/>
                <w:szCs w:val="16"/>
              </w:rPr>
            </w:pPr>
          </w:p>
          <w:p w14:paraId="1692A24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1268AC3B" w14:textId="77777777" w:rsidR="00C94A27" w:rsidRPr="00E07419" w:rsidRDefault="00C94A27" w:rsidP="007D6780">
            <w:pPr>
              <w:rPr>
                <w:rFonts w:ascii="Times New Roman" w:hAnsi="Times New Roman" w:cs="Times New Roman"/>
                <w:sz w:val="16"/>
                <w:szCs w:val="16"/>
              </w:rPr>
            </w:pPr>
          </w:p>
          <w:p w14:paraId="54A4018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asotracheal intubation</w:t>
            </w:r>
          </w:p>
          <w:p w14:paraId="32DAF3A1" w14:textId="77777777" w:rsidR="00C94A27" w:rsidRPr="00E07419" w:rsidRDefault="00C94A27" w:rsidP="007D6780">
            <w:pPr>
              <w:rPr>
                <w:rFonts w:ascii="Times New Roman" w:hAnsi="Times New Roman" w:cs="Times New Roman"/>
                <w:sz w:val="16"/>
                <w:szCs w:val="16"/>
              </w:rPr>
            </w:pPr>
          </w:p>
          <w:p w14:paraId="14C136B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Not specified</w:t>
            </w:r>
          </w:p>
        </w:tc>
        <w:tc>
          <w:tcPr>
            <w:tcW w:w="1620" w:type="dxa"/>
          </w:tcPr>
          <w:p w14:paraId="535BD78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septum deviation (evaluated by measuring the angle obtained between the traced median reference line and the intersection line between the</w:t>
            </w:r>
          </w:p>
          <w:p w14:paraId="05691F5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uperior orbital rim)</w:t>
            </w:r>
          </w:p>
          <w:p w14:paraId="2CE4A573" w14:textId="77777777" w:rsidR="00C94A27" w:rsidRPr="00E07419" w:rsidRDefault="00C94A27" w:rsidP="007D6780">
            <w:pPr>
              <w:rPr>
                <w:rFonts w:ascii="Times New Roman" w:hAnsi="Times New Roman" w:cs="Times New Roman"/>
                <w:sz w:val="16"/>
                <w:szCs w:val="16"/>
              </w:rPr>
            </w:pPr>
          </w:p>
          <w:p w14:paraId="5AABF9E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scan (TS, and T6)</w:t>
            </w:r>
          </w:p>
        </w:tc>
        <w:tc>
          <w:tcPr>
            <w:tcW w:w="3240" w:type="dxa"/>
          </w:tcPr>
          <w:p w14:paraId="129E030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angle:</w:t>
            </w:r>
          </w:p>
          <w:p w14:paraId="52E8138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From TS to T6: </w:t>
            </w:r>
          </w:p>
          <w:p w14:paraId="2C418A3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Mean: 0° / range: –0.62° to 0.62° (P = 0.5, 95% CI)</w:t>
            </w:r>
          </w:p>
          <w:p w14:paraId="696042F5" w14:textId="77777777" w:rsidR="00C94A27" w:rsidRPr="00E07419" w:rsidRDefault="00C94A27" w:rsidP="007D6780">
            <w:pPr>
              <w:rPr>
                <w:rFonts w:ascii="Times New Roman" w:hAnsi="Times New Roman" w:cs="Times New Roman"/>
                <w:sz w:val="16"/>
                <w:szCs w:val="16"/>
              </w:rPr>
            </w:pPr>
          </w:p>
          <w:p w14:paraId="2CF5AF2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septum deviation:</w:t>
            </w:r>
          </w:p>
          <w:p w14:paraId="684E736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 significant changes at T6 in all cases; the mean differences in nasal septum deviation from T0 to T6 was at  0.83° ± 0.71° and 0.83° ± 0.60° for the patients with intraoperative nasal septum releasing and without intraoperative nasal septum releasing, respectively.</w:t>
            </w:r>
          </w:p>
          <w:p w14:paraId="24AEA571" w14:textId="77777777" w:rsidR="00C94A27" w:rsidRPr="00E07419" w:rsidRDefault="00C94A27" w:rsidP="007D6780">
            <w:pPr>
              <w:rPr>
                <w:rFonts w:ascii="Times New Roman" w:hAnsi="Times New Roman" w:cs="Times New Roman"/>
                <w:sz w:val="16"/>
                <w:szCs w:val="16"/>
              </w:rPr>
            </w:pPr>
          </w:p>
          <w:p w14:paraId="5B0DA429"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355F970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LF-IO does not have any significant effect on nasal septum angle/deviation. There is no need for intraoperative nasal septum releasing.</w:t>
            </w:r>
          </w:p>
        </w:tc>
      </w:tr>
      <w:tr w:rsidR="00C94A27" w:rsidRPr="00E07419" w14:paraId="7F04E4AF" w14:textId="77777777" w:rsidTr="007D6780">
        <w:trPr>
          <w:trHeight w:val="184"/>
        </w:trPr>
        <w:tc>
          <w:tcPr>
            <w:tcW w:w="990" w:type="dxa"/>
          </w:tcPr>
          <w:p w14:paraId="0125224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A) On et al. (2020) </w:t>
            </w:r>
            <w:sdt>
              <w:sdtPr>
                <w:rPr>
                  <w:rFonts w:ascii="Times New Roman" w:hAnsi="Times New Roman" w:cs="Times New Roman"/>
                  <w:color w:val="000000"/>
                  <w:sz w:val="16"/>
                  <w:szCs w:val="16"/>
                </w:rPr>
                <w:tag w:val="MENDELEY_CITATION_v3_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"/>
                <w:id w:val="118044386"/>
                <w:placeholder>
                  <w:docPart w:val="522CE42C1B36FB4CA7D4464990849A95"/>
                </w:placeholder>
              </w:sdtPr>
              <w:sdtContent>
                <w:r w:rsidRPr="00E07419">
                  <w:rPr>
                    <w:rFonts w:ascii="Times New Roman" w:hAnsi="Times New Roman" w:cs="Times New Roman"/>
                    <w:color w:val="000000"/>
                    <w:sz w:val="16"/>
                    <w:szCs w:val="16"/>
                  </w:rPr>
                  <w:t>(27)</w:t>
                </w:r>
              </w:sdtContent>
            </w:sdt>
          </w:p>
          <w:p w14:paraId="089FD4D5" w14:textId="77777777" w:rsidR="00C94A27" w:rsidRPr="00E07419" w:rsidRDefault="00C94A27" w:rsidP="007D6780">
            <w:pPr>
              <w:rPr>
                <w:rFonts w:ascii="Times New Roman" w:hAnsi="Times New Roman" w:cs="Times New Roman"/>
                <w:sz w:val="16"/>
                <w:szCs w:val="16"/>
              </w:rPr>
            </w:pPr>
          </w:p>
          <w:p w14:paraId="76B4B23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Retrospective cohort</w:t>
            </w:r>
          </w:p>
        </w:tc>
        <w:tc>
          <w:tcPr>
            <w:tcW w:w="1080" w:type="dxa"/>
          </w:tcPr>
          <w:p w14:paraId="0D25CE3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28</w:t>
            </w:r>
          </w:p>
          <w:p w14:paraId="7E6521AB" w14:textId="77777777" w:rsidR="00C94A27" w:rsidRPr="00E07419" w:rsidRDefault="00C94A27" w:rsidP="007D6780">
            <w:pPr>
              <w:rPr>
                <w:rFonts w:ascii="Times New Roman" w:hAnsi="Times New Roman" w:cs="Times New Roman"/>
                <w:sz w:val="16"/>
                <w:szCs w:val="16"/>
              </w:rPr>
            </w:pPr>
          </w:p>
          <w:p w14:paraId="08C9897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6:12</w:t>
            </w:r>
          </w:p>
          <w:p w14:paraId="36AB8D3F" w14:textId="77777777" w:rsidR="00C94A27" w:rsidRPr="00E07419" w:rsidRDefault="00C94A27" w:rsidP="007D6780">
            <w:pPr>
              <w:rPr>
                <w:rFonts w:ascii="Times New Roman" w:hAnsi="Times New Roman" w:cs="Times New Roman"/>
                <w:sz w:val="16"/>
                <w:szCs w:val="16"/>
              </w:rPr>
            </w:pPr>
          </w:p>
          <w:p w14:paraId="6E567CC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Mean: 21.81 / Range: &gt; 16</w:t>
            </w:r>
          </w:p>
        </w:tc>
        <w:tc>
          <w:tcPr>
            <w:tcW w:w="1710" w:type="dxa"/>
          </w:tcPr>
          <w:p w14:paraId="06FCF44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Total impaction group (n = 13); Mean: 1.5 mm, range: 0.5-2 mm</w:t>
            </w:r>
          </w:p>
          <w:p w14:paraId="3133D428" w14:textId="77777777" w:rsidR="00C94A27" w:rsidRPr="00E07419" w:rsidRDefault="00C94A27" w:rsidP="007D6780">
            <w:pPr>
              <w:rPr>
                <w:rFonts w:ascii="Times New Roman" w:hAnsi="Times New Roman" w:cs="Times New Roman"/>
                <w:sz w:val="16"/>
                <w:szCs w:val="16"/>
              </w:rPr>
            </w:pPr>
          </w:p>
          <w:p w14:paraId="2C5EDB3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Anterior elongation (n = 15);</w:t>
            </w:r>
          </w:p>
          <w:p w14:paraId="4E0DDC1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Mean: 1.6 mm</w:t>
            </w:r>
          </w:p>
          <w:p w14:paraId="04C2821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range: 1.0-3.0 mm</w:t>
            </w:r>
          </w:p>
          <w:p w14:paraId="35060E6A" w14:textId="77777777" w:rsidR="00C94A27" w:rsidRPr="00E07419" w:rsidRDefault="00C94A27" w:rsidP="007D6780">
            <w:pPr>
              <w:rPr>
                <w:rFonts w:ascii="Times New Roman" w:hAnsi="Times New Roman" w:cs="Times New Roman"/>
                <w:sz w:val="16"/>
                <w:szCs w:val="16"/>
              </w:rPr>
            </w:pPr>
          </w:p>
          <w:p w14:paraId="4463D2B9"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4497D15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p w14:paraId="0F477B36" w14:textId="77777777" w:rsidR="00C94A27" w:rsidRPr="00E07419" w:rsidRDefault="00C94A27" w:rsidP="007D6780">
            <w:pPr>
              <w:rPr>
                <w:rFonts w:ascii="Times New Roman" w:hAnsi="Times New Roman" w:cs="Times New Roman"/>
                <w:sz w:val="16"/>
                <w:szCs w:val="16"/>
              </w:rPr>
            </w:pPr>
          </w:p>
        </w:tc>
        <w:tc>
          <w:tcPr>
            <w:tcW w:w="1440" w:type="dxa"/>
          </w:tcPr>
          <w:p w14:paraId="444E705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Maxillary vertical excess or deficiency</w:t>
            </w:r>
          </w:p>
          <w:p w14:paraId="10390D35" w14:textId="77777777" w:rsidR="00C94A27" w:rsidRPr="00E07419" w:rsidRDefault="00C94A27" w:rsidP="007D6780">
            <w:pPr>
              <w:rPr>
                <w:rFonts w:ascii="Times New Roman" w:hAnsi="Times New Roman" w:cs="Times New Roman"/>
                <w:sz w:val="16"/>
                <w:szCs w:val="16"/>
              </w:rPr>
            </w:pPr>
          </w:p>
          <w:p w14:paraId="77BC5BE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raniofacial anomaly; post-traumatic facial deformity; history of</w:t>
            </w:r>
          </w:p>
          <w:p w14:paraId="101FA3B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eptorhinoplasty or turbinoplasty.</w:t>
            </w:r>
          </w:p>
        </w:tc>
        <w:tc>
          <w:tcPr>
            <w:tcW w:w="1800" w:type="dxa"/>
          </w:tcPr>
          <w:p w14:paraId="28D8467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BSSRO + alar base cinch suture (n = 28)</w:t>
            </w:r>
          </w:p>
          <w:p w14:paraId="0C146322" w14:textId="77777777" w:rsidR="00C94A27" w:rsidRPr="00E07419" w:rsidRDefault="00C94A27" w:rsidP="007D6780">
            <w:pPr>
              <w:rPr>
                <w:rFonts w:ascii="Times New Roman" w:hAnsi="Times New Roman" w:cs="Times New Roman"/>
                <w:sz w:val="16"/>
                <w:szCs w:val="16"/>
              </w:rPr>
            </w:pPr>
          </w:p>
          <w:p w14:paraId="052BB44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The cartilaginous part of nasal septum was resected to avoid deviation</w:t>
            </w:r>
          </w:p>
          <w:p w14:paraId="78B069C6" w14:textId="77777777" w:rsidR="00C94A27" w:rsidRPr="00E07419" w:rsidRDefault="00C94A27" w:rsidP="007D6780">
            <w:pPr>
              <w:rPr>
                <w:rFonts w:ascii="Times New Roman" w:hAnsi="Times New Roman" w:cs="Times New Roman"/>
                <w:sz w:val="16"/>
                <w:szCs w:val="16"/>
              </w:rPr>
            </w:pPr>
          </w:p>
          <w:p w14:paraId="22D6CA8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ot specified</w:t>
            </w:r>
          </w:p>
          <w:p w14:paraId="2524E27B" w14:textId="77777777" w:rsidR="00C94A27" w:rsidRPr="00E07419" w:rsidRDefault="00C94A27" w:rsidP="007D6780">
            <w:pPr>
              <w:rPr>
                <w:rFonts w:ascii="Times New Roman" w:hAnsi="Times New Roman" w:cs="Times New Roman"/>
                <w:sz w:val="16"/>
                <w:szCs w:val="16"/>
              </w:rPr>
            </w:pPr>
          </w:p>
          <w:p w14:paraId="13115411" w14:textId="77777777" w:rsidR="00C94A27" w:rsidRPr="00E07419" w:rsidRDefault="00C94A27" w:rsidP="007D6780">
            <w:pPr>
              <w:rPr>
                <w:rFonts w:ascii="Times New Roman" w:hAnsi="Times New Roman" w:cs="Times New Roman"/>
                <w:sz w:val="16"/>
                <w:szCs w:val="16"/>
                <w:rtl/>
                <w:lang w:bidi="fa-IR"/>
              </w:rPr>
            </w:pPr>
            <w:r w:rsidRPr="00E07419">
              <w:rPr>
                <w:rFonts w:ascii="Times New Roman" w:hAnsi="Times New Roman" w:cs="Times New Roman"/>
                <w:sz w:val="16"/>
                <w:szCs w:val="16"/>
              </w:rPr>
              <w:t xml:space="preserve">D) 4 L-shaped titanium plates </w:t>
            </w:r>
          </w:p>
        </w:tc>
        <w:tc>
          <w:tcPr>
            <w:tcW w:w="1620" w:type="dxa"/>
          </w:tcPr>
          <w:p w14:paraId="1AD2B95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septum deviation (a total deviation index was calculated by summing the deviation indices of Nasion, crista galli, and the most</w:t>
            </w:r>
          </w:p>
          <w:p w14:paraId="211C013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anterior point of the sphenoid sinus) </w:t>
            </w:r>
          </w:p>
          <w:p w14:paraId="4A666115" w14:textId="77777777" w:rsidR="00C94A27" w:rsidRPr="00E07419" w:rsidRDefault="00C94A27" w:rsidP="007D6780">
            <w:pPr>
              <w:rPr>
                <w:rFonts w:ascii="Times New Roman" w:hAnsi="Times New Roman" w:cs="Times New Roman"/>
                <w:sz w:val="16"/>
                <w:szCs w:val="16"/>
              </w:rPr>
            </w:pPr>
          </w:p>
          <w:p w14:paraId="54A749E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scan (T0 and T12)</w:t>
            </w:r>
          </w:p>
        </w:tc>
        <w:tc>
          <w:tcPr>
            <w:tcW w:w="3240" w:type="dxa"/>
          </w:tcPr>
          <w:p w14:paraId="30CA221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deviation from T0 to T12:</w:t>
            </w:r>
          </w:p>
          <w:p w14:paraId="558BA98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 Total impaction group:</w:t>
            </w:r>
          </w:p>
          <w:p w14:paraId="69F33E3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ignificant increase in the total nasal septum deviation index: from 5.45 mm to 6.43 mm (P &lt; 0.01)</w:t>
            </w:r>
          </w:p>
          <w:p w14:paraId="33A78BB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 Anterior elongation group:</w:t>
            </w:r>
          </w:p>
          <w:p w14:paraId="3DA7D85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 significant changes in any of the deviation indices (P &gt; 0.05)</w:t>
            </w:r>
          </w:p>
          <w:p w14:paraId="6B23CB9C" w14:textId="77777777" w:rsidR="00C94A27" w:rsidRPr="00E07419" w:rsidRDefault="00C94A27" w:rsidP="007D6780">
            <w:pPr>
              <w:rPr>
                <w:rFonts w:ascii="Times New Roman" w:hAnsi="Times New Roman" w:cs="Times New Roman"/>
                <w:sz w:val="16"/>
                <w:szCs w:val="16"/>
              </w:rPr>
            </w:pPr>
          </w:p>
          <w:p w14:paraId="5747147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2. The amount of maxillary surgical forward movement was positively correlated with both the changes in the Nasion plane (r = 0.422, P &lt; 0.05) and the total deviation index (r = 0.398, P &lt; 0.05) </w:t>
            </w:r>
          </w:p>
          <w:p w14:paraId="5CE9B9C7" w14:textId="77777777" w:rsidR="00C94A27" w:rsidRPr="00E07419" w:rsidRDefault="00C94A27" w:rsidP="007D6780">
            <w:pPr>
              <w:rPr>
                <w:rFonts w:ascii="Times New Roman" w:hAnsi="Times New Roman" w:cs="Times New Roman"/>
                <w:sz w:val="16"/>
                <w:szCs w:val="16"/>
              </w:rPr>
            </w:pPr>
          </w:p>
          <w:p w14:paraId="0D88F43E"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Conclusion:</w:t>
            </w:r>
          </w:p>
          <w:p w14:paraId="5A0EA60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LF-IO + BSSRO can worsen nasal septum deviation especially in the posterior side of nasal septum</w:t>
            </w:r>
          </w:p>
        </w:tc>
      </w:tr>
      <w:tr w:rsidR="00C94A27" w:rsidRPr="00E07419" w14:paraId="249313E8" w14:textId="77777777" w:rsidTr="007D6780">
        <w:trPr>
          <w:trHeight w:val="184"/>
        </w:trPr>
        <w:tc>
          <w:tcPr>
            <w:tcW w:w="990" w:type="dxa"/>
          </w:tcPr>
          <w:p w14:paraId="79C614F7"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 xml:space="preserve">A) Baeg et al. (2018) </w:t>
            </w:r>
            <w:sdt>
              <w:sdtPr>
                <w:rPr>
                  <w:rFonts w:ascii="Times New Roman" w:hAnsi="Times New Roman" w:cs="Times New Roman"/>
                  <w:color w:val="000000"/>
                  <w:sz w:val="16"/>
                  <w:szCs w:val="16"/>
                  <w:lang w:bidi="fa-IR"/>
                </w:rPr>
                <w:tag w:val="MENDELEY_CITATION_v3_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"/>
                <w:id w:val="-1530334949"/>
                <w:placeholder>
                  <w:docPart w:val="522CE42C1B36FB4CA7D4464990849A95"/>
                </w:placeholder>
              </w:sdtPr>
              <w:sdtContent>
                <w:r w:rsidRPr="00E07419">
                  <w:rPr>
                    <w:rFonts w:ascii="Times New Roman" w:hAnsi="Times New Roman" w:cs="Times New Roman"/>
                    <w:color w:val="000000"/>
                    <w:sz w:val="16"/>
                    <w:szCs w:val="16"/>
                    <w:lang w:bidi="fa-IR"/>
                  </w:rPr>
                  <w:t>(25)</w:t>
                </w:r>
              </w:sdtContent>
            </w:sdt>
          </w:p>
          <w:p w14:paraId="3F1F50A0" w14:textId="77777777" w:rsidR="00C94A27" w:rsidRPr="00E07419" w:rsidRDefault="00C94A27" w:rsidP="007D6780">
            <w:pPr>
              <w:rPr>
                <w:rFonts w:ascii="Times New Roman" w:hAnsi="Times New Roman" w:cs="Times New Roman"/>
                <w:sz w:val="16"/>
                <w:szCs w:val="16"/>
                <w:lang w:bidi="fa-IR"/>
              </w:rPr>
            </w:pPr>
          </w:p>
          <w:p w14:paraId="2F64DE9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lang w:bidi="fa-IR"/>
              </w:rPr>
              <w:t>B) Retrospective cohort</w:t>
            </w:r>
          </w:p>
        </w:tc>
        <w:tc>
          <w:tcPr>
            <w:tcW w:w="1080" w:type="dxa"/>
          </w:tcPr>
          <w:p w14:paraId="4BBB55B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33</w:t>
            </w:r>
          </w:p>
          <w:p w14:paraId="6CD41CAD" w14:textId="77777777" w:rsidR="00C94A27" w:rsidRPr="00E07419" w:rsidRDefault="00C94A27" w:rsidP="007D6780">
            <w:pPr>
              <w:rPr>
                <w:rFonts w:ascii="Times New Roman" w:hAnsi="Times New Roman" w:cs="Times New Roman"/>
                <w:sz w:val="16"/>
                <w:szCs w:val="16"/>
              </w:rPr>
            </w:pPr>
          </w:p>
          <w:p w14:paraId="205D18D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7:16</w:t>
            </w:r>
          </w:p>
          <w:p w14:paraId="2E8E39C9" w14:textId="77777777" w:rsidR="00C94A27" w:rsidRPr="00E07419" w:rsidRDefault="00C94A27" w:rsidP="007D6780">
            <w:pPr>
              <w:rPr>
                <w:rFonts w:ascii="Times New Roman" w:hAnsi="Times New Roman" w:cs="Times New Roman"/>
                <w:sz w:val="16"/>
                <w:szCs w:val="16"/>
              </w:rPr>
            </w:pPr>
          </w:p>
          <w:p w14:paraId="214B936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Mean: 24.1 / Range: not specified</w:t>
            </w:r>
          </w:p>
        </w:tc>
        <w:tc>
          <w:tcPr>
            <w:tcW w:w="1710" w:type="dxa"/>
          </w:tcPr>
          <w:p w14:paraId="6B62F03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Based on maxillary impaction:</w:t>
            </w:r>
          </w:p>
          <w:p w14:paraId="4DA7773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1. Less than 4 mm (n = 23)</w:t>
            </w:r>
          </w:p>
          <w:p w14:paraId="2C94E95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2. More than 5 mm (n = 10)</w:t>
            </w:r>
          </w:p>
          <w:p w14:paraId="67C7CA0D" w14:textId="77777777" w:rsidR="00C94A27" w:rsidRPr="00E07419" w:rsidRDefault="00C94A27" w:rsidP="007D6780">
            <w:pPr>
              <w:rPr>
                <w:rFonts w:ascii="Times New Roman" w:hAnsi="Times New Roman" w:cs="Times New Roman"/>
                <w:sz w:val="16"/>
                <w:szCs w:val="16"/>
              </w:rPr>
            </w:pPr>
          </w:p>
          <w:p w14:paraId="769F37B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Based on horizontal movement:</w:t>
            </w:r>
          </w:p>
          <w:p w14:paraId="5528CC3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1. Horizontal movement (n = 13)</w:t>
            </w:r>
          </w:p>
          <w:p w14:paraId="192EE29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2. No horizontal movement (n = 20)</w:t>
            </w:r>
          </w:p>
          <w:p w14:paraId="36B7DD27" w14:textId="77777777" w:rsidR="00C94A27" w:rsidRPr="00E07419" w:rsidRDefault="00C94A27" w:rsidP="007D6780">
            <w:pPr>
              <w:rPr>
                <w:rFonts w:ascii="Times New Roman" w:hAnsi="Times New Roman" w:cs="Times New Roman"/>
                <w:sz w:val="16"/>
                <w:szCs w:val="16"/>
              </w:rPr>
            </w:pPr>
          </w:p>
          <w:p w14:paraId="46ABE54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Based on the symmetry of the movement on the left </w:t>
            </w:r>
            <w:r w:rsidRPr="00E07419">
              <w:rPr>
                <w:rFonts w:ascii="Times New Roman" w:hAnsi="Times New Roman" w:cs="Times New Roman"/>
                <w:sz w:val="16"/>
                <w:szCs w:val="16"/>
              </w:rPr>
              <w:lastRenderedPageBreak/>
              <w:t>and right sides of the maxilla:</w:t>
            </w:r>
          </w:p>
          <w:p w14:paraId="4B87B2E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1. Symmetrical movement (n = 14)</w:t>
            </w:r>
          </w:p>
          <w:p w14:paraId="2FE7272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2. Asymmetrical movement (n = 19)</w:t>
            </w:r>
          </w:p>
          <w:p w14:paraId="51D5D7D6" w14:textId="77777777" w:rsidR="00C94A27" w:rsidRPr="00E07419" w:rsidRDefault="00C94A27" w:rsidP="007D6780">
            <w:pPr>
              <w:rPr>
                <w:rFonts w:ascii="Times New Roman" w:hAnsi="Times New Roman" w:cs="Times New Roman"/>
                <w:b/>
                <w:bCs/>
                <w:i/>
                <w:iCs/>
                <w:sz w:val="16"/>
                <w:szCs w:val="16"/>
                <w:u w:val="single"/>
              </w:rPr>
            </w:pPr>
          </w:p>
          <w:p w14:paraId="13C6105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Based on total impaction:</w:t>
            </w:r>
          </w:p>
          <w:p w14:paraId="306D02F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1. Total impaction (n = 4)</w:t>
            </w:r>
          </w:p>
          <w:p w14:paraId="61187EA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2. Non total impaction (n = 29)</w:t>
            </w:r>
          </w:p>
          <w:p w14:paraId="03BF7EE0" w14:textId="77777777" w:rsidR="00C94A27" w:rsidRPr="00E07419" w:rsidRDefault="00C94A27" w:rsidP="007D6780">
            <w:pPr>
              <w:rPr>
                <w:rFonts w:ascii="Times New Roman" w:hAnsi="Times New Roman" w:cs="Times New Roman"/>
                <w:b/>
                <w:bCs/>
                <w:i/>
                <w:iCs/>
                <w:sz w:val="16"/>
                <w:szCs w:val="16"/>
                <w:u w:val="single"/>
              </w:rPr>
            </w:pPr>
          </w:p>
          <w:p w14:paraId="6472FF4F"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2AB972C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tc>
        <w:tc>
          <w:tcPr>
            <w:tcW w:w="1440" w:type="dxa"/>
          </w:tcPr>
          <w:p w14:paraId="277550E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A) Maxillary vertical excess or deficiency</w:t>
            </w:r>
          </w:p>
          <w:p w14:paraId="5AAC82A1" w14:textId="77777777" w:rsidR="00C94A27" w:rsidRPr="00E07419" w:rsidRDefault="00C94A27" w:rsidP="007D6780">
            <w:pPr>
              <w:rPr>
                <w:rFonts w:ascii="Times New Roman" w:hAnsi="Times New Roman" w:cs="Times New Roman"/>
                <w:sz w:val="16"/>
                <w:szCs w:val="16"/>
              </w:rPr>
            </w:pPr>
          </w:p>
          <w:p w14:paraId="271C51D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tc>
        <w:tc>
          <w:tcPr>
            <w:tcW w:w="1800" w:type="dxa"/>
          </w:tcPr>
          <w:p w14:paraId="047CD93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alar base cinch suture (n = 33)</w:t>
            </w:r>
          </w:p>
          <w:p w14:paraId="44A69FC0" w14:textId="77777777" w:rsidR="00C94A27" w:rsidRPr="00E07419" w:rsidRDefault="00C94A27" w:rsidP="007D6780">
            <w:pPr>
              <w:rPr>
                <w:rFonts w:ascii="Times New Roman" w:hAnsi="Times New Roman" w:cs="Times New Roman"/>
                <w:sz w:val="16"/>
                <w:szCs w:val="16"/>
              </w:rPr>
            </w:pPr>
          </w:p>
          <w:p w14:paraId="474B512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asal septum cartilage was separated and resected</w:t>
            </w:r>
          </w:p>
          <w:p w14:paraId="2F744AA9" w14:textId="77777777" w:rsidR="00C94A27" w:rsidRPr="00E07419" w:rsidRDefault="00C94A27" w:rsidP="007D6780">
            <w:pPr>
              <w:rPr>
                <w:rFonts w:ascii="Times New Roman" w:hAnsi="Times New Roman" w:cs="Times New Roman"/>
                <w:sz w:val="16"/>
                <w:szCs w:val="16"/>
              </w:rPr>
            </w:pPr>
          </w:p>
          <w:p w14:paraId="1B610FE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ot specified</w:t>
            </w:r>
          </w:p>
          <w:p w14:paraId="75AC214D" w14:textId="77777777" w:rsidR="00C94A27" w:rsidRPr="00E07419" w:rsidRDefault="00C94A27" w:rsidP="007D6780">
            <w:pPr>
              <w:rPr>
                <w:rFonts w:ascii="Times New Roman" w:hAnsi="Times New Roman" w:cs="Times New Roman"/>
                <w:sz w:val="16"/>
                <w:szCs w:val="16"/>
              </w:rPr>
            </w:pPr>
          </w:p>
          <w:p w14:paraId="678687F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D) L-shaped titanium plates </w:t>
            </w:r>
          </w:p>
        </w:tc>
        <w:tc>
          <w:tcPr>
            <w:tcW w:w="1620" w:type="dxa"/>
          </w:tcPr>
          <w:p w14:paraId="2F1C39C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A) Nasal septum angle </w:t>
            </w:r>
          </w:p>
          <w:p w14:paraId="68E034BE" w14:textId="77777777" w:rsidR="00C94A27" w:rsidRPr="00E07419" w:rsidRDefault="00C94A27" w:rsidP="007D6780">
            <w:pPr>
              <w:rPr>
                <w:rFonts w:ascii="Times New Roman" w:hAnsi="Times New Roman" w:cs="Times New Roman"/>
                <w:sz w:val="16"/>
                <w:szCs w:val="16"/>
              </w:rPr>
            </w:pPr>
          </w:p>
          <w:p w14:paraId="7C544D7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scan (T0 and T5)</w:t>
            </w:r>
          </w:p>
        </w:tc>
        <w:tc>
          <w:tcPr>
            <w:tcW w:w="3240" w:type="dxa"/>
          </w:tcPr>
          <w:p w14:paraId="492DA6E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angle:</w:t>
            </w:r>
          </w:p>
          <w:p w14:paraId="7768B45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 There were no significant changes in any of the groups and in all patients from T0 to T5 (P = 0.135)</w:t>
            </w:r>
          </w:p>
          <w:p w14:paraId="06DC932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 Nasal septum angle increased in 10 cases; mean: 1.42° (0.12° - 4.19°)</w:t>
            </w:r>
          </w:p>
          <w:p w14:paraId="570615B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3. Nasal septum angle decreased in 23 cases; mean: 1.47° (0.16° - 4.38°)</w:t>
            </w:r>
          </w:p>
          <w:p w14:paraId="1F7BB917" w14:textId="77777777" w:rsidR="00C94A27" w:rsidRPr="00E07419" w:rsidRDefault="00C94A27" w:rsidP="007D6780">
            <w:pPr>
              <w:rPr>
                <w:rFonts w:ascii="Times New Roman" w:hAnsi="Times New Roman" w:cs="Times New Roman"/>
                <w:sz w:val="16"/>
                <w:szCs w:val="16"/>
              </w:rPr>
            </w:pPr>
          </w:p>
          <w:p w14:paraId="6878764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septum angle changes in each subgroup:</w:t>
            </w:r>
          </w:p>
          <w:p w14:paraId="705D7FB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1. Group A.1.: from 10.7° at T0 to 10.4° at T5 (main decrease: 0.3°) (P = 0.315)</w:t>
            </w:r>
          </w:p>
          <w:p w14:paraId="4DF9831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2. Group A.2.: from 10.7° at T0 to 10.0° at T5 (main decrease: 0.7°) (P = 0.315)</w:t>
            </w:r>
          </w:p>
          <w:p w14:paraId="7827140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3. Group B.1.: from 10. 2° at T0 to 9.9° at T5 (main decrease: 0.3°) (P = 0.397)</w:t>
            </w:r>
          </w:p>
          <w:p w14:paraId="0E38F28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2.4. Group B.2.: from 10.9° at T0 to 10.3° at T5 (main decrease: 0.6°) (P = 0.397)</w:t>
            </w:r>
          </w:p>
          <w:p w14:paraId="39BC89F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5. Group C.1.: from 10.4° at T0 to 9.8° at T5 (main decrease: 0.6°) (P = 0.771)</w:t>
            </w:r>
          </w:p>
          <w:p w14:paraId="1106BF8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6. Group C.2.: from 11.0° at T0 to 10.6° at T5 (main decrease: 0.4°) (P = 0.771)</w:t>
            </w:r>
          </w:p>
          <w:p w14:paraId="4AEE40E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7. Group D.1.: from 7.9° at T0 to 7.7° at T5 (main decrease: 0.2°) (P = 0.424)</w:t>
            </w:r>
          </w:p>
          <w:p w14:paraId="313C09B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2.8. Group D.2.: from 11.0° at T0 to 10.5° at T5 (main decrease: 0.5°) (P = 0.424) </w:t>
            </w:r>
          </w:p>
          <w:p w14:paraId="674CEB92" w14:textId="77777777" w:rsidR="00C94A27" w:rsidRPr="00E07419" w:rsidRDefault="00C94A27" w:rsidP="007D6780">
            <w:pPr>
              <w:rPr>
                <w:rFonts w:ascii="Times New Roman" w:hAnsi="Times New Roman" w:cs="Times New Roman"/>
                <w:sz w:val="16"/>
                <w:szCs w:val="16"/>
              </w:rPr>
            </w:pPr>
          </w:p>
          <w:p w14:paraId="0CF62E30"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sz w:val="16"/>
                <w:szCs w:val="16"/>
              </w:rPr>
              <w:t xml:space="preserve"> </w:t>
            </w:r>
            <w:r w:rsidRPr="00E07419">
              <w:rPr>
                <w:rFonts w:ascii="Times New Roman" w:hAnsi="Times New Roman" w:cs="Times New Roman"/>
                <w:b/>
                <w:bCs/>
                <w:i/>
                <w:iCs/>
                <w:sz w:val="16"/>
                <w:szCs w:val="16"/>
              </w:rPr>
              <w:t>* Conclusions:</w:t>
            </w:r>
          </w:p>
          <w:p w14:paraId="5B569B5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LF-IO does not cause any significant changes in nasal septum angle.</w:t>
            </w:r>
          </w:p>
        </w:tc>
      </w:tr>
      <w:tr w:rsidR="00C94A27" w:rsidRPr="00E07419" w14:paraId="5909130A" w14:textId="77777777" w:rsidTr="007D6780">
        <w:trPr>
          <w:trHeight w:val="168"/>
        </w:trPr>
        <w:tc>
          <w:tcPr>
            <w:tcW w:w="990" w:type="dxa"/>
          </w:tcPr>
          <w:p w14:paraId="396F6BF2"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lastRenderedPageBreak/>
              <w:t xml:space="preserve">A) Canbaz et al. (2024) </w:t>
            </w:r>
            <w:sdt>
              <w:sdtPr>
                <w:rPr>
                  <w:rFonts w:ascii="Times New Roman" w:hAnsi="Times New Roman" w:cs="Times New Roman"/>
                  <w:color w:val="000000"/>
                  <w:sz w:val="16"/>
                  <w:szCs w:val="16"/>
                  <w:lang w:bidi="fa-IR"/>
                </w:rPr>
                <w:tag w:val="MENDELEY_CITATION_v3_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"/>
                <w:id w:val="-2082661271"/>
                <w:placeholder>
                  <w:docPart w:val="522CE42C1B36FB4CA7D4464990849A95"/>
                </w:placeholder>
              </w:sdtPr>
              <w:sdtContent>
                <w:r w:rsidRPr="00E07419">
                  <w:rPr>
                    <w:rFonts w:ascii="Times New Roman" w:hAnsi="Times New Roman" w:cs="Times New Roman"/>
                    <w:color w:val="000000"/>
                    <w:sz w:val="16"/>
                    <w:szCs w:val="16"/>
                    <w:lang w:bidi="fa-IR"/>
                  </w:rPr>
                  <w:t>(31)</w:t>
                </w:r>
              </w:sdtContent>
            </w:sdt>
          </w:p>
          <w:p w14:paraId="028CF364" w14:textId="77777777" w:rsidR="00C94A27" w:rsidRPr="00E07419" w:rsidRDefault="00C94A27" w:rsidP="007D6780">
            <w:pPr>
              <w:rPr>
                <w:rFonts w:ascii="Times New Roman" w:hAnsi="Times New Roman" w:cs="Times New Roman"/>
                <w:sz w:val="16"/>
                <w:szCs w:val="16"/>
                <w:lang w:bidi="fa-IR"/>
              </w:rPr>
            </w:pPr>
          </w:p>
          <w:p w14:paraId="7461F9F3"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B) Retrospective cohort</w:t>
            </w:r>
          </w:p>
        </w:tc>
        <w:tc>
          <w:tcPr>
            <w:tcW w:w="1080" w:type="dxa"/>
          </w:tcPr>
          <w:p w14:paraId="6DBEC91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48</w:t>
            </w:r>
          </w:p>
          <w:p w14:paraId="4B34E11A" w14:textId="77777777" w:rsidR="00C94A27" w:rsidRPr="00E07419" w:rsidRDefault="00C94A27" w:rsidP="007D6780">
            <w:pPr>
              <w:rPr>
                <w:rFonts w:ascii="Times New Roman" w:hAnsi="Times New Roman" w:cs="Times New Roman"/>
                <w:sz w:val="16"/>
                <w:szCs w:val="16"/>
              </w:rPr>
            </w:pPr>
          </w:p>
          <w:p w14:paraId="46AC7E6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9:29</w:t>
            </w:r>
          </w:p>
          <w:p w14:paraId="62794A92" w14:textId="77777777" w:rsidR="00C94A27" w:rsidRPr="00E07419" w:rsidRDefault="00C94A27" w:rsidP="007D6780">
            <w:pPr>
              <w:rPr>
                <w:rFonts w:ascii="Times New Roman" w:hAnsi="Times New Roman" w:cs="Times New Roman"/>
                <w:sz w:val="16"/>
                <w:szCs w:val="16"/>
              </w:rPr>
            </w:pPr>
          </w:p>
          <w:p w14:paraId="622E9C2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Mean: not specified / Range: &gt; 18</w:t>
            </w:r>
          </w:p>
        </w:tc>
        <w:tc>
          <w:tcPr>
            <w:tcW w:w="1710" w:type="dxa"/>
          </w:tcPr>
          <w:p w14:paraId="312876B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ased on the amount of maxillary advancement, impaction, and downward movement:</w:t>
            </w:r>
          </w:p>
          <w:p w14:paraId="785EB3A0" w14:textId="77777777" w:rsidR="00C94A27" w:rsidRPr="00E07419" w:rsidRDefault="00C94A27" w:rsidP="007D6780">
            <w:pPr>
              <w:rPr>
                <w:rFonts w:ascii="Times New Roman" w:hAnsi="Times New Roman" w:cs="Times New Roman"/>
                <w:sz w:val="16"/>
                <w:szCs w:val="16"/>
              </w:rPr>
            </w:pPr>
          </w:p>
          <w:p w14:paraId="641DF1F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More than 4 mm advancement and less than 1.5 mm of impaction (n = 8)</w:t>
            </w:r>
          </w:p>
          <w:p w14:paraId="6BD87FD9" w14:textId="77777777" w:rsidR="00C94A27" w:rsidRPr="00E07419" w:rsidRDefault="00C94A27" w:rsidP="007D6780">
            <w:pPr>
              <w:rPr>
                <w:rFonts w:ascii="Times New Roman" w:hAnsi="Times New Roman" w:cs="Times New Roman"/>
                <w:sz w:val="16"/>
                <w:szCs w:val="16"/>
              </w:rPr>
            </w:pPr>
          </w:p>
          <w:p w14:paraId="6BAD8F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Less than 4 mm advancement and less than 1.5 mm of impaction (n = 8)</w:t>
            </w:r>
          </w:p>
          <w:p w14:paraId="7C797C9A" w14:textId="77777777" w:rsidR="00C94A27" w:rsidRPr="00E07419" w:rsidRDefault="00C94A27" w:rsidP="007D6780">
            <w:pPr>
              <w:rPr>
                <w:rFonts w:ascii="Times New Roman" w:hAnsi="Times New Roman" w:cs="Times New Roman"/>
                <w:sz w:val="16"/>
                <w:szCs w:val="16"/>
              </w:rPr>
            </w:pPr>
          </w:p>
          <w:p w14:paraId="5BAE19D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More than 4 mm advancement and more than 1.5 of impaction (n = 8)</w:t>
            </w:r>
          </w:p>
          <w:p w14:paraId="4122AE6A" w14:textId="77777777" w:rsidR="00C94A27" w:rsidRPr="00E07419" w:rsidRDefault="00C94A27" w:rsidP="007D6780">
            <w:pPr>
              <w:rPr>
                <w:rFonts w:ascii="Times New Roman" w:hAnsi="Times New Roman" w:cs="Times New Roman"/>
                <w:sz w:val="16"/>
                <w:szCs w:val="16"/>
              </w:rPr>
            </w:pPr>
          </w:p>
          <w:p w14:paraId="6A89F9C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 More than 4 mm advancement and more than 1.5 of downward movement (n = 8)</w:t>
            </w:r>
          </w:p>
          <w:p w14:paraId="4A3FA533" w14:textId="77777777" w:rsidR="00C94A27" w:rsidRPr="00E07419" w:rsidRDefault="00C94A27" w:rsidP="007D6780">
            <w:pPr>
              <w:rPr>
                <w:rFonts w:ascii="Times New Roman" w:hAnsi="Times New Roman" w:cs="Times New Roman"/>
                <w:sz w:val="16"/>
                <w:szCs w:val="16"/>
              </w:rPr>
            </w:pPr>
          </w:p>
          <w:p w14:paraId="06B17CE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 Less than 4 mm advancement and more than 1.5 of impaction (n = 8)</w:t>
            </w:r>
          </w:p>
          <w:p w14:paraId="62128369" w14:textId="77777777" w:rsidR="00C94A27" w:rsidRPr="00E07419" w:rsidRDefault="00C94A27" w:rsidP="007D6780">
            <w:pPr>
              <w:rPr>
                <w:rFonts w:ascii="Times New Roman" w:hAnsi="Times New Roman" w:cs="Times New Roman"/>
                <w:sz w:val="16"/>
                <w:szCs w:val="16"/>
              </w:rPr>
            </w:pPr>
          </w:p>
          <w:p w14:paraId="7B4841E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6. Less than 4 mm advancement and more than 1.5 of downward movement (n = 8)</w:t>
            </w:r>
          </w:p>
          <w:p w14:paraId="1E148D24" w14:textId="77777777" w:rsidR="00C94A27" w:rsidRPr="00E07419" w:rsidRDefault="00C94A27" w:rsidP="007D6780">
            <w:pPr>
              <w:rPr>
                <w:rFonts w:ascii="Times New Roman" w:hAnsi="Times New Roman" w:cs="Times New Roman"/>
                <w:sz w:val="16"/>
                <w:szCs w:val="16"/>
              </w:rPr>
            </w:pPr>
          </w:p>
          <w:p w14:paraId="1577524E"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1D9D44F8"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sz w:val="16"/>
                <w:szCs w:val="16"/>
              </w:rPr>
              <w:t>Nasal septum was released in all cases</w:t>
            </w:r>
          </w:p>
        </w:tc>
        <w:tc>
          <w:tcPr>
            <w:tcW w:w="1440" w:type="dxa"/>
          </w:tcPr>
          <w:p w14:paraId="356B8E4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Maxillary deficiency</w:t>
            </w:r>
          </w:p>
          <w:p w14:paraId="7A3DE566" w14:textId="77777777" w:rsidR="00C94A27" w:rsidRPr="00E07419" w:rsidRDefault="00C94A27" w:rsidP="007D6780">
            <w:pPr>
              <w:rPr>
                <w:rFonts w:ascii="Times New Roman" w:hAnsi="Times New Roman" w:cs="Times New Roman"/>
                <w:sz w:val="16"/>
                <w:szCs w:val="16"/>
              </w:rPr>
            </w:pPr>
          </w:p>
          <w:p w14:paraId="33966F5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age under 18 years, history of maxillofacial trauma, previous orthognathic surgery, previous rhinoplasty/septoplasty, type 4 (S-shaped) septum deviation, craniofacial deformities such as cleft lip/palate</w:t>
            </w:r>
          </w:p>
        </w:tc>
        <w:tc>
          <w:tcPr>
            <w:tcW w:w="1800" w:type="dxa"/>
          </w:tcPr>
          <w:p w14:paraId="2D395A9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alar base cinch suture (n = 48)</w:t>
            </w:r>
          </w:p>
          <w:p w14:paraId="0C55C088" w14:textId="77777777" w:rsidR="00C94A27" w:rsidRPr="00E07419" w:rsidRDefault="00C94A27" w:rsidP="007D6780">
            <w:pPr>
              <w:rPr>
                <w:rFonts w:ascii="Times New Roman" w:hAnsi="Times New Roman" w:cs="Times New Roman"/>
                <w:sz w:val="16"/>
                <w:szCs w:val="16"/>
              </w:rPr>
            </w:pPr>
          </w:p>
          <w:p w14:paraId="50C7DB2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1E3028EA" w14:textId="77777777" w:rsidR="00C94A27" w:rsidRPr="00E07419" w:rsidRDefault="00C94A27" w:rsidP="007D6780">
            <w:pPr>
              <w:rPr>
                <w:rFonts w:ascii="Times New Roman" w:hAnsi="Times New Roman" w:cs="Times New Roman"/>
                <w:sz w:val="16"/>
                <w:szCs w:val="16"/>
              </w:rPr>
            </w:pPr>
          </w:p>
          <w:p w14:paraId="389E4B2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asotracheal intubation</w:t>
            </w:r>
          </w:p>
          <w:p w14:paraId="2BB5450C" w14:textId="77777777" w:rsidR="00C94A27" w:rsidRPr="00E07419" w:rsidRDefault="00C94A27" w:rsidP="007D6780">
            <w:pPr>
              <w:rPr>
                <w:rFonts w:ascii="Times New Roman" w:hAnsi="Times New Roman" w:cs="Times New Roman"/>
                <w:sz w:val="16"/>
                <w:szCs w:val="16"/>
              </w:rPr>
            </w:pPr>
          </w:p>
          <w:p w14:paraId="6426B43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Titanium plates</w:t>
            </w:r>
          </w:p>
        </w:tc>
        <w:tc>
          <w:tcPr>
            <w:tcW w:w="1620" w:type="dxa"/>
          </w:tcPr>
          <w:p w14:paraId="3BDBF65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septum angle (the angle between the line from the anterior point of the nasal</w:t>
            </w:r>
          </w:p>
          <w:p w14:paraId="00877F4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pine (ANS) to the crista galli and the line from the crista galli to the tip</w:t>
            </w:r>
          </w:p>
          <w:p w14:paraId="692B1F7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of the deviated nasal septum), nasal septum deviation volume, nasolabial angle, nasal width, and alar base width </w:t>
            </w:r>
          </w:p>
          <w:p w14:paraId="3663BD94" w14:textId="77777777" w:rsidR="00C94A27" w:rsidRPr="00E07419" w:rsidRDefault="00C94A27" w:rsidP="007D6780">
            <w:pPr>
              <w:rPr>
                <w:rFonts w:ascii="Times New Roman" w:hAnsi="Times New Roman" w:cs="Times New Roman"/>
                <w:sz w:val="16"/>
                <w:szCs w:val="16"/>
              </w:rPr>
            </w:pPr>
          </w:p>
          <w:p w14:paraId="2B6C9A6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scan (T0 and T6)</w:t>
            </w:r>
          </w:p>
        </w:tc>
        <w:tc>
          <w:tcPr>
            <w:tcW w:w="3240" w:type="dxa"/>
          </w:tcPr>
          <w:p w14:paraId="006D224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angle:</w:t>
            </w:r>
          </w:p>
          <w:p w14:paraId="75C835E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 Significantly increased in Group 3:</w:t>
            </w:r>
          </w:p>
          <w:p w14:paraId="1CCA0A9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From 10.84° ± 5.75° at T0 to 12.75° ± 5.29° at T6 (P = 0.002)</w:t>
            </w:r>
          </w:p>
          <w:p w14:paraId="0E05E08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 Significantly increased in Group 5:</w:t>
            </w:r>
          </w:p>
          <w:p w14:paraId="1284984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From 11.43° ± 2.34° at T0 to 12.56° ± 2.37° at T6 (P = 0.022)</w:t>
            </w:r>
          </w:p>
          <w:p w14:paraId="03D2BCD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3. Insignificant differences from T0 to T6 in Groups 1, 2, 4 and 6:</w:t>
            </w:r>
          </w:p>
          <w:p w14:paraId="46A2CD1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3.1. Group 1: from 9.18° ± 5.38° at T0 to 9.41° ± 5.24° at T6 (P = 0.255)</w:t>
            </w:r>
          </w:p>
          <w:p w14:paraId="6EA37892"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rPr>
              <w:t xml:space="preserve">1.3.2. Group 2: from  11.08° ± 4.94° at T0 to 11.38° ± 4.91° at </w:t>
            </w:r>
            <w:r w:rsidRPr="00E07419">
              <w:rPr>
                <w:rFonts w:ascii="Times New Roman" w:hAnsi="Times New Roman" w:cs="Times New Roman"/>
                <w:sz w:val="16"/>
                <w:szCs w:val="16"/>
                <w:lang w:bidi="fa-IR"/>
              </w:rPr>
              <w:t>T6 (P = 0.305)</w:t>
            </w:r>
          </w:p>
          <w:p w14:paraId="10556B3C"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1.3.3. Group 4: from 11.94</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 4.97</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at T0 to  12.53</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 4.43</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at T6 (P = 0.098)</w:t>
            </w:r>
          </w:p>
          <w:p w14:paraId="37FF8961"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1.3.4. Group 6: from  9.73</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 5.58</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at T0 to 9.95</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 5.88</w:t>
            </w:r>
            <w:r w:rsidRPr="00E07419">
              <w:rPr>
                <w:rFonts w:ascii="Times New Roman" w:hAnsi="Times New Roman" w:cs="Times New Roman"/>
                <w:sz w:val="16"/>
                <w:szCs w:val="16"/>
              </w:rPr>
              <w:t>°</w:t>
            </w:r>
            <w:r w:rsidRPr="00E07419">
              <w:rPr>
                <w:rFonts w:ascii="Times New Roman" w:hAnsi="Times New Roman" w:cs="Times New Roman"/>
                <w:sz w:val="16"/>
                <w:szCs w:val="16"/>
                <w:lang w:bidi="fa-IR"/>
              </w:rPr>
              <w:t xml:space="preserve"> at T6 (P = 0.247)</w:t>
            </w:r>
          </w:p>
          <w:p w14:paraId="61462AF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1.4. There were no significant differences between the 6 groups at T0 and T6 (P = 0.875 and P = 0.610, respectively) </w:t>
            </w:r>
          </w:p>
          <w:p w14:paraId="5BEC73E4" w14:textId="77777777" w:rsidR="00C94A27" w:rsidRPr="00E07419" w:rsidRDefault="00C94A27" w:rsidP="007D6780">
            <w:pPr>
              <w:rPr>
                <w:rFonts w:ascii="Times New Roman" w:hAnsi="Times New Roman" w:cs="Times New Roman"/>
                <w:sz w:val="16"/>
                <w:szCs w:val="16"/>
              </w:rPr>
            </w:pPr>
          </w:p>
          <w:p w14:paraId="1926EA5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septum deviation volume:</w:t>
            </w:r>
          </w:p>
          <w:p w14:paraId="04F7DBE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ignificantly increased in Groups 2, 3 and 5 (P = 0.049, P = 0.007, and P = 0.026, respectively)</w:t>
            </w:r>
          </w:p>
          <w:p w14:paraId="33BBE26B" w14:textId="77777777" w:rsidR="00C94A27" w:rsidRPr="00E07419" w:rsidRDefault="00C94A27" w:rsidP="007D6780">
            <w:pPr>
              <w:rPr>
                <w:rFonts w:ascii="Times New Roman" w:hAnsi="Times New Roman" w:cs="Times New Roman"/>
                <w:sz w:val="16"/>
                <w:szCs w:val="16"/>
              </w:rPr>
            </w:pPr>
          </w:p>
          <w:p w14:paraId="49E9F0D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Differences in nasal septum angle (from T0 to T6) (ΔSDA) and differences in nasal septum deviation volume (from T0 to T6) (ΔSDV) compared within different groups:</w:t>
            </w:r>
          </w:p>
          <w:p w14:paraId="2ECA783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1. ΔSDA and ΔSDV significantly increased in Group 3 (P = 0.001 and P = 0.011, respectively)</w:t>
            </w:r>
          </w:p>
          <w:p w14:paraId="2872FB0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2. Group 6 showed significantly lowest ΔSDV values (P = 0.011)</w:t>
            </w:r>
          </w:p>
          <w:p w14:paraId="5E15DB1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3.3. Significant positive correlation between ΔSDA and ΔSDV values in Groups 2, 3, 4 and 5. </w:t>
            </w:r>
          </w:p>
          <w:p w14:paraId="0783ECF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4. Significant positive correlation between ΔSDA and ΔSDV values in all cases ( r = 0.710, P &lt; 0.001)</w:t>
            </w:r>
          </w:p>
          <w:p w14:paraId="6B274647" w14:textId="77777777" w:rsidR="00C94A27" w:rsidRPr="00E07419" w:rsidRDefault="00C94A27" w:rsidP="007D6780">
            <w:pPr>
              <w:rPr>
                <w:rFonts w:ascii="Times New Roman" w:hAnsi="Times New Roman" w:cs="Times New Roman"/>
                <w:sz w:val="16"/>
                <w:szCs w:val="16"/>
              </w:rPr>
            </w:pPr>
          </w:p>
          <w:p w14:paraId="5CBFFD9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4. Soft tissue evaluations of alar base and nasal width (CBCT):</w:t>
            </w:r>
          </w:p>
          <w:p w14:paraId="4C71588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1. The differences of alar base and nasal width at T6 between different cases were significant (P &lt; 0.001 and P = 0.017, respectively)</w:t>
            </w:r>
          </w:p>
          <w:p w14:paraId="335F4EB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2. The differences of alar base and nasal width at T6 were significantly different between Group 1 and Group 5</w:t>
            </w:r>
          </w:p>
          <w:p w14:paraId="6A5B0051" w14:textId="77777777" w:rsidR="00C94A27" w:rsidRPr="00E07419" w:rsidRDefault="00C94A27" w:rsidP="007D6780">
            <w:pPr>
              <w:rPr>
                <w:rFonts w:ascii="Times New Roman" w:hAnsi="Times New Roman" w:cs="Times New Roman"/>
                <w:sz w:val="16"/>
                <w:szCs w:val="16"/>
              </w:rPr>
            </w:pPr>
          </w:p>
          <w:p w14:paraId="402814B8"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5CAFA2E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The amount of maxillary surgical movement did not make a significant difference in nasal septum deviation. However, maxillary impaction can significantly increase septum deviation angle and volume. Both alar base width and nasal width increased after LF-IO. </w:t>
            </w:r>
          </w:p>
        </w:tc>
      </w:tr>
      <w:tr w:rsidR="00C94A27" w:rsidRPr="00E07419" w14:paraId="38E496B1" w14:textId="77777777" w:rsidTr="007D6780">
        <w:trPr>
          <w:trHeight w:val="168"/>
        </w:trPr>
        <w:tc>
          <w:tcPr>
            <w:tcW w:w="990" w:type="dxa"/>
          </w:tcPr>
          <w:p w14:paraId="4C2C5D65"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lastRenderedPageBreak/>
              <w:t xml:space="preserve">A) Suzen et al. (2022) </w:t>
            </w:r>
            <w:sdt>
              <w:sdtPr>
                <w:rPr>
                  <w:rFonts w:ascii="Times New Roman" w:hAnsi="Times New Roman" w:cs="Times New Roman"/>
                  <w:color w:val="000000"/>
                  <w:sz w:val="16"/>
                  <w:szCs w:val="16"/>
                  <w:lang w:bidi="fa-IR"/>
                </w:rPr>
                <w:tag w:val="MENDELEY_CITATION_v3_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"/>
                <w:id w:val="1746223407"/>
                <w:placeholder>
                  <w:docPart w:val="522CE42C1B36FB4CA7D4464990849A95"/>
                </w:placeholder>
              </w:sdtPr>
              <w:sdtContent>
                <w:r w:rsidRPr="00E07419">
                  <w:rPr>
                    <w:rFonts w:ascii="Times New Roman" w:hAnsi="Times New Roman" w:cs="Times New Roman"/>
                    <w:color w:val="000000"/>
                    <w:sz w:val="16"/>
                    <w:szCs w:val="16"/>
                    <w:lang w:bidi="fa-IR"/>
                  </w:rPr>
                  <w:t>(29)</w:t>
                </w:r>
              </w:sdtContent>
            </w:sdt>
          </w:p>
          <w:p w14:paraId="5D07C1B5" w14:textId="77777777" w:rsidR="00C94A27" w:rsidRPr="00E07419" w:rsidRDefault="00C94A27" w:rsidP="007D6780">
            <w:pPr>
              <w:rPr>
                <w:rFonts w:ascii="Times New Roman" w:hAnsi="Times New Roman" w:cs="Times New Roman"/>
                <w:sz w:val="16"/>
                <w:szCs w:val="16"/>
                <w:lang w:bidi="fa-IR"/>
              </w:rPr>
            </w:pPr>
          </w:p>
          <w:p w14:paraId="0D9F2AAD"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B) Retrospective cohort</w:t>
            </w:r>
          </w:p>
        </w:tc>
        <w:tc>
          <w:tcPr>
            <w:tcW w:w="1080" w:type="dxa"/>
          </w:tcPr>
          <w:p w14:paraId="2E34F43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35</w:t>
            </w:r>
          </w:p>
          <w:p w14:paraId="408A5CEA" w14:textId="77777777" w:rsidR="00C94A27" w:rsidRPr="00E07419" w:rsidRDefault="00C94A27" w:rsidP="007D6780">
            <w:pPr>
              <w:rPr>
                <w:rFonts w:ascii="Times New Roman" w:hAnsi="Times New Roman" w:cs="Times New Roman"/>
                <w:sz w:val="16"/>
                <w:szCs w:val="16"/>
              </w:rPr>
            </w:pPr>
          </w:p>
          <w:p w14:paraId="171B62E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2:23</w:t>
            </w:r>
          </w:p>
          <w:p w14:paraId="10AE5FB0" w14:textId="77777777" w:rsidR="00C94A27" w:rsidRPr="00E07419" w:rsidRDefault="00C94A27" w:rsidP="007D6780">
            <w:pPr>
              <w:rPr>
                <w:rFonts w:ascii="Times New Roman" w:hAnsi="Times New Roman" w:cs="Times New Roman"/>
                <w:sz w:val="16"/>
                <w:szCs w:val="16"/>
              </w:rPr>
            </w:pPr>
          </w:p>
          <w:p w14:paraId="0C998AA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Mean: 24.45 ± 6.52 / Range: not specified</w:t>
            </w:r>
          </w:p>
        </w:tc>
        <w:tc>
          <w:tcPr>
            <w:tcW w:w="1710" w:type="dxa"/>
          </w:tcPr>
          <w:p w14:paraId="7968E67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t specified</w:t>
            </w:r>
          </w:p>
          <w:p w14:paraId="485EF744" w14:textId="77777777" w:rsidR="00C94A27" w:rsidRPr="00E07419" w:rsidRDefault="00C94A27" w:rsidP="007D6780">
            <w:pPr>
              <w:rPr>
                <w:rFonts w:ascii="Times New Roman" w:hAnsi="Times New Roman" w:cs="Times New Roman"/>
                <w:sz w:val="16"/>
                <w:szCs w:val="16"/>
              </w:rPr>
            </w:pPr>
          </w:p>
          <w:p w14:paraId="7E40CBD5"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16D8AC4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tc>
        <w:tc>
          <w:tcPr>
            <w:tcW w:w="1440" w:type="dxa"/>
          </w:tcPr>
          <w:p w14:paraId="115704FB"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rPr>
              <w:t>A)</w:t>
            </w:r>
            <w:r w:rsidRPr="00E07419">
              <w:rPr>
                <w:rFonts w:ascii="Times New Roman" w:hAnsi="Times New Roman" w:cs="Times New Roman"/>
                <w:sz w:val="16"/>
                <w:szCs w:val="16"/>
                <w:lang w:bidi="fa-IR"/>
              </w:rPr>
              <w:t xml:space="preserve"> Not specified</w:t>
            </w:r>
          </w:p>
          <w:p w14:paraId="5266C017" w14:textId="77777777" w:rsidR="00C94A27" w:rsidRPr="00E07419" w:rsidRDefault="00C94A27" w:rsidP="007D6780">
            <w:pPr>
              <w:rPr>
                <w:rFonts w:ascii="Times New Roman" w:hAnsi="Times New Roman" w:cs="Times New Roman"/>
                <w:sz w:val="16"/>
                <w:szCs w:val="16"/>
              </w:rPr>
            </w:pPr>
          </w:p>
          <w:p w14:paraId="4AE400F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Multi-piece Le Fort I osteotomy, inferior repositioning</w:t>
            </w:r>
          </w:p>
          <w:p w14:paraId="28057F3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of the maxilla, congenital deformities such</w:t>
            </w:r>
          </w:p>
          <w:p w14:paraId="75EEFE8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s cleft lip and palate, and previous history of trauma</w:t>
            </w:r>
          </w:p>
          <w:p w14:paraId="6CA78A2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nd rhinoplasty</w:t>
            </w:r>
          </w:p>
        </w:tc>
        <w:tc>
          <w:tcPr>
            <w:tcW w:w="1800" w:type="dxa"/>
          </w:tcPr>
          <w:p w14:paraId="726C305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alar base cinch suture (n = 35)</w:t>
            </w:r>
          </w:p>
          <w:p w14:paraId="3B868325" w14:textId="77777777" w:rsidR="00C94A27" w:rsidRPr="00E07419" w:rsidRDefault="00C94A27" w:rsidP="007D6780">
            <w:pPr>
              <w:rPr>
                <w:rFonts w:ascii="Times New Roman" w:hAnsi="Times New Roman" w:cs="Times New Roman"/>
                <w:sz w:val="16"/>
                <w:szCs w:val="16"/>
              </w:rPr>
            </w:pPr>
          </w:p>
          <w:p w14:paraId="3261F5B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731B3335" w14:textId="77777777" w:rsidR="00C94A27" w:rsidRPr="00E07419" w:rsidRDefault="00C94A27" w:rsidP="007D6780">
            <w:pPr>
              <w:rPr>
                <w:rFonts w:ascii="Times New Roman" w:hAnsi="Times New Roman" w:cs="Times New Roman"/>
                <w:sz w:val="16"/>
                <w:szCs w:val="16"/>
              </w:rPr>
            </w:pPr>
          </w:p>
          <w:p w14:paraId="7588630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Nasotracheal intubation </w:t>
            </w:r>
          </w:p>
          <w:p w14:paraId="0C4BD73E" w14:textId="77777777" w:rsidR="00C94A27" w:rsidRPr="00E07419" w:rsidRDefault="00C94A27" w:rsidP="007D6780">
            <w:pPr>
              <w:rPr>
                <w:rFonts w:ascii="Times New Roman" w:hAnsi="Times New Roman" w:cs="Times New Roman"/>
                <w:sz w:val="16"/>
                <w:szCs w:val="16"/>
              </w:rPr>
            </w:pPr>
          </w:p>
          <w:p w14:paraId="548D14F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Four 2.0 mm miniplates</w:t>
            </w:r>
          </w:p>
        </w:tc>
        <w:tc>
          <w:tcPr>
            <w:tcW w:w="1620" w:type="dxa"/>
          </w:tcPr>
          <w:p w14:paraId="4369ADA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The angle between the longitudinal axis of the right and left</w:t>
            </w:r>
          </w:p>
          <w:p w14:paraId="4837D7C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strils (aRLN), the angle of columella with the long axis of</w:t>
            </w:r>
          </w:p>
          <w:p w14:paraId="215DCDA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right and left nostrils (aRCN (right) and aLCN (left)), alar base width, alar width, nasal tip protrusion, right nostril height and width, and left nostril height and width</w:t>
            </w:r>
            <w:r w:rsidRPr="00E07419">
              <w:rPr>
                <w:rFonts w:ascii="Times New Roman" w:hAnsi="Times New Roman" w:cs="Times New Roman"/>
                <w:sz w:val="16"/>
                <w:szCs w:val="16"/>
              </w:rPr>
              <w:br/>
            </w:r>
            <w:r w:rsidRPr="00E07419">
              <w:rPr>
                <w:rFonts w:ascii="Times New Roman" w:hAnsi="Times New Roman" w:cs="Times New Roman"/>
                <w:sz w:val="16"/>
                <w:szCs w:val="16"/>
              </w:rPr>
              <w:br/>
              <w:t>B) CT scans (T0 and T6)</w:t>
            </w:r>
          </w:p>
        </w:tc>
        <w:tc>
          <w:tcPr>
            <w:tcW w:w="3240" w:type="dxa"/>
          </w:tcPr>
          <w:p w14:paraId="26A749C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aRLN:</w:t>
            </w:r>
          </w:p>
          <w:p w14:paraId="7AC5FD0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 A significant increase in the aRLN angle was observed from T0 (56.17° ± 18.2°) to T6 (69.51° ± 20.34°) (P = 0.000)</w:t>
            </w:r>
          </w:p>
          <w:p w14:paraId="1889F0E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 Significant correlation between maxillary impaction and aRLN (P = 0.032); an increase of 3.34° in aRLN for 1 mm maxillary impaction was</w:t>
            </w:r>
          </w:p>
          <w:p w14:paraId="7EEBC0A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observed (P = 0.003, adjusted R</w:t>
            </w:r>
            <w:r w:rsidRPr="00E07419">
              <w:rPr>
                <w:rFonts w:ascii="Times New Roman" w:hAnsi="Times New Roman" w:cs="Times New Roman"/>
                <w:sz w:val="16"/>
                <w:szCs w:val="16"/>
                <w:vertAlign w:val="superscript"/>
              </w:rPr>
              <w:t xml:space="preserve">2 </w:t>
            </w:r>
            <w:r w:rsidRPr="00E07419">
              <w:rPr>
                <w:rFonts w:ascii="Times New Roman" w:hAnsi="Times New Roman" w:cs="Times New Roman"/>
                <w:sz w:val="16"/>
                <w:szCs w:val="16"/>
              </w:rPr>
              <w:t xml:space="preserve">= 0.21) </w:t>
            </w:r>
          </w:p>
          <w:p w14:paraId="3549E437" w14:textId="77777777" w:rsidR="00C94A27" w:rsidRPr="00E07419" w:rsidRDefault="00C94A27" w:rsidP="007D6780">
            <w:pPr>
              <w:rPr>
                <w:rFonts w:ascii="Times New Roman" w:hAnsi="Times New Roman" w:cs="Times New Roman"/>
                <w:sz w:val="16"/>
                <w:szCs w:val="16"/>
              </w:rPr>
            </w:pPr>
          </w:p>
          <w:p w14:paraId="6EC4D20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2. aRCN: </w:t>
            </w:r>
          </w:p>
          <w:p w14:paraId="0FBAD57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increase in the aRCN angle was observed from T0 (30.26° ± 7.83°) to T6 (34.94° ± 7.94°) (P = 0.000)</w:t>
            </w:r>
          </w:p>
          <w:p w14:paraId="0D9B7486" w14:textId="77777777" w:rsidR="00C94A27" w:rsidRPr="00E07419" w:rsidRDefault="00C94A27" w:rsidP="007D6780">
            <w:pPr>
              <w:rPr>
                <w:rFonts w:ascii="Times New Roman" w:hAnsi="Times New Roman" w:cs="Times New Roman"/>
                <w:sz w:val="16"/>
                <w:szCs w:val="16"/>
              </w:rPr>
            </w:pPr>
          </w:p>
          <w:p w14:paraId="1FD1E0B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aLCN:</w:t>
            </w:r>
          </w:p>
          <w:p w14:paraId="51A5BFF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increase in the aLCN angle was observed from T0 (31.49° ± 7.39°) to T6 (36.82° ± 7.54°) (P = 0.000)</w:t>
            </w:r>
          </w:p>
          <w:p w14:paraId="5EC33702" w14:textId="77777777" w:rsidR="00C94A27" w:rsidRPr="00E07419" w:rsidRDefault="00C94A27" w:rsidP="007D6780">
            <w:pPr>
              <w:rPr>
                <w:rFonts w:ascii="Times New Roman" w:hAnsi="Times New Roman" w:cs="Times New Roman"/>
                <w:sz w:val="16"/>
                <w:szCs w:val="16"/>
              </w:rPr>
            </w:pPr>
          </w:p>
          <w:p w14:paraId="0222295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 Alar base width:</w:t>
            </w:r>
          </w:p>
          <w:p w14:paraId="73997BE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increase in alar base width was observed from T0 (29.47 ± 4.32 mm) to T6 (32.38 ± 3.21 mm) (P = 0.000)</w:t>
            </w:r>
          </w:p>
          <w:p w14:paraId="6232F95A" w14:textId="77777777" w:rsidR="00C94A27" w:rsidRPr="00E07419" w:rsidRDefault="00C94A27" w:rsidP="007D6780">
            <w:pPr>
              <w:rPr>
                <w:rFonts w:ascii="Times New Roman" w:hAnsi="Times New Roman" w:cs="Times New Roman"/>
                <w:sz w:val="16"/>
                <w:szCs w:val="16"/>
              </w:rPr>
            </w:pPr>
          </w:p>
          <w:p w14:paraId="5894D78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 Alar width:</w:t>
            </w:r>
          </w:p>
          <w:p w14:paraId="611D03B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5.1. A significant increase in alar width was observed from T0 (35.46 ± 3.88 mm) to T6 (38.43 ± 3.55 mm) (P = 0.000); </w:t>
            </w:r>
          </w:p>
          <w:p w14:paraId="3125AEF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2. Every 1 mm of maxillary impaction increased alar width by about 0.37 mm (P = 0.023, adjusted R</w:t>
            </w:r>
            <w:r w:rsidRPr="00E07419">
              <w:rPr>
                <w:rFonts w:ascii="Times New Roman" w:hAnsi="Times New Roman" w:cs="Times New Roman"/>
                <w:sz w:val="16"/>
                <w:szCs w:val="16"/>
                <w:vertAlign w:val="superscript"/>
              </w:rPr>
              <w:t xml:space="preserve">2 </w:t>
            </w:r>
            <w:r w:rsidRPr="00E07419">
              <w:rPr>
                <w:rFonts w:ascii="Times New Roman" w:hAnsi="Times New Roman" w:cs="Times New Roman"/>
                <w:sz w:val="16"/>
                <w:szCs w:val="16"/>
              </w:rPr>
              <w:t>= 0.12)</w:t>
            </w:r>
          </w:p>
          <w:p w14:paraId="0DB55DB9" w14:textId="77777777" w:rsidR="00C94A27" w:rsidRPr="00E07419" w:rsidRDefault="00C94A27" w:rsidP="007D6780">
            <w:pPr>
              <w:rPr>
                <w:rFonts w:ascii="Times New Roman" w:hAnsi="Times New Roman" w:cs="Times New Roman"/>
                <w:sz w:val="16"/>
                <w:szCs w:val="16"/>
              </w:rPr>
            </w:pPr>
          </w:p>
          <w:p w14:paraId="01D9339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6. Nasal tip protrusion:</w:t>
            </w:r>
          </w:p>
          <w:p w14:paraId="049CCFD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decrease in nasal tip protrusion was observed from T0 (20.98 ± 1.92 mm) to T6 (20.39 ± 1.77 mm) (P = 0.022)</w:t>
            </w:r>
          </w:p>
          <w:p w14:paraId="0EDF5158" w14:textId="77777777" w:rsidR="00C94A27" w:rsidRPr="00E07419" w:rsidRDefault="00C94A27" w:rsidP="007D6780">
            <w:pPr>
              <w:rPr>
                <w:rFonts w:ascii="Times New Roman" w:hAnsi="Times New Roman" w:cs="Times New Roman"/>
                <w:sz w:val="16"/>
                <w:szCs w:val="16"/>
              </w:rPr>
            </w:pPr>
          </w:p>
          <w:p w14:paraId="2840515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7. Right nostril height:</w:t>
            </w:r>
          </w:p>
          <w:p w14:paraId="467D198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decrease in right nostril height was observed from T0 (13.59 ± 1.93 mm) to T6 (12.98 ± 2.04 mm) (P = 0.009)</w:t>
            </w:r>
          </w:p>
          <w:p w14:paraId="484A65D1" w14:textId="77777777" w:rsidR="00C94A27" w:rsidRPr="00E07419" w:rsidRDefault="00C94A27" w:rsidP="007D6780">
            <w:pPr>
              <w:rPr>
                <w:rFonts w:ascii="Times New Roman" w:hAnsi="Times New Roman" w:cs="Times New Roman"/>
                <w:sz w:val="16"/>
                <w:szCs w:val="16"/>
              </w:rPr>
            </w:pPr>
          </w:p>
          <w:p w14:paraId="6930E36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8. Right nostril width:</w:t>
            </w:r>
          </w:p>
          <w:p w14:paraId="1391F15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increase in right nostril width was observed from T0 (6.42 ± 1.50 mm) to T6 (7.14 ± 1.88 mm) (P = 0.001)</w:t>
            </w:r>
          </w:p>
          <w:p w14:paraId="60E56708" w14:textId="77777777" w:rsidR="00C94A27" w:rsidRPr="00E07419" w:rsidRDefault="00C94A27" w:rsidP="007D6780">
            <w:pPr>
              <w:rPr>
                <w:rFonts w:ascii="Times New Roman" w:hAnsi="Times New Roman" w:cs="Times New Roman"/>
                <w:sz w:val="16"/>
                <w:szCs w:val="16"/>
              </w:rPr>
            </w:pPr>
          </w:p>
          <w:p w14:paraId="5BAE8D7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9. Left nostril height:</w:t>
            </w:r>
          </w:p>
          <w:p w14:paraId="5276468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gnificant decrease in left nostril height was observed from T0 (13.75 ± 2.21 mm) to T6 (12.92 ± 2.14 mm) (P = 0.002)</w:t>
            </w:r>
          </w:p>
          <w:p w14:paraId="1E7D8922" w14:textId="77777777" w:rsidR="00C94A27" w:rsidRPr="00E07419" w:rsidRDefault="00C94A27" w:rsidP="007D6780">
            <w:pPr>
              <w:rPr>
                <w:rFonts w:ascii="Times New Roman" w:hAnsi="Times New Roman" w:cs="Times New Roman"/>
                <w:sz w:val="16"/>
                <w:szCs w:val="16"/>
              </w:rPr>
            </w:pPr>
          </w:p>
          <w:p w14:paraId="5102A522"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6D85E3A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Following LF-IO, there was a significant</w:t>
            </w:r>
          </w:p>
          <w:p w14:paraId="447ADFB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increase in alar base width, alar width, and angle between the longitudinal axis of the left and right nostrils, while nasal tip protrusion was significantly decreased. </w:t>
            </w:r>
          </w:p>
        </w:tc>
      </w:tr>
      <w:tr w:rsidR="00C94A27" w:rsidRPr="00E07419" w14:paraId="6AC71E59" w14:textId="77777777" w:rsidTr="007D6780">
        <w:trPr>
          <w:trHeight w:val="168"/>
        </w:trPr>
        <w:tc>
          <w:tcPr>
            <w:tcW w:w="990" w:type="dxa"/>
          </w:tcPr>
          <w:p w14:paraId="3475D4C6"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lastRenderedPageBreak/>
              <w:t xml:space="preserve">A) Moroi et al. (2023) </w:t>
            </w:r>
            <w:sdt>
              <w:sdtPr>
                <w:rPr>
                  <w:rFonts w:ascii="Times New Roman" w:hAnsi="Times New Roman" w:cs="Times New Roman"/>
                  <w:color w:val="000000"/>
                  <w:sz w:val="16"/>
                  <w:szCs w:val="16"/>
                  <w:lang w:bidi="fa-IR"/>
                </w:rPr>
                <w:tag w:val="MENDELEY_CITATION_v3_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"/>
                <w:id w:val="414990689"/>
                <w:placeholder>
                  <w:docPart w:val="522CE42C1B36FB4CA7D4464990849A95"/>
                </w:placeholder>
              </w:sdtPr>
              <w:sdtContent>
                <w:r w:rsidRPr="00E07419">
                  <w:rPr>
                    <w:rFonts w:ascii="Times New Roman" w:hAnsi="Times New Roman" w:cs="Times New Roman"/>
                    <w:color w:val="000000"/>
                    <w:sz w:val="16"/>
                    <w:szCs w:val="16"/>
                    <w:lang w:bidi="fa-IR"/>
                  </w:rPr>
                  <w:t>(30)</w:t>
                </w:r>
              </w:sdtContent>
            </w:sdt>
          </w:p>
          <w:p w14:paraId="27708CEB" w14:textId="77777777" w:rsidR="00C94A27" w:rsidRPr="00E07419" w:rsidRDefault="00C94A27" w:rsidP="007D6780">
            <w:pPr>
              <w:rPr>
                <w:rFonts w:ascii="Times New Roman" w:hAnsi="Times New Roman" w:cs="Times New Roman"/>
                <w:sz w:val="16"/>
                <w:szCs w:val="16"/>
                <w:lang w:bidi="fa-IR"/>
              </w:rPr>
            </w:pPr>
          </w:p>
          <w:p w14:paraId="23DAD6CF"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B) Retrospective cohort</w:t>
            </w:r>
          </w:p>
        </w:tc>
        <w:tc>
          <w:tcPr>
            <w:tcW w:w="1080" w:type="dxa"/>
          </w:tcPr>
          <w:p w14:paraId="1D6F88F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60</w:t>
            </w:r>
          </w:p>
          <w:p w14:paraId="5AE5FCF6" w14:textId="77777777" w:rsidR="00C94A27" w:rsidRPr="00E07419" w:rsidRDefault="00C94A27" w:rsidP="007D6780">
            <w:pPr>
              <w:rPr>
                <w:rFonts w:ascii="Times New Roman" w:hAnsi="Times New Roman" w:cs="Times New Roman"/>
                <w:sz w:val="16"/>
                <w:szCs w:val="16"/>
              </w:rPr>
            </w:pPr>
          </w:p>
          <w:p w14:paraId="4426610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15:45</w:t>
            </w:r>
          </w:p>
          <w:p w14:paraId="0F652675" w14:textId="77777777" w:rsidR="00C94A27" w:rsidRPr="00E07419" w:rsidRDefault="00C94A27" w:rsidP="007D6780">
            <w:pPr>
              <w:rPr>
                <w:rFonts w:ascii="Times New Roman" w:hAnsi="Times New Roman" w:cs="Times New Roman"/>
                <w:sz w:val="16"/>
                <w:szCs w:val="16"/>
              </w:rPr>
            </w:pPr>
          </w:p>
          <w:p w14:paraId="368112F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Mean: 23.9 ± 6.3 / Range: 17-31 </w:t>
            </w:r>
          </w:p>
        </w:tc>
        <w:tc>
          <w:tcPr>
            <w:tcW w:w="1710" w:type="dxa"/>
          </w:tcPr>
          <w:p w14:paraId="10C1A45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Patients who used a nostril retainer (attached and fixed to the nasal alar base) for 7 days post-surgery (Group retainer) (n = 30);</w:t>
            </w:r>
          </w:p>
          <w:p w14:paraId="6FCA54D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ean maxillary advancement: 1.36 ± 1.33 mm</w:t>
            </w:r>
          </w:p>
          <w:p w14:paraId="40251DD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ean of elevation at anterior right was 2.43 ± 2.45 mm, at anterior left was 2.30 ± 2.09 mm, at posterior right was 3.17 ± 1.99 mm, and at posterior left was 2.77 ± 1.79 mm</w:t>
            </w:r>
          </w:p>
          <w:p w14:paraId="6AF665E5" w14:textId="77777777" w:rsidR="00C94A27" w:rsidRPr="00E07419" w:rsidRDefault="00C94A27" w:rsidP="007D6780">
            <w:pPr>
              <w:rPr>
                <w:rFonts w:ascii="Times New Roman" w:hAnsi="Times New Roman" w:cs="Times New Roman"/>
                <w:sz w:val="16"/>
                <w:szCs w:val="16"/>
              </w:rPr>
            </w:pPr>
          </w:p>
          <w:p w14:paraId="09AFE32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Patients who did not use a nostril retainer for 7 days post-surgery (Group no-retainer) (n = 30);</w:t>
            </w:r>
          </w:p>
          <w:p w14:paraId="3BAA047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ean of maxillary</w:t>
            </w:r>
          </w:p>
          <w:p w14:paraId="0479428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dvancement: 0.73 ± 1.05 mm</w:t>
            </w:r>
          </w:p>
          <w:p w14:paraId="3AF95EC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ean of elevation</w:t>
            </w:r>
          </w:p>
          <w:p w14:paraId="0BB6B5B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t anterior right was 2.27 ± 1.71 mm, at anterior left was</w:t>
            </w:r>
          </w:p>
          <w:p w14:paraId="7B650B4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37 ± 2.07 mm, at posterior right was 2.43 ± 1.72 mm, and at posterior left was 2.53 ± 2.08 mm</w:t>
            </w:r>
          </w:p>
          <w:p w14:paraId="6E6DD983" w14:textId="77777777" w:rsidR="00C94A27" w:rsidRPr="00E07419" w:rsidRDefault="00C94A27" w:rsidP="007D6780">
            <w:pPr>
              <w:rPr>
                <w:rFonts w:ascii="Times New Roman" w:hAnsi="Times New Roman" w:cs="Times New Roman"/>
                <w:sz w:val="16"/>
                <w:szCs w:val="16"/>
              </w:rPr>
            </w:pPr>
          </w:p>
          <w:p w14:paraId="073E5E38"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7EB145E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eptum was released in all cases</w:t>
            </w:r>
          </w:p>
        </w:tc>
        <w:tc>
          <w:tcPr>
            <w:tcW w:w="1440" w:type="dxa"/>
          </w:tcPr>
          <w:p w14:paraId="71D3E4F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ot specified</w:t>
            </w:r>
          </w:p>
          <w:p w14:paraId="6904CD19" w14:textId="77777777" w:rsidR="00C94A27" w:rsidRPr="00E07419" w:rsidRDefault="00C94A27" w:rsidP="007D6780">
            <w:pPr>
              <w:rPr>
                <w:rFonts w:ascii="Times New Roman" w:hAnsi="Times New Roman" w:cs="Times New Roman"/>
                <w:sz w:val="16"/>
                <w:szCs w:val="16"/>
              </w:rPr>
            </w:pPr>
          </w:p>
          <w:p w14:paraId="783D166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History of trauma in the oral and maxillofacial region; history of orthognathic</w:t>
            </w:r>
          </w:p>
          <w:p w14:paraId="5A91D4A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urgery; history of cleft lip and palate; history of maxillofacial syndrome; history of rhinoplasty or nasal septoplasty; posterior and inferior maxillary movement of LF-IO</w:t>
            </w:r>
          </w:p>
          <w:p w14:paraId="2797ACC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fragments; and maxillary elevation of 6 mm or more</w:t>
            </w:r>
          </w:p>
        </w:tc>
        <w:tc>
          <w:tcPr>
            <w:tcW w:w="1800" w:type="dxa"/>
          </w:tcPr>
          <w:p w14:paraId="00CB811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alar base cinch suture (n = 60)</w:t>
            </w:r>
          </w:p>
          <w:p w14:paraId="1A25324B" w14:textId="77777777" w:rsidR="00C94A27" w:rsidRPr="00E07419" w:rsidRDefault="00C94A27" w:rsidP="007D6780">
            <w:pPr>
              <w:rPr>
                <w:rFonts w:ascii="Times New Roman" w:hAnsi="Times New Roman" w:cs="Times New Roman"/>
                <w:sz w:val="16"/>
                <w:szCs w:val="16"/>
              </w:rPr>
            </w:pPr>
          </w:p>
          <w:p w14:paraId="20072B4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asal septum cartilage was separated and resected</w:t>
            </w:r>
          </w:p>
          <w:p w14:paraId="4E144BCC" w14:textId="77777777" w:rsidR="00C94A27" w:rsidRPr="00E07419" w:rsidRDefault="00C94A27" w:rsidP="007D6780">
            <w:pPr>
              <w:rPr>
                <w:rFonts w:ascii="Times New Roman" w:hAnsi="Times New Roman" w:cs="Times New Roman"/>
                <w:sz w:val="16"/>
                <w:szCs w:val="16"/>
              </w:rPr>
            </w:pPr>
          </w:p>
          <w:p w14:paraId="7BACC31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asotracheal intubation</w:t>
            </w:r>
          </w:p>
          <w:p w14:paraId="2DC60435" w14:textId="77777777" w:rsidR="00C94A27" w:rsidRPr="00E07419" w:rsidRDefault="00C94A27" w:rsidP="007D6780">
            <w:pPr>
              <w:rPr>
                <w:rFonts w:ascii="Times New Roman" w:hAnsi="Times New Roman" w:cs="Times New Roman"/>
                <w:sz w:val="16"/>
                <w:szCs w:val="16"/>
              </w:rPr>
            </w:pPr>
          </w:p>
          <w:p w14:paraId="209C229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Not specified</w:t>
            </w:r>
          </w:p>
        </w:tc>
        <w:tc>
          <w:tcPr>
            <w:tcW w:w="1620" w:type="dxa"/>
          </w:tcPr>
          <w:p w14:paraId="20E8FE8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al septum angle (anterior, middle and posterior)</w:t>
            </w:r>
          </w:p>
          <w:p w14:paraId="2579A044" w14:textId="77777777" w:rsidR="00C94A27" w:rsidRPr="00E07419" w:rsidRDefault="00C94A27" w:rsidP="007D6780">
            <w:pPr>
              <w:rPr>
                <w:rFonts w:ascii="Times New Roman" w:hAnsi="Times New Roman" w:cs="Times New Roman"/>
                <w:sz w:val="16"/>
                <w:szCs w:val="16"/>
              </w:rPr>
            </w:pPr>
          </w:p>
          <w:p w14:paraId="46062A0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T (T0 and T12)</w:t>
            </w:r>
          </w:p>
        </w:tc>
        <w:tc>
          <w:tcPr>
            <w:tcW w:w="3240" w:type="dxa"/>
          </w:tcPr>
          <w:p w14:paraId="7586C91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There was a significant difference in the amount of advancement between the retainer and no retainer groups (P = 0.035)</w:t>
            </w:r>
          </w:p>
          <w:p w14:paraId="4EDCADC6" w14:textId="77777777" w:rsidR="00C94A27" w:rsidRPr="00E07419" w:rsidRDefault="00C94A27" w:rsidP="007D6780">
            <w:pPr>
              <w:rPr>
                <w:rFonts w:ascii="Times New Roman" w:hAnsi="Times New Roman" w:cs="Times New Roman"/>
                <w:sz w:val="16"/>
                <w:szCs w:val="16"/>
              </w:rPr>
            </w:pPr>
          </w:p>
          <w:p w14:paraId="0303770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septum angle:</w:t>
            </w:r>
          </w:p>
          <w:p w14:paraId="36FAD35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1. Significant difference in the posterior nasal septum angle between the two groups at T0 (P = 0.029, 95% CI); 175.8° ± 3.1° in Group no-retainer and 173.6° ± 4.0° in Group retainer</w:t>
            </w:r>
          </w:p>
          <w:p w14:paraId="4F8A6B2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2. No significant differences in the anterior and middle nasal septum angles between the two groups at T0:</w:t>
            </w:r>
          </w:p>
          <w:p w14:paraId="0C3C962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Anterior nasal septum angle: 173.4° ± 4.6° in Group no-retainer and 175.0° ± 3.9° in Group retainer (P = 0.135, 95% CI)</w:t>
            </w:r>
          </w:p>
          <w:p w14:paraId="0B58FC6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iddle nasal septum angle: 170.8° ± 6.3° in Group no-retainer and 169.4° ± 5.7° in Group retainer (P = 0.364, 95% CI)</w:t>
            </w:r>
          </w:p>
          <w:p w14:paraId="6FD7078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3. Significant difference in the anterior nasal septum angles between the two groups at T12 (P = 0.019, 95% CI); 164.8° ± 11.7° (Group retainer) &gt;&gt; 156.9° ± 13.5° (Group no-retainer)</w:t>
            </w:r>
          </w:p>
          <w:p w14:paraId="2747B9C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4. No significant differences in the middle and posterior nasal septum angles between the two groups at T12:</w:t>
            </w:r>
          </w:p>
          <w:p w14:paraId="05AEDFF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iddle nasal septum angle: 166.2 ± 8.8° in Group no-retainer and 166.1° ± 11.6° in Group retainer (P = 0.988, 95% CI)</w:t>
            </w:r>
          </w:p>
          <w:p w14:paraId="20D1A91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Posterior nasal septum angle: 173.7° ± 12.4° in Group no-retainer and 174.0° ± 4.4° in Group retainer (P = 0.89, 95% CI)</w:t>
            </w:r>
          </w:p>
          <w:p w14:paraId="2650CC5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5. Significant difference in anterior nasal septum angle between T0 and T12 in Group retainer (P &lt; 0.001, 95% CI); 175° ± 3.9° (T0) &gt;&gt; 164.8° ± 11.7° (T12)</w:t>
            </w:r>
          </w:p>
          <w:p w14:paraId="04BB2E0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6. No significant differences in the middle and posterior nasal septum angles from T0 to T12 in Group retainer:</w:t>
            </w:r>
          </w:p>
          <w:p w14:paraId="1BE1538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Middle nasal septum angle: 169.4° ± 5.7° at T0 and 166.1° ± 11.6° at T12 (P = 0.106, 95% CI)</w:t>
            </w:r>
          </w:p>
          <w:p w14:paraId="2E4F2A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Posterior nasal septum angle: 173.6° ± 4.2° at T0 and 174° ± 4.4° at T12 (P = 0.504, 95% CI)</w:t>
            </w:r>
          </w:p>
          <w:p w14:paraId="2E30A21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7. Significant difference in anterior nasal septum angle between T0 and T12 in Group no-retainer (P &lt; 0.001, 95% CI); 173.3° ± 4.6° (T0) &gt;&gt; 156.9° ± 13.5° (T12)</w:t>
            </w:r>
          </w:p>
          <w:p w14:paraId="1AC7546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8. Significant difference in middle nasal septum angle between T0 and T12 in Group no-retainer (P = 0.002, 95% CI); 170.8° ± 6.3° (T0) &gt;&gt; 166.2° ± 8.8° (T12)</w:t>
            </w:r>
          </w:p>
          <w:p w14:paraId="6BFEAE0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9. No significant difference in posterior nasal septum angle between T0 (175.8° ± 3.1°) and T12 (173.7° ± 12.4°) in Group no-retainer (P = 0.346, 95% CI)</w:t>
            </w:r>
          </w:p>
          <w:p w14:paraId="2467AAAC" w14:textId="77777777" w:rsidR="00C94A27" w:rsidRPr="00E07419" w:rsidRDefault="00C94A27" w:rsidP="007D6780">
            <w:pPr>
              <w:rPr>
                <w:rFonts w:ascii="Times New Roman" w:hAnsi="Times New Roman" w:cs="Times New Roman"/>
                <w:sz w:val="16"/>
                <w:szCs w:val="16"/>
              </w:rPr>
            </w:pPr>
          </w:p>
          <w:p w14:paraId="380B57D6"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26356DE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eformation of the nasal septum can be prevented by retainer treatment following LF-IO.</w:t>
            </w:r>
          </w:p>
        </w:tc>
      </w:tr>
      <w:tr w:rsidR="00C94A27" w:rsidRPr="00E07419" w14:paraId="69015BE2" w14:textId="77777777" w:rsidTr="007D6780">
        <w:trPr>
          <w:trHeight w:val="168"/>
        </w:trPr>
        <w:tc>
          <w:tcPr>
            <w:tcW w:w="990" w:type="dxa"/>
          </w:tcPr>
          <w:p w14:paraId="73E422D5"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lastRenderedPageBreak/>
              <w:t xml:space="preserve">A) Yamashsita et al. (2020) </w:t>
            </w:r>
            <w:sdt>
              <w:sdtPr>
                <w:rPr>
                  <w:rFonts w:ascii="Times New Roman" w:hAnsi="Times New Roman" w:cs="Times New Roman"/>
                  <w:color w:val="000000"/>
                  <w:sz w:val="16"/>
                  <w:szCs w:val="16"/>
                  <w:lang w:bidi="fa-IR"/>
                </w:rPr>
                <w:tag w:val="MENDELEY_CITATION_v3_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"/>
                <w:id w:val="1710305565"/>
                <w:placeholder>
                  <w:docPart w:val="522CE42C1B36FB4CA7D4464990849A95"/>
                </w:placeholder>
              </w:sdtPr>
              <w:sdtContent>
                <w:r w:rsidRPr="00E07419">
                  <w:rPr>
                    <w:rFonts w:ascii="Times New Roman" w:hAnsi="Times New Roman" w:cs="Times New Roman"/>
                    <w:color w:val="000000"/>
                    <w:sz w:val="16"/>
                    <w:szCs w:val="16"/>
                    <w:lang w:bidi="fa-IR"/>
                  </w:rPr>
                  <w:t>(28)</w:t>
                </w:r>
              </w:sdtContent>
            </w:sdt>
          </w:p>
          <w:p w14:paraId="121931CE" w14:textId="77777777" w:rsidR="00C94A27" w:rsidRPr="00E07419" w:rsidRDefault="00C94A27" w:rsidP="007D6780">
            <w:pPr>
              <w:rPr>
                <w:rFonts w:ascii="Times New Roman" w:hAnsi="Times New Roman" w:cs="Times New Roman"/>
                <w:sz w:val="16"/>
                <w:szCs w:val="16"/>
                <w:lang w:bidi="fa-IR"/>
              </w:rPr>
            </w:pPr>
          </w:p>
          <w:p w14:paraId="6B985904"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B) Retrospective cohort</w:t>
            </w:r>
          </w:p>
        </w:tc>
        <w:tc>
          <w:tcPr>
            <w:tcW w:w="1080" w:type="dxa"/>
          </w:tcPr>
          <w:p w14:paraId="4E9BDC9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39</w:t>
            </w:r>
          </w:p>
          <w:p w14:paraId="4C6AB405" w14:textId="77777777" w:rsidR="00C94A27" w:rsidRPr="00E07419" w:rsidRDefault="00C94A27" w:rsidP="007D6780">
            <w:pPr>
              <w:rPr>
                <w:rFonts w:ascii="Times New Roman" w:hAnsi="Times New Roman" w:cs="Times New Roman"/>
                <w:sz w:val="16"/>
                <w:szCs w:val="16"/>
              </w:rPr>
            </w:pPr>
          </w:p>
          <w:p w14:paraId="348906D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6:33</w:t>
            </w:r>
          </w:p>
          <w:p w14:paraId="07D977CD" w14:textId="77777777" w:rsidR="00C94A27" w:rsidRPr="00E07419" w:rsidRDefault="00C94A27" w:rsidP="007D6780">
            <w:pPr>
              <w:rPr>
                <w:rFonts w:ascii="Times New Roman" w:hAnsi="Times New Roman" w:cs="Times New Roman"/>
                <w:sz w:val="16"/>
                <w:szCs w:val="16"/>
              </w:rPr>
            </w:pPr>
          </w:p>
          <w:p w14:paraId="3CD59E5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Mean: 23.8 / Range: 16-49 </w:t>
            </w:r>
          </w:p>
        </w:tc>
        <w:tc>
          <w:tcPr>
            <w:tcW w:w="1710" w:type="dxa"/>
          </w:tcPr>
          <w:p w14:paraId="6A27F8D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Single-piece LF-IO + BSSO + alar base cinch suture + V-Y closure (Group 1) (n = 19)</w:t>
            </w:r>
          </w:p>
          <w:p w14:paraId="1A81773E" w14:textId="77777777" w:rsidR="00C94A27" w:rsidRPr="00E07419" w:rsidRDefault="00C94A27" w:rsidP="007D6780">
            <w:pPr>
              <w:rPr>
                <w:rFonts w:ascii="Times New Roman" w:hAnsi="Times New Roman" w:cs="Times New Roman"/>
                <w:sz w:val="16"/>
                <w:szCs w:val="16"/>
              </w:rPr>
            </w:pPr>
          </w:p>
          <w:p w14:paraId="73C84F0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Sub-spinal single-piece LF-IO + BSSO + alar base cinch suture + V-Y closure (Group 2) (n = 20)</w:t>
            </w:r>
          </w:p>
          <w:p w14:paraId="668CA0A6" w14:textId="77777777" w:rsidR="00C94A27" w:rsidRPr="00E07419" w:rsidRDefault="00C94A27" w:rsidP="007D6780">
            <w:pPr>
              <w:rPr>
                <w:rFonts w:ascii="Times New Roman" w:hAnsi="Times New Roman" w:cs="Times New Roman"/>
                <w:sz w:val="16"/>
                <w:szCs w:val="16"/>
              </w:rPr>
            </w:pPr>
          </w:p>
          <w:p w14:paraId="3BFBE9BB"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4A42743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The nasal septum was only released in Group 1; nasal septum and ANS were not manipulated in Group 2</w:t>
            </w:r>
          </w:p>
        </w:tc>
        <w:tc>
          <w:tcPr>
            <w:tcW w:w="1440" w:type="dxa"/>
          </w:tcPr>
          <w:p w14:paraId="72712E2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Anterior repositioning of the maxilla</w:t>
            </w:r>
          </w:p>
          <w:p w14:paraId="7B05907F" w14:textId="77777777" w:rsidR="00C94A27" w:rsidRPr="00E07419" w:rsidRDefault="00C94A27" w:rsidP="007D6780">
            <w:pPr>
              <w:rPr>
                <w:rFonts w:ascii="Times New Roman" w:hAnsi="Times New Roman" w:cs="Times New Roman"/>
                <w:sz w:val="16"/>
                <w:szCs w:val="16"/>
              </w:rPr>
            </w:pPr>
          </w:p>
          <w:p w14:paraId="1F8546A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History of congenital facial deformity or midfacial surgery</w:t>
            </w:r>
          </w:p>
        </w:tc>
        <w:tc>
          <w:tcPr>
            <w:tcW w:w="1800" w:type="dxa"/>
          </w:tcPr>
          <w:p w14:paraId="56F471D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 BSSRO + modified alar base cinch suture + V-Y closure (n = 39)</w:t>
            </w:r>
          </w:p>
          <w:p w14:paraId="7AC165DA" w14:textId="77777777" w:rsidR="00C94A27" w:rsidRPr="00E07419" w:rsidRDefault="00C94A27" w:rsidP="007D6780">
            <w:pPr>
              <w:rPr>
                <w:rFonts w:ascii="Times New Roman" w:hAnsi="Times New Roman" w:cs="Times New Roman"/>
                <w:sz w:val="16"/>
                <w:szCs w:val="16"/>
              </w:rPr>
            </w:pPr>
          </w:p>
          <w:p w14:paraId="686D675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Not specified</w:t>
            </w:r>
          </w:p>
          <w:p w14:paraId="482233EB" w14:textId="77777777" w:rsidR="00C94A27" w:rsidRPr="00E07419" w:rsidRDefault="00C94A27" w:rsidP="007D6780">
            <w:pPr>
              <w:rPr>
                <w:rFonts w:ascii="Times New Roman" w:hAnsi="Times New Roman" w:cs="Times New Roman"/>
                <w:sz w:val="16"/>
                <w:szCs w:val="16"/>
              </w:rPr>
            </w:pPr>
          </w:p>
          <w:p w14:paraId="632EAAD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ot specified</w:t>
            </w:r>
          </w:p>
          <w:p w14:paraId="105DE117" w14:textId="77777777" w:rsidR="00C94A27" w:rsidRPr="00E07419" w:rsidRDefault="00C94A27" w:rsidP="007D6780">
            <w:pPr>
              <w:rPr>
                <w:rFonts w:ascii="Times New Roman" w:hAnsi="Times New Roman" w:cs="Times New Roman"/>
                <w:sz w:val="16"/>
                <w:szCs w:val="16"/>
              </w:rPr>
            </w:pPr>
          </w:p>
          <w:p w14:paraId="7C90EC0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Not specified</w:t>
            </w:r>
          </w:p>
        </w:tc>
        <w:tc>
          <w:tcPr>
            <w:tcW w:w="1620" w:type="dxa"/>
          </w:tcPr>
          <w:p w14:paraId="5EBC672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Nasolabial angle (columella-soft tissue nasion-labrale superior), nasal tip angle (soft tissue nasion-pronasale-subnasale), nasofrontal angle (soft tissue glabella-soft tissue nasion-pronasale), nasal tip projection (perpendicular distance between soft tissue nasion to pronasale), nasal length (soft tissue nasion to pronasale), alar base width (alar curvature to alar curvature), and nasal width (alare to alare)</w:t>
            </w:r>
          </w:p>
          <w:p w14:paraId="7CCDC7BC" w14:textId="77777777" w:rsidR="00C94A27" w:rsidRPr="00E07419" w:rsidRDefault="00C94A27" w:rsidP="007D6780">
            <w:pPr>
              <w:rPr>
                <w:rFonts w:ascii="Times New Roman" w:hAnsi="Times New Roman" w:cs="Times New Roman"/>
                <w:sz w:val="16"/>
                <w:szCs w:val="16"/>
              </w:rPr>
            </w:pPr>
          </w:p>
          <w:p w14:paraId="7D747A9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T0 and T12)</w:t>
            </w:r>
          </w:p>
        </w:tc>
        <w:tc>
          <w:tcPr>
            <w:tcW w:w="3240" w:type="dxa"/>
          </w:tcPr>
          <w:p w14:paraId="788F15D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olabial angle:</w:t>
            </w:r>
          </w:p>
          <w:p w14:paraId="2446D5F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 significant difference between the two groups at T12 (P = 0.98); changes in nasolabial angle:</w:t>
            </w:r>
          </w:p>
          <w:p w14:paraId="4C8B495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Group 1: 1.55° ± 8.53°</w:t>
            </w:r>
          </w:p>
          <w:p w14:paraId="168A261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 Group 2: 0.84° ± 3.72° </w:t>
            </w:r>
          </w:p>
          <w:p w14:paraId="4CE407C3" w14:textId="77777777" w:rsidR="00C94A27" w:rsidRPr="00E07419" w:rsidRDefault="00C94A27" w:rsidP="007D6780">
            <w:pPr>
              <w:rPr>
                <w:rFonts w:ascii="Times New Roman" w:hAnsi="Times New Roman" w:cs="Times New Roman"/>
                <w:sz w:val="16"/>
                <w:szCs w:val="16"/>
              </w:rPr>
            </w:pPr>
          </w:p>
          <w:p w14:paraId="630AA1A6"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tip angle:</w:t>
            </w:r>
          </w:p>
          <w:p w14:paraId="29E8470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 significant difference between the two groups at T12 (P = 0.19); changes in nasal tip angle:</w:t>
            </w:r>
          </w:p>
          <w:p w14:paraId="4EF9BCB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Group 1: 1.25° ± 3.09°</w:t>
            </w:r>
          </w:p>
          <w:p w14:paraId="5DC8DAB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 Group 2: –0.08° ± 2.00° </w:t>
            </w:r>
          </w:p>
          <w:p w14:paraId="7D7CA24E" w14:textId="77777777" w:rsidR="00C94A27" w:rsidRPr="00E07419" w:rsidRDefault="00C94A27" w:rsidP="007D6780">
            <w:pPr>
              <w:rPr>
                <w:rFonts w:ascii="Times New Roman" w:hAnsi="Times New Roman" w:cs="Times New Roman"/>
                <w:sz w:val="16"/>
                <w:szCs w:val="16"/>
              </w:rPr>
            </w:pPr>
          </w:p>
          <w:p w14:paraId="316B912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Nasofrontal angle:</w:t>
            </w:r>
          </w:p>
          <w:p w14:paraId="06AB968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Significant difference between the two groups at T12 (P &lt; 0.05); –1.35° ± 2.89° (Group 1) &gt;&gt; –0.10° ± 2.03° (Group 2)</w:t>
            </w:r>
          </w:p>
          <w:p w14:paraId="7FB97B79" w14:textId="77777777" w:rsidR="00C94A27" w:rsidRPr="00E07419" w:rsidRDefault="00C94A27" w:rsidP="007D6780">
            <w:pPr>
              <w:rPr>
                <w:rFonts w:ascii="Times New Roman" w:hAnsi="Times New Roman" w:cs="Times New Roman"/>
                <w:sz w:val="16"/>
                <w:szCs w:val="16"/>
              </w:rPr>
            </w:pPr>
          </w:p>
          <w:p w14:paraId="09C2BC08"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 Nasal tip projection:</w:t>
            </w:r>
          </w:p>
          <w:p w14:paraId="0EB4481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o significant difference between the two groups at T12 (P = 0.99)</w:t>
            </w:r>
          </w:p>
          <w:p w14:paraId="353F45C5" w14:textId="77777777" w:rsidR="00C94A27" w:rsidRPr="00E07419" w:rsidRDefault="00C94A27" w:rsidP="007D6780">
            <w:pPr>
              <w:rPr>
                <w:rFonts w:ascii="Times New Roman" w:hAnsi="Times New Roman" w:cs="Times New Roman"/>
                <w:sz w:val="16"/>
                <w:szCs w:val="16"/>
              </w:rPr>
            </w:pPr>
          </w:p>
          <w:p w14:paraId="57646A1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5. Nasal length:</w:t>
            </w:r>
          </w:p>
          <w:p w14:paraId="4247A251"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Significant difference between the two groups at T12 (P &lt; 0.05); –0.62 ± 0.78 mm (Group 1) &gt;&gt; –0.07 ± 0.42 mm (Group 2) </w:t>
            </w:r>
          </w:p>
          <w:p w14:paraId="512AD7B7" w14:textId="77777777" w:rsidR="00C94A27" w:rsidRPr="00E07419" w:rsidRDefault="00C94A27" w:rsidP="007D6780">
            <w:pPr>
              <w:rPr>
                <w:rFonts w:ascii="Times New Roman" w:hAnsi="Times New Roman" w:cs="Times New Roman"/>
                <w:sz w:val="16"/>
                <w:szCs w:val="16"/>
              </w:rPr>
            </w:pPr>
          </w:p>
          <w:p w14:paraId="73A25C9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6. Nasal width:</w:t>
            </w:r>
          </w:p>
          <w:p w14:paraId="36C7409C"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Significant difference between the two groups at T12 (P &lt; 0.01); 1.46 ± 1.08 mm (Group 1) &gt;&gt; –0.81 ± 0.64 mm (Group 2) </w:t>
            </w:r>
          </w:p>
          <w:p w14:paraId="15067139" w14:textId="77777777" w:rsidR="00C94A27" w:rsidRPr="00E07419" w:rsidRDefault="00C94A27" w:rsidP="007D6780">
            <w:pPr>
              <w:rPr>
                <w:rFonts w:ascii="Times New Roman" w:hAnsi="Times New Roman" w:cs="Times New Roman"/>
                <w:sz w:val="16"/>
                <w:szCs w:val="16"/>
              </w:rPr>
            </w:pPr>
          </w:p>
          <w:p w14:paraId="3332554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7. Alar base width:</w:t>
            </w:r>
          </w:p>
          <w:p w14:paraId="2CFF2A4A"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Significant difference between the two groups at T12 regarding the amount of increase in alar base width (P &lt; 0.01); 1.99 ± 1.40 mm (Group 1) &gt;&gt; 0.54 ± 0.67 mm (Group 2) </w:t>
            </w:r>
          </w:p>
          <w:p w14:paraId="54061F04" w14:textId="77777777" w:rsidR="00C94A27" w:rsidRPr="00E07419" w:rsidRDefault="00C94A27" w:rsidP="007D6780">
            <w:pPr>
              <w:rPr>
                <w:rFonts w:ascii="Times New Roman" w:hAnsi="Times New Roman" w:cs="Times New Roman"/>
                <w:sz w:val="16"/>
                <w:szCs w:val="16"/>
              </w:rPr>
            </w:pPr>
          </w:p>
          <w:p w14:paraId="09E0B6E5"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0CD52BE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lastRenderedPageBreak/>
              <w:t xml:space="preserve">Sub-spinal LF-IO with reduction of the piriform aperture, alar base cinch suture, and V-Y closure can prevent undesirable transverse soft tissue changes of the nose. </w:t>
            </w:r>
          </w:p>
        </w:tc>
      </w:tr>
      <w:tr w:rsidR="00C94A27" w:rsidRPr="00E07419" w14:paraId="5D924598" w14:textId="77777777" w:rsidTr="007D6780">
        <w:trPr>
          <w:trHeight w:val="168"/>
        </w:trPr>
        <w:tc>
          <w:tcPr>
            <w:tcW w:w="990" w:type="dxa"/>
          </w:tcPr>
          <w:p w14:paraId="742EE4AF"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lastRenderedPageBreak/>
              <w:t xml:space="preserve">A) Taxis et al. (2024) </w:t>
            </w:r>
            <w:sdt>
              <w:sdtPr>
                <w:rPr>
                  <w:rFonts w:ascii="Times New Roman" w:hAnsi="Times New Roman" w:cs="Times New Roman"/>
                  <w:color w:val="000000"/>
                  <w:sz w:val="16"/>
                  <w:szCs w:val="16"/>
                  <w:lang w:bidi="fa-IR"/>
                </w:rPr>
                <w:tag w:val="MENDELEY_CITATION_v3_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"/>
                <w:id w:val="-1725060260"/>
                <w:placeholder>
                  <w:docPart w:val="522CE42C1B36FB4CA7D4464990849A95"/>
                </w:placeholder>
              </w:sdtPr>
              <w:sdtContent>
                <w:r w:rsidRPr="00E07419">
                  <w:rPr>
                    <w:rFonts w:ascii="Times New Roman" w:hAnsi="Times New Roman" w:cs="Times New Roman"/>
                    <w:color w:val="000000"/>
                    <w:sz w:val="16"/>
                    <w:szCs w:val="16"/>
                    <w:lang w:bidi="fa-IR"/>
                  </w:rPr>
                  <w:t>(32)</w:t>
                </w:r>
              </w:sdtContent>
            </w:sdt>
          </w:p>
          <w:p w14:paraId="460809E1" w14:textId="77777777" w:rsidR="00C94A27" w:rsidRPr="00E07419" w:rsidRDefault="00C94A27" w:rsidP="007D6780">
            <w:pPr>
              <w:rPr>
                <w:rFonts w:ascii="Times New Roman" w:hAnsi="Times New Roman" w:cs="Times New Roman"/>
                <w:sz w:val="16"/>
                <w:szCs w:val="16"/>
                <w:lang w:bidi="fa-IR"/>
              </w:rPr>
            </w:pPr>
          </w:p>
          <w:p w14:paraId="3D6FE3C4" w14:textId="77777777" w:rsidR="00C94A27" w:rsidRPr="00E07419" w:rsidRDefault="00C94A27" w:rsidP="007D6780">
            <w:pPr>
              <w:rPr>
                <w:rFonts w:ascii="Times New Roman" w:hAnsi="Times New Roman" w:cs="Times New Roman"/>
                <w:sz w:val="16"/>
                <w:szCs w:val="16"/>
                <w:lang w:bidi="fa-IR"/>
              </w:rPr>
            </w:pPr>
            <w:r w:rsidRPr="00E07419">
              <w:rPr>
                <w:rFonts w:ascii="Times New Roman" w:hAnsi="Times New Roman" w:cs="Times New Roman"/>
                <w:sz w:val="16"/>
                <w:szCs w:val="16"/>
                <w:lang w:bidi="fa-IR"/>
              </w:rPr>
              <w:t xml:space="preserve">B) </w:t>
            </w:r>
            <w:r>
              <w:rPr>
                <w:rFonts w:ascii="Times New Roman" w:hAnsi="Times New Roman" w:cs="Times New Roman"/>
                <w:sz w:val="16"/>
                <w:szCs w:val="16"/>
                <w:lang w:bidi="fa-IR"/>
              </w:rPr>
              <w:t>Non-randomized clinical trial</w:t>
            </w:r>
          </w:p>
        </w:tc>
        <w:tc>
          <w:tcPr>
            <w:tcW w:w="1080" w:type="dxa"/>
          </w:tcPr>
          <w:p w14:paraId="0881A6A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102</w:t>
            </w:r>
          </w:p>
          <w:p w14:paraId="70E417D5" w14:textId="77777777" w:rsidR="00C94A27" w:rsidRPr="00E07419" w:rsidRDefault="00C94A27" w:rsidP="007D6780">
            <w:pPr>
              <w:rPr>
                <w:rFonts w:ascii="Times New Roman" w:hAnsi="Times New Roman" w:cs="Times New Roman"/>
                <w:sz w:val="16"/>
                <w:szCs w:val="16"/>
              </w:rPr>
            </w:pPr>
          </w:p>
          <w:p w14:paraId="7973302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42:60</w:t>
            </w:r>
          </w:p>
          <w:p w14:paraId="530C1A78" w14:textId="77777777" w:rsidR="00C94A27" w:rsidRPr="00E07419" w:rsidRDefault="00C94A27" w:rsidP="007D6780">
            <w:pPr>
              <w:rPr>
                <w:rFonts w:ascii="Times New Roman" w:hAnsi="Times New Roman" w:cs="Times New Roman"/>
                <w:sz w:val="16"/>
                <w:szCs w:val="16"/>
              </w:rPr>
            </w:pPr>
          </w:p>
          <w:p w14:paraId="12604BA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C) Mean: 28.12 ± 9.41 / Range: 17-56 </w:t>
            </w:r>
          </w:p>
        </w:tc>
        <w:tc>
          <w:tcPr>
            <w:tcW w:w="1710" w:type="dxa"/>
          </w:tcPr>
          <w:p w14:paraId="134237C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Maxillary movements:</w:t>
            </w:r>
          </w:p>
          <w:p w14:paraId="6E61BFE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ranial (n = 36)</w:t>
            </w:r>
          </w:p>
          <w:p w14:paraId="370BE42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Anterior (n = 96)</w:t>
            </w:r>
          </w:p>
          <w:p w14:paraId="5E3B65F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Caudal (n = 18)</w:t>
            </w:r>
          </w:p>
          <w:p w14:paraId="27C43D87" w14:textId="77777777" w:rsidR="00C94A27" w:rsidRPr="00E07419" w:rsidRDefault="00C94A27" w:rsidP="007D6780">
            <w:pPr>
              <w:rPr>
                <w:rFonts w:ascii="Times New Roman" w:hAnsi="Times New Roman" w:cs="Times New Roman"/>
                <w:sz w:val="16"/>
                <w:szCs w:val="16"/>
              </w:rPr>
            </w:pPr>
          </w:p>
          <w:p w14:paraId="2E793ABD" w14:textId="77777777" w:rsidR="00C94A27" w:rsidRPr="00E07419" w:rsidRDefault="00C94A27" w:rsidP="007D6780">
            <w:pPr>
              <w:rPr>
                <w:rFonts w:ascii="Times New Roman" w:hAnsi="Times New Roman" w:cs="Times New Roman"/>
                <w:b/>
                <w:bCs/>
                <w:i/>
                <w:iCs/>
                <w:sz w:val="16"/>
                <w:szCs w:val="16"/>
                <w:u w:val="single"/>
              </w:rPr>
            </w:pPr>
            <w:r w:rsidRPr="00E07419">
              <w:rPr>
                <w:rFonts w:ascii="Times New Roman" w:hAnsi="Times New Roman" w:cs="Times New Roman"/>
                <w:b/>
                <w:bCs/>
                <w:i/>
                <w:iCs/>
                <w:sz w:val="16"/>
                <w:szCs w:val="16"/>
                <w:u w:val="single"/>
              </w:rPr>
              <w:t xml:space="preserve">* Note: </w:t>
            </w:r>
          </w:p>
          <w:p w14:paraId="7BCF1E3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was released in all cases</w:t>
            </w:r>
          </w:p>
          <w:p w14:paraId="53C69DE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w:t>
            </w:r>
            <w:r w:rsidRPr="00E07419">
              <w:rPr>
                <w:rFonts w:ascii="Times New Roman" w:hAnsi="Times New Roman" w:cs="Times New Roman"/>
              </w:rPr>
              <w:t xml:space="preserve"> </w:t>
            </w:r>
            <w:r w:rsidRPr="00E07419">
              <w:rPr>
                <w:rFonts w:ascii="Times New Roman" w:hAnsi="Times New Roman" w:cs="Times New Roman"/>
                <w:sz w:val="16"/>
                <w:szCs w:val="16"/>
              </w:rPr>
              <w:t>The nasal septum was refixed centrally via a drill hole on the anterior</w:t>
            </w:r>
          </w:p>
          <w:p w14:paraId="05A4D89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nasal spine in all cases</w:t>
            </w:r>
          </w:p>
        </w:tc>
        <w:tc>
          <w:tcPr>
            <w:tcW w:w="1440" w:type="dxa"/>
          </w:tcPr>
          <w:p w14:paraId="20154C9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Class II (n = 50) and class III (n = 47) malocclusions, circular open bite (n = 2), anterior open bite (n = 1), mandibular retrognathism (n = 1), and mandibular prognathism (n = 1)</w:t>
            </w:r>
            <w:r w:rsidRPr="00E07419">
              <w:rPr>
                <w:rFonts w:ascii="Times New Roman" w:hAnsi="Times New Roman" w:cs="Times New Roman"/>
                <w:sz w:val="16"/>
                <w:szCs w:val="16"/>
              </w:rPr>
              <w:br/>
            </w:r>
            <w:r w:rsidRPr="00E07419">
              <w:rPr>
                <w:rFonts w:ascii="Times New Roman" w:hAnsi="Times New Roman" w:cs="Times New Roman"/>
                <w:sz w:val="16"/>
                <w:szCs w:val="16"/>
              </w:rPr>
              <w:br/>
              <w:t>B) Previous orthognathic surgeries; cleft jaw and palate; presence of syndromes</w:t>
            </w:r>
          </w:p>
        </w:tc>
        <w:tc>
          <w:tcPr>
            <w:tcW w:w="1800" w:type="dxa"/>
          </w:tcPr>
          <w:p w14:paraId="6C27A70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A) Single-piece LF-IO (n = 102)</w:t>
            </w:r>
          </w:p>
          <w:p w14:paraId="48407D08" w14:textId="77777777" w:rsidR="00C94A27" w:rsidRPr="00E07419" w:rsidRDefault="00C94A27" w:rsidP="007D6780">
            <w:pPr>
              <w:rPr>
                <w:rFonts w:ascii="Times New Roman" w:hAnsi="Times New Roman" w:cs="Times New Roman"/>
                <w:sz w:val="16"/>
                <w:szCs w:val="16"/>
              </w:rPr>
            </w:pPr>
          </w:p>
          <w:p w14:paraId="6D09778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artilaginous nasal septum was shortened and straightened</w:t>
            </w:r>
          </w:p>
          <w:p w14:paraId="1F3BEEF5" w14:textId="77777777" w:rsidR="00C94A27" w:rsidRPr="00E07419" w:rsidRDefault="00C94A27" w:rsidP="007D6780">
            <w:pPr>
              <w:rPr>
                <w:rFonts w:ascii="Times New Roman" w:hAnsi="Times New Roman" w:cs="Times New Roman"/>
                <w:sz w:val="16"/>
                <w:szCs w:val="16"/>
              </w:rPr>
            </w:pPr>
          </w:p>
          <w:p w14:paraId="594AF05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C) Nasotracheal intubation</w:t>
            </w:r>
          </w:p>
          <w:p w14:paraId="2AF404F1" w14:textId="77777777" w:rsidR="00C94A27" w:rsidRPr="00E07419" w:rsidRDefault="00C94A27" w:rsidP="007D6780">
            <w:pPr>
              <w:rPr>
                <w:rFonts w:ascii="Times New Roman" w:hAnsi="Times New Roman" w:cs="Times New Roman"/>
                <w:sz w:val="16"/>
                <w:szCs w:val="16"/>
              </w:rPr>
            </w:pPr>
          </w:p>
          <w:p w14:paraId="6E6E4D4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D) 4 L-shaped titanium plates</w:t>
            </w:r>
          </w:p>
        </w:tc>
        <w:tc>
          <w:tcPr>
            <w:tcW w:w="1620" w:type="dxa"/>
          </w:tcPr>
          <w:p w14:paraId="189720FE"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 xml:space="preserve">A) Nasal septum angle and deviation </w:t>
            </w:r>
          </w:p>
          <w:p w14:paraId="78D96A57" w14:textId="77777777" w:rsidR="00C94A27" w:rsidRPr="00E07419" w:rsidRDefault="00C94A27" w:rsidP="007D6780">
            <w:pPr>
              <w:rPr>
                <w:rFonts w:ascii="Times New Roman" w:hAnsi="Times New Roman" w:cs="Times New Roman"/>
                <w:sz w:val="16"/>
                <w:szCs w:val="16"/>
              </w:rPr>
            </w:pPr>
          </w:p>
          <w:p w14:paraId="47D1830B"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B) CBCT (T0 and T6)</w:t>
            </w:r>
          </w:p>
        </w:tc>
        <w:tc>
          <w:tcPr>
            <w:tcW w:w="3240" w:type="dxa"/>
          </w:tcPr>
          <w:p w14:paraId="4B9D0527"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 Nasal septum angle:</w:t>
            </w:r>
          </w:p>
          <w:p w14:paraId="61DB7FE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1. An increase of 0° to 0.5° in 33 cases (32.3%)</w:t>
            </w:r>
          </w:p>
          <w:p w14:paraId="3CC7DAB4"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2. An increase of 0.5° to 3.0° in 27 cases (26.5%)</w:t>
            </w:r>
          </w:p>
          <w:p w14:paraId="5A1DEDE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3. An increase of 3.0° to 6.0° in 2 cases (2%)</w:t>
            </w:r>
          </w:p>
          <w:p w14:paraId="493D825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4. A decrease of 0° to 0.5° in 18 cases (17.6%)</w:t>
            </w:r>
          </w:p>
          <w:p w14:paraId="57BD933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5. A decrease of 0.5° to 3.0° in 15 cases (14.7%)</w:t>
            </w:r>
          </w:p>
          <w:p w14:paraId="1EC4FEB2"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6. A decrease of 3.0° to 6.0° in 2 cases (2%)</w:t>
            </w:r>
          </w:p>
          <w:p w14:paraId="066BAD1D"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1.7. No change in nasal septum angle was observed in 5 cases (4.9%)</w:t>
            </w:r>
          </w:p>
          <w:p w14:paraId="6BDCD8B8" w14:textId="77777777" w:rsidR="00C94A27" w:rsidRPr="00E07419" w:rsidRDefault="00C94A27" w:rsidP="007D6780">
            <w:pPr>
              <w:rPr>
                <w:rFonts w:ascii="Times New Roman" w:hAnsi="Times New Roman" w:cs="Times New Roman"/>
                <w:sz w:val="16"/>
                <w:szCs w:val="16"/>
              </w:rPr>
            </w:pPr>
          </w:p>
          <w:p w14:paraId="12730AF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 Nasal septum deviation:</w:t>
            </w:r>
          </w:p>
          <w:p w14:paraId="6278BD4F"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1. A mean of 5.28° ± 2.12° deviation was seen in the 62 cases that had an increase in their nasal septum angle (P &lt; 0.001)</w:t>
            </w:r>
          </w:p>
          <w:p w14:paraId="4D036B25"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2.2. A mean decrease of 4.47° ± 2.36° was seen in the 35 cases that had a decrease in their nasal septum angle (P &lt; 0.001)</w:t>
            </w:r>
          </w:p>
          <w:p w14:paraId="1732566A" w14:textId="77777777" w:rsidR="00C94A27" w:rsidRPr="00E07419" w:rsidRDefault="00C94A27" w:rsidP="007D6780">
            <w:pPr>
              <w:rPr>
                <w:rFonts w:ascii="Times New Roman" w:hAnsi="Times New Roman" w:cs="Times New Roman"/>
                <w:sz w:val="16"/>
                <w:szCs w:val="16"/>
              </w:rPr>
            </w:pPr>
          </w:p>
          <w:p w14:paraId="0129F089"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3. There was a meaningful positive correlation between patients’ age and the increase in nasal septum angle (r = 0.28, P = 0.014, CI: –1.0 - –0.068)</w:t>
            </w:r>
          </w:p>
          <w:p w14:paraId="40FD6AF2" w14:textId="77777777" w:rsidR="00C94A27" w:rsidRPr="00E07419" w:rsidRDefault="00C94A27" w:rsidP="007D6780">
            <w:pPr>
              <w:rPr>
                <w:rFonts w:ascii="Times New Roman" w:hAnsi="Times New Roman" w:cs="Times New Roman"/>
                <w:sz w:val="16"/>
                <w:szCs w:val="16"/>
              </w:rPr>
            </w:pPr>
          </w:p>
          <w:p w14:paraId="54FCA213"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4. There was a meaningful positive correlation between the maxillary anterior displacement and the decrease in nasal septum angle (r = 0.269, P = 0.042, CI: 0.006-1.0)</w:t>
            </w:r>
          </w:p>
          <w:p w14:paraId="7AE2A83D" w14:textId="77777777" w:rsidR="00C94A27" w:rsidRPr="00E07419" w:rsidRDefault="00C94A27" w:rsidP="007D6780">
            <w:pPr>
              <w:rPr>
                <w:rFonts w:ascii="Times New Roman" w:hAnsi="Times New Roman" w:cs="Times New Roman"/>
                <w:sz w:val="16"/>
                <w:szCs w:val="16"/>
              </w:rPr>
            </w:pPr>
          </w:p>
          <w:p w14:paraId="645D173B" w14:textId="77777777" w:rsidR="00C94A27" w:rsidRPr="00E07419" w:rsidRDefault="00C94A27" w:rsidP="007D6780">
            <w:pPr>
              <w:rPr>
                <w:rFonts w:ascii="Times New Roman" w:hAnsi="Times New Roman" w:cs="Times New Roman"/>
                <w:b/>
                <w:bCs/>
                <w:i/>
                <w:iCs/>
                <w:sz w:val="16"/>
                <w:szCs w:val="16"/>
              </w:rPr>
            </w:pPr>
            <w:r w:rsidRPr="00E07419">
              <w:rPr>
                <w:rFonts w:ascii="Times New Roman" w:hAnsi="Times New Roman" w:cs="Times New Roman"/>
                <w:b/>
                <w:bCs/>
                <w:i/>
                <w:iCs/>
                <w:sz w:val="16"/>
                <w:szCs w:val="16"/>
              </w:rPr>
              <w:t>* Conclusions:</w:t>
            </w:r>
          </w:p>
          <w:p w14:paraId="62512200" w14:textId="77777777" w:rsidR="00C94A27" w:rsidRPr="00E07419" w:rsidRDefault="00C94A27" w:rsidP="007D6780">
            <w:pPr>
              <w:rPr>
                <w:rFonts w:ascii="Times New Roman" w:hAnsi="Times New Roman" w:cs="Times New Roman"/>
                <w:sz w:val="16"/>
                <w:szCs w:val="16"/>
              </w:rPr>
            </w:pPr>
            <w:r w:rsidRPr="00E07419">
              <w:rPr>
                <w:rFonts w:ascii="Times New Roman" w:hAnsi="Times New Roman" w:cs="Times New Roman"/>
                <w:sz w:val="16"/>
                <w:szCs w:val="16"/>
              </w:rPr>
              <w:t>The risk of increasing deviation after LF-IO rises with age. An appropriate ostectomy of the posterior bony septum reduces the risk of septal deviation after maxillary advancement.</w:t>
            </w:r>
          </w:p>
        </w:tc>
      </w:tr>
    </w:tbl>
    <w:p w14:paraId="4F84D220" w14:textId="77777777" w:rsidR="00E62FF4" w:rsidRDefault="00E62FF4"/>
    <w:sectPr w:rsidR="00E62F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A27"/>
    <w:rsid w:val="000015E3"/>
    <w:rsid w:val="00001D66"/>
    <w:rsid w:val="000036F3"/>
    <w:rsid w:val="000070A6"/>
    <w:rsid w:val="000109A0"/>
    <w:rsid w:val="000115B6"/>
    <w:rsid w:val="00011703"/>
    <w:rsid w:val="0001523E"/>
    <w:rsid w:val="0001532F"/>
    <w:rsid w:val="000203A0"/>
    <w:rsid w:val="00021BA1"/>
    <w:rsid w:val="000321BD"/>
    <w:rsid w:val="000364F1"/>
    <w:rsid w:val="0003770C"/>
    <w:rsid w:val="00040222"/>
    <w:rsid w:val="00041610"/>
    <w:rsid w:val="0004205F"/>
    <w:rsid w:val="000528B2"/>
    <w:rsid w:val="00054C71"/>
    <w:rsid w:val="00061ECA"/>
    <w:rsid w:val="00062652"/>
    <w:rsid w:val="0006427C"/>
    <w:rsid w:val="000657EE"/>
    <w:rsid w:val="00066DA6"/>
    <w:rsid w:val="00067C20"/>
    <w:rsid w:val="00070B62"/>
    <w:rsid w:val="00070C4D"/>
    <w:rsid w:val="0007122E"/>
    <w:rsid w:val="000717BE"/>
    <w:rsid w:val="00072638"/>
    <w:rsid w:val="00073AB3"/>
    <w:rsid w:val="00074D8F"/>
    <w:rsid w:val="000769CC"/>
    <w:rsid w:val="00076E9D"/>
    <w:rsid w:val="00080003"/>
    <w:rsid w:val="00081C5D"/>
    <w:rsid w:val="0008283D"/>
    <w:rsid w:val="00082ADA"/>
    <w:rsid w:val="0008617C"/>
    <w:rsid w:val="00087E96"/>
    <w:rsid w:val="000909D1"/>
    <w:rsid w:val="00092804"/>
    <w:rsid w:val="00092860"/>
    <w:rsid w:val="00093B64"/>
    <w:rsid w:val="00096CB7"/>
    <w:rsid w:val="000974E0"/>
    <w:rsid w:val="00097E9B"/>
    <w:rsid w:val="000A3F6A"/>
    <w:rsid w:val="000A54E3"/>
    <w:rsid w:val="000A6968"/>
    <w:rsid w:val="000A7C4D"/>
    <w:rsid w:val="000A7FA0"/>
    <w:rsid w:val="000B2D1A"/>
    <w:rsid w:val="000B388D"/>
    <w:rsid w:val="000B4E71"/>
    <w:rsid w:val="000B5C34"/>
    <w:rsid w:val="000C1046"/>
    <w:rsid w:val="000C1D33"/>
    <w:rsid w:val="000C1EDB"/>
    <w:rsid w:val="000C33FA"/>
    <w:rsid w:val="000D41EE"/>
    <w:rsid w:val="000D4BDB"/>
    <w:rsid w:val="000D540D"/>
    <w:rsid w:val="000D5AD9"/>
    <w:rsid w:val="000D5C7A"/>
    <w:rsid w:val="000E24D9"/>
    <w:rsid w:val="000E4BB9"/>
    <w:rsid w:val="000E50F1"/>
    <w:rsid w:val="000F023B"/>
    <w:rsid w:val="000F2671"/>
    <w:rsid w:val="0010517B"/>
    <w:rsid w:val="00105AEA"/>
    <w:rsid w:val="001102B6"/>
    <w:rsid w:val="00111437"/>
    <w:rsid w:val="00111B56"/>
    <w:rsid w:val="00111BCE"/>
    <w:rsid w:val="00113124"/>
    <w:rsid w:val="001159F7"/>
    <w:rsid w:val="00117CA4"/>
    <w:rsid w:val="001201E6"/>
    <w:rsid w:val="001210CC"/>
    <w:rsid w:val="00122F56"/>
    <w:rsid w:val="0012317F"/>
    <w:rsid w:val="00132549"/>
    <w:rsid w:val="00132F4F"/>
    <w:rsid w:val="0013589D"/>
    <w:rsid w:val="001362EB"/>
    <w:rsid w:val="00142FF8"/>
    <w:rsid w:val="00144084"/>
    <w:rsid w:val="00145C53"/>
    <w:rsid w:val="00147702"/>
    <w:rsid w:val="00147762"/>
    <w:rsid w:val="001478B4"/>
    <w:rsid w:val="00147A10"/>
    <w:rsid w:val="001505A5"/>
    <w:rsid w:val="00151063"/>
    <w:rsid w:val="00151B06"/>
    <w:rsid w:val="00151B6C"/>
    <w:rsid w:val="00151FCC"/>
    <w:rsid w:val="00152364"/>
    <w:rsid w:val="00152E51"/>
    <w:rsid w:val="0015493D"/>
    <w:rsid w:val="001556EE"/>
    <w:rsid w:val="001568FF"/>
    <w:rsid w:val="00157037"/>
    <w:rsid w:val="001571B2"/>
    <w:rsid w:val="00157551"/>
    <w:rsid w:val="00166B83"/>
    <w:rsid w:val="00170C57"/>
    <w:rsid w:val="001757DE"/>
    <w:rsid w:val="00175B27"/>
    <w:rsid w:val="0017603E"/>
    <w:rsid w:val="00176FAA"/>
    <w:rsid w:val="00180272"/>
    <w:rsid w:val="00183922"/>
    <w:rsid w:val="0019053C"/>
    <w:rsid w:val="001919BE"/>
    <w:rsid w:val="00193170"/>
    <w:rsid w:val="001951F1"/>
    <w:rsid w:val="001976C2"/>
    <w:rsid w:val="001A13EE"/>
    <w:rsid w:val="001A2C17"/>
    <w:rsid w:val="001A33BB"/>
    <w:rsid w:val="001A3695"/>
    <w:rsid w:val="001A51A1"/>
    <w:rsid w:val="001A6199"/>
    <w:rsid w:val="001A6B88"/>
    <w:rsid w:val="001A797D"/>
    <w:rsid w:val="001B359E"/>
    <w:rsid w:val="001B5918"/>
    <w:rsid w:val="001C0F0E"/>
    <w:rsid w:val="001C167A"/>
    <w:rsid w:val="001C3366"/>
    <w:rsid w:val="001C57B1"/>
    <w:rsid w:val="001C7341"/>
    <w:rsid w:val="001D151A"/>
    <w:rsid w:val="001D1811"/>
    <w:rsid w:val="001D3096"/>
    <w:rsid w:val="001D39FD"/>
    <w:rsid w:val="001D40CA"/>
    <w:rsid w:val="001D699F"/>
    <w:rsid w:val="001D6A6F"/>
    <w:rsid w:val="001D730E"/>
    <w:rsid w:val="001E49CA"/>
    <w:rsid w:val="001E5083"/>
    <w:rsid w:val="001E7494"/>
    <w:rsid w:val="001F3CE2"/>
    <w:rsid w:val="001F4A8E"/>
    <w:rsid w:val="001F4BD4"/>
    <w:rsid w:val="001F7EE0"/>
    <w:rsid w:val="00200EC1"/>
    <w:rsid w:val="00204F51"/>
    <w:rsid w:val="0020517F"/>
    <w:rsid w:val="00207447"/>
    <w:rsid w:val="00210A7A"/>
    <w:rsid w:val="00210C75"/>
    <w:rsid w:val="00212A75"/>
    <w:rsid w:val="002135A3"/>
    <w:rsid w:val="00215D4B"/>
    <w:rsid w:val="00216408"/>
    <w:rsid w:val="00216545"/>
    <w:rsid w:val="00216702"/>
    <w:rsid w:val="002229FE"/>
    <w:rsid w:val="0022399B"/>
    <w:rsid w:val="00226207"/>
    <w:rsid w:val="002312CC"/>
    <w:rsid w:val="002326AE"/>
    <w:rsid w:val="00232E3B"/>
    <w:rsid w:val="002358E1"/>
    <w:rsid w:val="00235D62"/>
    <w:rsid w:val="00240E0A"/>
    <w:rsid w:val="002411D3"/>
    <w:rsid w:val="00246920"/>
    <w:rsid w:val="00247825"/>
    <w:rsid w:val="00247B39"/>
    <w:rsid w:val="00247E59"/>
    <w:rsid w:val="0025334C"/>
    <w:rsid w:val="00257F21"/>
    <w:rsid w:val="00262A00"/>
    <w:rsid w:val="00264DBA"/>
    <w:rsid w:val="002658DC"/>
    <w:rsid w:val="00273326"/>
    <w:rsid w:val="002740A8"/>
    <w:rsid w:val="0027426E"/>
    <w:rsid w:val="002820D3"/>
    <w:rsid w:val="00282FED"/>
    <w:rsid w:val="0029487A"/>
    <w:rsid w:val="00294E20"/>
    <w:rsid w:val="00295436"/>
    <w:rsid w:val="00295854"/>
    <w:rsid w:val="002A10E6"/>
    <w:rsid w:val="002A1319"/>
    <w:rsid w:val="002A325E"/>
    <w:rsid w:val="002A45DF"/>
    <w:rsid w:val="002A4BB2"/>
    <w:rsid w:val="002A57E7"/>
    <w:rsid w:val="002A7723"/>
    <w:rsid w:val="002B020B"/>
    <w:rsid w:val="002B0352"/>
    <w:rsid w:val="002B1AF9"/>
    <w:rsid w:val="002B3524"/>
    <w:rsid w:val="002B583B"/>
    <w:rsid w:val="002B5B36"/>
    <w:rsid w:val="002C048C"/>
    <w:rsid w:val="002C0F54"/>
    <w:rsid w:val="002C1989"/>
    <w:rsid w:val="002C3311"/>
    <w:rsid w:val="002C6180"/>
    <w:rsid w:val="002C66FA"/>
    <w:rsid w:val="002D0385"/>
    <w:rsid w:val="002D105F"/>
    <w:rsid w:val="002D383B"/>
    <w:rsid w:val="002E0058"/>
    <w:rsid w:val="002E119C"/>
    <w:rsid w:val="002E2C35"/>
    <w:rsid w:val="002E409C"/>
    <w:rsid w:val="002E7BE4"/>
    <w:rsid w:val="002F31BA"/>
    <w:rsid w:val="002F5579"/>
    <w:rsid w:val="003109F9"/>
    <w:rsid w:val="00312F45"/>
    <w:rsid w:val="003137FD"/>
    <w:rsid w:val="00315AB9"/>
    <w:rsid w:val="00320E11"/>
    <w:rsid w:val="00321DFC"/>
    <w:rsid w:val="003238A4"/>
    <w:rsid w:val="003238BB"/>
    <w:rsid w:val="00326F97"/>
    <w:rsid w:val="00327C18"/>
    <w:rsid w:val="003301AC"/>
    <w:rsid w:val="003303AF"/>
    <w:rsid w:val="00331E5B"/>
    <w:rsid w:val="00332B7B"/>
    <w:rsid w:val="003339D7"/>
    <w:rsid w:val="00333B0B"/>
    <w:rsid w:val="00333F71"/>
    <w:rsid w:val="003356CC"/>
    <w:rsid w:val="00337F61"/>
    <w:rsid w:val="0034193B"/>
    <w:rsid w:val="00344585"/>
    <w:rsid w:val="00344C8F"/>
    <w:rsid w:val="0034609C"/>
    <w:rsid w:val="00347DFB"/>
    <w:rsid w:val="003508F7"/>
    <w:rsid w:val="00350983"/>
    <w:rsid w:val="003532A3"/>
    <w:rsid w:val="0035427A"/>
    <w:rsid w:val="003542F4"/>
    <w:rsid w:val="00356A20"/>
    <w:rsid w:val="00356F65"/>
    <w:rsid w:val="003576C7"/>
    <w:rsid w:val="00361404"/>
    <w:rsid w:val="00361706"/>
    <w:rsid w:val="003647DB"/>
    <w:rsid w:val="00364886"/>
    <w:rsid w:val="00364EF9"/>
    <w:rsid w:val="003718DD"/>
    <w:rsid w:val="00371977"/>
    <w:rsid w:val="00372708"/>
    <w:rsid w:val="00374FDE"/>
    <w:rsid w:val="00375C86"/>
    <w:rsid w:val="00376EB5"/>
    <w:rsid w:val="003803AB"/>
    <w:rsid w:val="003820F2"/>
    <w:rsid w:val="003823E0"/>
    <w:rsid w:val="00382949"/>
    <w:rsid w:val="00384011"/>
    <w:rsid w:val="003847A5"/>
    <w:rsid w:val="00387936"/>
    <w:rsid w:val="00387D6F"/>
    <w:rsid w:val="003919CC"/>
    <w:rsid w:val="00393527"/>
    <w:rsid w:val="00394456"/>
    <w:rsid w:val="003950FF"/>
    <w:rsid w:val="00396949"/>
    <w:rsid w:val="00396BBB"/>
    <w:rsid w:val="003A0846"/>
    <w:rsid w:val="003A2EBB"/>
    <w:rsid w:val="003A4BC8"/>
    <w:rsid w:val="003A4E75"/>
    <w:rsid w:val="003A5BE7"/>
    <w:rsid w:val="003A7D68"/>
    <w:rsid w:val="003B1693"/>
    <w:rsid w:val="003B186E"/>
    <w:rsid w:val="003B1D80"/>
    <w:rsid w:val="003B2762"/>
    <w:rsid w:val="003B2D7F"/>
    <w:rsid w:val="003B45FD"/>
    <w:rsid w:val="003B4E1D"/>
    <w:rsid w:val="003B7D66"/>
    <w:rsid w:val="003C250C"/>
    <w:rsid w:val="003C34F0"/>
    <w:rsid w:val="003C7487"/>
    <w:rsid w:val="003D411D"/>
    <w:rsid w:val="003D6F2D"/>
    <w:rsid w:val="003D762F"/>
    <w:rsid w:val="003D78BB"/>
    <w:rsid w:val="003E194C"/>
    <w:rsid w:val="003E292E"/>
    <w:rsid w:val="003E6CD5"/>
    <w:rsid w:val="003F42DA"/>
    <w:rsid w:val="003F61DA"/>
    <w:rsid w:val="003F7C49"/>
    <w:rsid w:val="003F7F81"/>
    <w:rsid w:val="00401503"/>
    <w:rsid w:val="00404FB0"/>
    <w:rsid w:val="00413D3A"/>
    <w:rsid w:val="0041423A"/>
    <w:rsid w:val="00414A45"/>
    <w:rsid w:val="004164AA"/>
    <w:rsid w:val="00416730"/>
    <w:rsid w:val="0041686C"/>
    <w:rsid w:val="0041696E"/>
    <w:rsid w:val="004205F1"/>
    <w:rsid w:val="004209BF"/>
    <w:rsid w:val="00421DEB"/>
    <w:rsid w:val="004235EB"/>
    <w:rsid w:val="00427C17"/>
    <w:rsid w:val="0043160C"/>
    <w:rsid w:val="00431B62"/>
    <w:rsid w:val="00433495"/>
    <w:rsid w:val="00433D8B"/>
    <w:rsid w:val="00435873"/>
    <w:rsid w:val="00436D6C"/>
    <w:rsid w:val="00437AF5"/>
    <w:rsid w:val="00443A4D"/>
    <w:rsid w:val="0044558D"/>
    <w:rsid w:val="0044688D"/>
    <w:rsid w:val="004531D0"/>
    <w:rsid w:val="00453F82"/>
    <w:rsid w:val="0045459B"/>
    <w:rsid w:val="00460B11"/>
    <w:rsid w:val="00461342"/>
    <w:rsid w:val="004631FE"/>
    <w:rsid w:val="00463833"/>
    <w:rsid w:val="0046699D"/>
    <w:rsid w:val="00467352"/>
    <w:rsid w:val="00467ECC"/>
    <w:rsid w:val="0047037F"/>
    <w:rsid w:val="0047061F"/>
    <w:rsid w:val="0047337E"/>
    <w:rsid w:val="00474F26"/>
    <w:rsid w:val="004753F0"/>
    <w:rsid w:val="004803F7"/>
    <w:rsid w:val="00480761"/>
    <w:rsid w:val="00481D39"/>
    <w:rsid w:val="00483D87"/>
    <w:rsid w:val="0048450A"/>
    <w:rsid w:val="00485671"/>
    <w:rsid w:val="00485D9F"/>
    <w:rsid w:val="00486FEE"/>
    <w:rsid w:val="0048774C"/>
    <w:rsid w:val="004903FE"/>
    <w:rsid w:val="00492B40"/>
    <w:rsid w:val="004946FB"/>
    <w:rsid w:val="004A1C63"/>
    <w:rsid w:val="004A29B0"/>
    <w:rsid w:val="004A2A91"/>
    <w:rsid w:val="004A4D72"/>
    <w:rsid w:val="004A50C2"/>
    <w:rsid w:val="004A59A3"/>
    <w:rsid w:val="004A6BBD"/>
    <w:rsid w:val="004B1BA8"/>
    <w:rsid w:val="004B437D"/>
    <w:rsid w:val="004B51DE"/>
    <w:rsid w:val="004B5535"/>
    <w:rsid w:val="004B6EFF"/>
    <w:rsid w:val="004B757E"/>
    <w:rsid w:val="004C1935"/>
    <w:rsid w:val="004C1FE8"/>
    <w:rsid w:val="004C21A1"/>
    <w:rsid w:val="004C25FF"/>
    <w:rsid w:val="004C3798"/>
    <w:rsid w:val="004C6DAD"/>
    <w:rsid w:val="004C7476"/>
    <w:rsid w:val="004D3A0F"/>
    <w:rsid w:val="004E046E"/>
    <w:rsid w:val="004E0F06"/>
    <w:rsid w:val="004E145D"/>
    <w:rsid w:val="004E4418"/>
    <w:rsid w:val="004E5522"/>
    <w:rsid w:val="004E6EF1"/>
    <w:rsid w:val="004E7920"/>
    <w:rsid w:val="00500552"/>
    <w:rsid w:val="00502C81"/>
    <w:rsid w:val="0050509B"/>
    <w:rsid w:val="005061A8"/>
    <w:rsid w:val="0050722E"/>
    <w:rsid w:val="005074A2"/>
    <w:rsid w:val="0051036F"/>
    <w:rsid w:val="00513650"/>
    <w:rsid w:val="00513AD8"/>
    <w:rsid w:val="0051404F"/>
    <w:rsid w:val="00514DD9"/>
    <w:rsid w:val="00520A84"/>
    <w:rsid w:val="0052731F"/>
    <w:rsid w:val="00532611"/>
    <w:rsid w:val="00532CA6"/>
    <w:rsid w:val="005363C4"/>
    <w:rsid w:val="005372CA"/>
    <w:rsid w:val="00540156"/>
    <w:rsid w:val="00540A04"/>
    <w:rsid w:val="00541F4C"/>
    <w:rsid w:val="00542163"/>
    <w:rsid w:val="00543EBB"/>
    <w:rsid w:val="00545F28"/>
    <w:rsid w:val="005472A0"/>
    <w:rsid w:val="005505D9"/>
    <w:rsid w:val="005515F8"/>
    <w:rsid w:val="0055251F"/>
    <w:rsid w:val="00554364"/>
    <w:rsid w:val="005546E2"/>
    <w:rsid w:val="005559C9"/>
    <w:rsid w:val="00561720"/>
    <w:rsid w:val="00562929"/>
    <w:rsid w:val="00566667"/>
    <w:rsid w:val="00567ABB"/>
    <w:rsid w:val="00567E2B"/>
    <w:rsid w:val="005706B0"/>
    <w:rsid w:val="005708F8"/>
    <w:rsid w:val="00572FF3"/>
    <w:rsid w:val="00573789"/>
    <w:rsid w:val="0058200C"/>
    <w:rsid w:val="00585C2D"/>
    <w:rsid w:val="005861CC"/>
    <w:rsid w:val="005949AA"/>
    <w:rsid w:val="00594CCA"/>
    <w:rsid w:val="005959C0"/>
    <w:rsid w:val="005A1DFB"/>
    <w:rsid w:val="005A2149"/>
    <w:rsid w:val="005A468C"/>
    <w:rsid w:val="005A78F4"/>
    <w:rsid w:val="005B1177"/>
    <w:rsid w:val="005B49A2"/>
    <w:rsid w:val="005B5B70"/>
    <w:rsid w:val="005B6AE3"/>
    <w:rsid w:val="005B7826"/>
    <w:rsid w:val="005C0C59"/>
    <w:rsid w:val="005C138C"/>
    <w:rsid w:val="005C1A6A"/>
    <w:rsid w:val="005C297A"/>
    <w:rsid w:val="005C3121"/>
    <w:rsid w:val="005C3523"/>
    <w:rsid w:val="005C58F0"/>
    <w:rsid w:val="005C59B9"/>
    <w:rsid w:val="005C6C3E"/>
    <w:rsid w:val="005C7F36"/>
    <w:rsid w:val="005D05C2"/>
    <w:rsid w:val="005D3BA4"/>
    <w:rsid w:val="005D4338"/>
    <w:rsid w:val="005D4FAC"/>
    <w:rsid w:val="005E024B"/>
    <w:rsid w:val="005E60D5"/>
    <w:rsid w:val="005E6FA3"/>
    <w:rsid w:val="005E775D"/>
    <w:rsid w:val="005F1DB9"/>
    <w:rsid w:val="005F2F47"/>
    <w:rsid w:val="005F5381"/>
    <w:rsid w:val="005F5850"/>
    <w:rsid w:val="005F5C48"/>
    <w:rsid w:val="005F6CEA"/>
    <w:rsid w:val="005F76B7"/>
    <w:rsid w:val="00600918"/>
    <w:rsid w:val="00601644"/>
    <w:rsid w:val="00602193"/>
    <w:rsid w:val="00604695"/>
    <w:rsid w:val="00605DD7"/>
    <w:rsid w:val="006063E9"/>
    <w:rsid w:val="006105E1"/>
    <w:rsid w:val="006133DA"/>
    <w:rsid w:val="0061521B"/>
    <w:rsid w:val="00621D99"/>
    <w:rsid w:val="006222D5"/>
    <w:rsid w:val="00622E8C"/>
    <w:rsid w:val="0062647D"/>
    <w:rsid w:val="00631DFB"/>
    <w:rsid w:val="00635B91"/>
    <w:rsid w:val="00636AB2"/>
    <w:rsid w:val="00636BF6"/>
    <w:rsid w:val="00636CC7"/>
    <w:rsid w:val="00640052"/>
    <w:rsid w:val="006402FD"/>
    <w:rsid w:val="00640496"/>
    <w:rsid w:val="00641ED3"/>
    <w:rsid w:val="006453A2"/>
    <w:rsid w:val="006457B1"/>
    <w:rsid w:val="006473AC"/>
    <w:rsid w:val="00650AD9"/>
    <w:rsid w:val="006579A2"/>
    <w:rsid w:val="00657A59"/>
    <w:rsid w:val="00665B7B"/>
    <w:rsid w:val="00666B9C"/>
    <w:rsid w:val="006711CD"/>
    <w:rsid w:val="006804D9"/>
    <w:rsid w:val="00681325"/>
    <w:rsid w:val="006820EC"/>
    <w:rsid w:val="00682785"/>
    <w:rsid w:val="006831D1"/>
    <w:rsid w:val="00684E91"/>
    <w:rsid w:val="00687C7A"/>
    <w:rsid w:val="00691AE2"/>
    <w:rsid w:val="00693020"/>
    <w:rsid w:val="00693267"/>
    <w:rsid w:val="00693AFD"/>
    <w:rsid w:val="0069490F"/>
    <w:rsid w:val="0069503D"/>
    <w:rsid w:val="00696170"/>
    <w:rsid w:val="00697105"/>
    <w:rsid w:val="006A11CB"/>
    <w:rsid w:val="006A2AEE"/>
    <w:rsid w:val="006A7090"/>
    <w:rsid w:val="006A77C7"/>
    <w:rsid w:val="006B0D48"/>
    <w:rsid w:val="006B4E69"/>
    <w:rsid w:val="006B6787"/>
    <w:rsid w:val="006C05FC"/>
    <w:rsid w:val="006C0813"/>
    <w:rsid w:val="006C34C9"/>
    <w:rsid w:val="006C3840"/>
    <w:rsid w:val="006C4AB2"/>
    <w:rsid w:val="006C4BA0"/>
    <w:rsid w:val="006C688C"/>
    <w:rsid w:val="006C7A8A"/>
    <w:rsid w:val="006C7D98"/>
    <w:rsid w:val="006D0835"/>
    <w:rsid w:val="006D1610"/>
    <w:rsid w:val="006D4542"/>
    <w:rsid w:val="006D5379"/>
    <w:rsid w:val="006D5943"/>
    <w:rsid w:val="006D5D30"/>
    <w:rsid w:val="006D6F9B"/>
    <w:rsid w:val="006D737F"/>
    <w:rsid w:val="006E1407"/>
    <w:rsid w:val="006E2784"/>
    <w:rsid w:val="006E491D"/>
    <w:rsid w:val="006E6413"/>
    <w:rsid w:val="006E7147"/>
    <w:rsid w:val="006E743E"/>
    <w:rsid w:val="006F00BF"/>
    <w:rsid w:val="006F2E28"/>
    <w:rsid w:val="006F5081"/>
    <w:rsid w:val="006F50BA"/>
    <w:rsid w:val="006F57EC"/>
    <w:rsid w:val="006F7D71"/>
    <w:rsid w:val="00700EF4"/>
    <w:rsid w:val="00703A80"/>
    <w:rsid w:val="00705239"/>
    <w:rsid w:val="0070589A"/>
    <w:rsid w:val="00705B28"/>
    <w:rsid w:val="00710892"/>
    <w:rsid w:val="00710DAF"/>
    <w:rsid w:val="00717E5B"/>
    <w:rsid w:val="00717FF9"/>
    <w:rsid w:val="00720CC8"/>
    <w:rsid w:val="00721787"/>
    <w:rsid w:val="00724088"/>
    <w:rsid w:val="0072662D"/>
    <w:rsid w:val="00732506"/>
    <w:rsid w:val="00734E1F"/>
    <w:rsid w:val="00736367"/>
    <w:rsid w:val="00742954"/>
    <w:rsid w:val="00742ACC"/>
    <w:rsid w:val="00742D52"/>
    <w:rsid w:val="007449B3"/>
    <w:rsid w:val="00744FCF"/>
    <w:rsid w:val="007455D5"/>
    <w:rsid w:val="00750ECC"/>
    <w:rsid w:val="00755280"/>
    <w:rsid w:val="0075649F"/>
    <w:rsid w:val="00761227"/>
    <w:rsid w:val="0076210F"/>
    <w:rsid w:val="00763221"/>
    <w:rsid w:val="007632EE"/>
    <w:rsid w:val="00766D7E"/>
    <w:rsid w:val="00776E74"/>
    <w:rsid w:val="00781924"/>
    <w:rsid w:val="0078424D"/>
    <w:rsid w:val="007918FF"/>
    <w:rsid w:val="0079286D"/>
    <w:rsid w:val="007928E3"/>
    <w:rsid w:val="00792BAC"/>
    <w:rsid w:val="007973C5"/>
    <w:rsid w:val="007A2A4D"/>
    <w:rsid w:val="007A2BA8"/>
    <w:rsid w:val="007A3AEC"/>
    <w:rsid w:val="007A4D0E"/>
    <w:rsid w:val="007A519D"/>
    <w:rsid w:val="007A5D24"/>
    <w:rsid w:val="007A6090"/>
    <w:rsid w:val="007B1D1F"/>
    <w:rsid w:val="007B2C28"/>
    <w:rsid w:val="007B2F47"/>
    <w:rsid w:val="007C285D"/>
    <w:rsid w:val="007C2D95"/>
    <w:rsid w:val="007C2E9D"/>
    <w:rsid w:val="007C300B"/>
    <w:rsid w:val="007C43BF"/>
    <w:rsid w:val="007C55CC"/>
    <w:rsid w:val="007C57AD"/>
    <w:rsid w:val="007C7BE6"/>
    <w:rsid w:val="007D10C7"/>
    <w:rsid w:val="007D69BE"/>
    <w:rsid w:val="007D6ADB"/>
    <w:rsid w:val="007E05B3"/>
    <w:rsid w:val="007E1CFC"/>
    <w:rsid w:val="007E2EA7"/>
    <w:rsid w:val="007E4AA2"/>
    <w:rsid w:val="007E5971"/>
    <w:rsid w:val="007E787B"/>
    <w:rsid w:val="007E7F90"/>
    <w:rsid w:val="007F697F"/>
    <w:rsid w:val="007F796F"/>
    <w:rsid w:val="00800381"/>
    <w:rsid w:val="00802F02"/>
    <w:rsid w:val="008039EC"/>
    <w:rsid w:val="00806259"/>
    <w:rsid w:val="00810D82"/>
    <w:rsid w:val="00810DD3"/>
    <w:rsid w:val="00811645"/>
    <w:rsid w:val="008127C2"/>
    <w:rsid w:val="0081434C"/>
    <w:rsid w:val="00814459"/>
    <w:rsid w:val="00816E5C"/>
    <w:rsid w:val="00817008"/>
    <w:rsid w:val="00820195"/>
    <w:rsid w:val="00820831"/>
    <w:rsid w:val="00823476"/>
    <w:rsid w:val="0082658E"/>
    <w:rsid w:val="00827051"/>
    <w:rsid w:val="008302F6"/>
    <w:rsid w:val="00830704"/>
    <w:rsid w:val="00831F6D"/>
    <w:rsid w:val="00834C5D"/>
    <w:rsid w:val="0083562E"/>
    <w:rsid w:val="008361D8"/>
    <w:rsid w:val="008364A4"/>
    <w:rsid w:val="00836975"/>
    <w:rsid w:val="00840E53"/>
    <w:rsid w:val="008435D2"/>
    <w:rsid w:val="0084739E"/>
    <w:rsid w:val="008479BE"/>
    <w:rsid w:val="008479EF"/>
    <w:rsid w:val="00850C73"/>
    <w:rsid w:val="00851006"/>
    <w:rsid w:val="00851406"/>
    <w:rsid w:val="0085216F"/>
    <w:rsid w:val="0085245B"/>
    <w:rsid w:val="00855C07"/>
    <w:rsid w:val="00856C42"/>
    <w:rsid w:val="00857D68"/>
    <w:rsid w:val="00860737"/>
    <w:rsid w:val="00861709"/>
    <w:rsid w:val="00861E53"/>
    <w:rsid w:val="00861FDF"/>
    <w:rsid w:val="008667B9"/>
    <w:rsid w:val="00866C12"/>
    <w:rsid w:val="00867655"/>
    <w:rsid w:val="00870838"/>
    <w:rsid w:val="0087360D"/>
    <w:rsid w:val="008743A1"/>
    <w:rsid w:val="00875532"/>
    <w:rsid w:val="00877EF1"/>
    <w:rsid w:val="008842DE"/>
    <w:rsid w:val="00885AB7"/>
    <w:rsid w:val="00885CD5"/>
    <w:rsid w:val="00887372"/>
    <w:rsid w:val="00892438"/>
    <w:rsid w:val="008934F4"/>
    <w:rsid w:val="00893C36"/>
    <w:rsid w:val="00894E12"/>
    <w:rsid w:val="008A00C3"/>
    <w:rsid w:val="008A19BC"/>
    <w:rsid w:val="008A1C31"/>
    <w:rsid w:val="008A3A6A"/>
    <w:rsid w:val="008A4C62"/>
    <w:rsid w:val="008A63B4"/>
    <w:rsid w:val="008A6EE2"/>
    <w:rsid w:val="008C1140"/>
    <w:rsid w:val="008C26E0"/>
    <w:rsid w:val="008C5D28"/>
    <w:rsid w:val="008D381F"/>
    <w:rsid w:val="008D5990"/>
    <w:rsid w:val="008D5A26"/>
    <w:rsid w:val="008D5B06"/>
    <w:rsid w:val="008D5E46"/>
    <w:rsid w:val="008D7625"/>
    <w:rsid w:val="008D7C0D"/>
    <w:rsid w:val="008E0FD6"/>
    <w:rsid w:val="008E21EF"/>
    <w:rsid w:val="008E3929"/>
    <w:rsid w:val="008E3A88"/>
    <w:rsid w:val="008E6021"/>
    <w:rsid w:val="008E6272"/>
    <w:rsid w:val="008E6665"/>
    <w:rsid w:val="008F1567"/>
    <w:rsid w:val="008F2AA7"/>
    <w:rsid w:val="008F3ADD"/>
    <w:rsid w:val="008F7AA0"/>
    <w:rsid w:val="00904DC5"/>
    <w:rsid w:val="00910807"/>
    <w:rsid w:val="00913DBD"/>
    <w:rsid w:val="00914BD0"/>
    <w:rsid w:val="0092108C"/>
    <w:rsid w:val="0092173C"/>
    <w:rsid w:val="00922572"/>
    <w:rsid w:val="00923F16"/>
    <w:rsid w:val="009240C6"/>
    <w:rsid w:val="00925C4D"/>
    <w:rsid w:val="00926AFC"/>
    <w:rsid w:val="009276B6"/>
    <w:rsid w:val="00927E35"/>
    <w:rsid w:val="00930416"/>
    <w:rsid w:val="009306C1"/>
    <w:rsid w:val="00930BA0"/>
    <w:rsid w:val="00931E56"/>
    <w:rsid w:val="009322C0"/>
    <w:rsid w:val="00933629"/>
    <w:rsid w:val="00935318"/>
    <w:rsid w:val="00935998"/>
    <w:rsid w:val="009370C2"/>
    <w:rsid w:val="00942190"/>
    <w:rsid w:val="0094342B"/>
    <w:rsid w:val="0094472D"/>
    <w:rsid w:val="00945578"/>
    <w:rsid w:val="0094607E"/>
    <w:rsid w:val="00946A71"/>
    <w:rsid w:val="00950E03"/>
    <w:rsid w:val="009524E5"/>
    <w:rsid w:val="009524FE"/>
    <w:rsid w:val="009537F2"/>
    <w:rsid w:val="00954724"/>
    <w:rsid w:val="009569A8"/>
    <w:rsid w:val="009637B5"/>
    <w:rsid w:val="009735D7"/>
    <w:rsid w:val="0097380F"/>
    <w:rsid w:val="00980318"/>
    <w:rsid w:val="00980B72"/>
    <w:rsid w:val="0098215F"/>
    <w:rsid w:val="00983BB6"/>
    <w:rsid w:val="009864E5"/>
    <w:rsid w:val="00993AA4"/>
    <w:rsid w:val="00993DC1"/>
    <w:rsid w:val="009A718F"/>
    <w:rsid w:val="009A77F7"/>
    <w:rsid w:val="009B1395"/>
    <w:rsid w:val="009B7690"/>
    <w:rsid w:val="009C03FA"/>
    <w:rsid w:val="009C23E9"/>
    <w:rsid w:val="009C2481"/>
    <w:rsid w:val="009C2D79"/>
    <w:rsid w:val="009D2502"/>
    <w:rsid w:val="009D2974"/>
    <w:rsid w:val="009E0C10"/>
    <w:rsid w:val="009E6811"/>
    <w:rsid w:val="009E7202"/>
    <w:rsid w:val="009F1A23"/>
    <w:rsid w:val="009F1CEC"/>
    <w:rsid w:val="009F2112"/>
    <w:rsid w:val="009F2B86"/>
    <w:rsid w:val="009F2C23"/>
    <w:rsid w:val="009F4FB1"/>
    <w:rsid w:val="009F75C3"/>
    <w:rsid w:val="00A009D0"/>
    <w:rsid w:val="00A01296"/>
    <w:rsid w:val="00A01607"/>
    <w:rsid w:val="00A02B8B"/>
    <w:rsid w:val="00A03BFF"/>
    <w:rsid w:val="00A060D5"/>
    <w:rsid w:val="00A061F1"/>
    <w:rsid w:val="00A0752E"/>
    <w:rsid w:val="00A07615"/>
    <w:rsid w:val="00A107F2"/>
    <w:rsid w:val="00A10C38"/>
    <w:rsid w:val="00A10ED4"/>
    <w:rsid w:val="00A13F3E"/>
    <w:rsid w:val="00A14774"/>
    <w:rsid w:val="00A16EF6"/>
    <w:rsid w:val="00A213E1"/>
    <w:rsid w:val="00A214D2"/>
    <w:rsid w:val="00A21D68"/>
    <w:rsid w:val="00A27BFE"/>
    <w:rsid w:val="00A30642"/>
    <w:rsid w:val="00A30C2F"/>
    <w:rsid w:val="00A30EBE"/>
    <w:rsid w:val="00A31A76"/>
    <w:rsid w:val="00A31EF8"/>
    <w:rsid w:val="00A33491"/>
    <w:rsid w:val="00A33EF4"/>
    <w:rsid w:val="00A359FC"/>
    <w:rsid w:val="00A35A25"/>
    <w:rsid w:val="00A36019"/>
    <w:rsid w:val="00A371A2"/>
    <w:rsid w:val="00A37951"/>
    <w:rsid w:val="00A44269"/>
    <w:rsid w:val="00A4496A"/>
    <w:rsid w:val="00A45228"/>
    <w:rsid w:val="00A4597D"/>
    <w:rsid w:val="00A46110"/>
    <w:rsid w:val="00A46783"/>
    <w:rsid w:val="00A51225"/>
    <w:rsid w:val="00A5387C"/>
    <w:rsid w:val="00A546FD"/>
    <w:rsid w:val="00A621C6"/>
    <w:rsid w:val="00A63EA5"/>
    <w:rsid w:val="00A654A9"/>
    <w:rsid w:val="00A65B2A"/>
    <w:rsid w:val="00A65E14"/>
    <w:rsid w:val="00A662DC"/>
    <w:rsid w:val="00A67DE9"/>
    <w:rsid w:val="00A738A5"/>
    <w:rsid w:val="00A73AB6"/>
    <w:rsid w:val="00A75C54"/>
    <w:rsid w:val="00A80EC4"/>
    <w:rsid w:val="00A8633A"/>
    <w:rsid w:val="00A902A3"/>
    <w:rsid w:val="00A915D8"/>
    <w:rsid w:val="00A9168A"/>
    <w:rsid w:val="00A92613"/>
    <w:rsid w:val="00A955B6"/>
    <w:rsid w:val="00A97CAF"/>
    <w:rsid w:val="00AA2FC9"/>
    <w:rsid w:val="00AA5BC0"/>
    <w:rsid w:val="00AA6CA4"/>
    <w:rsid w:val="00AA75BE"/>
    <w:rsid w:val="00AB3AD6"/>
    <w:rsid w:val="00AB5D7B"/>
    <w:rsid w:val="00AB64ED"/>
    <w:rsid w:val="00AC0352"/>
    <w:rsid w:val="00AC16C8"/>
    <w:rsid w:val="00AC28D3"/>
    <w:rsid w:val="00AC5FAE"/>
    <w:rsid w:val="00AC7B46"/>
    <w:rsid w:val="00AD0C48"/>
    <w:rsid w:val="00AD2F12"/>
    <w:rsid w:val="00AD3B8F"/>
    <w:rsid w:val="00AD6707"/>
    <w:rsid w:val="00AE0F8D"/>
    <w:rsid w:val="00AE12B8"/>
    <w:rsid w:val="00AE30F9"/>
    <w:rsid w:val="00AE54C6"/>
    <w:rsid w:val="00AE7692"/>
    <w:rsid w:val="00AE78B8"/>
    <w:rsid w:val="00AF0595"/>
    <w:rsid w:val="00AF0DB7"/>
    <w:rsid w:val="00AF1662"/>
    <w:rsid w:val="00AF1D34"/>
    <w:rsid w:val="00AF5277"/>
    <w:rsid w:val="00AF6D74"/>
    <w:rsid w:val="00AF74D0"/>
    <w:rsid w:val="00AF78D1"/>
    <w:rsid w:val="00B00AD7"/>
    <w:rsid w:val="00B025DD"/>
    <w:rsid w:val="00B02717"/>
    <w:rsid w:val="00B02F76"/>
    <w:rsid w:val="00B039AE"/>
    <w:rsid w:val="00B0714F"/>
    <w:rsid w:val="00B078E1"/>
    <w:rsid w:val="00B07E4A"/>
    <w:rsid w:val="00B07E99"/>
    <w:rsid w:val="00B10F90"/>
    <w:rsid w:val="00B112F6"/>
    <w:rsid w:val="00B11B1C"/>
    <w:rsid w:val="00B14039"/>
    <w:rsid w:val="00B1520E"/>
    <w:rsid w:val="00B16B4D"/>
    <w:rsid w:val="00B16B72"/>
    <w:rsid w:val="00B2080A"/>
    <w:rsid w:val="00B22BE7"/>
    <w:rsid w:val="00B36DAB"/>
    <w:rsid w:val="00B374F3"/>
    <w:rsid w:val="00B37E89"/>
    <w:rsid w:val="00B40239"/>
    <w:rsid w:val="00B469F2"/>
    <w:rsid w:val="00B50CB7"/>
    <w:rsid w:val="00B50E72"/>
    <w:rsid w:val="00B51C95"/>
    <w:rsid w:val="00B5649B"/>
    <w:rsid w:val="00B60B55"/>
    <w:rsid w:val="00B621E0"/>
    <w:rsid w:val="00B62583"/>
    <w:rsid w:val="00B65806"/>
    <w:rsid w:val="00B70B80"/>
    <w:rsid w:val="00B7205B"/>
    <w:rsid w:val="00B72291"/>
    <w:rsid w:val="00B74166"/>
    <w:rsid w:val="00B75954"/>
    <w:rsid w:val="00B75C30"/>
    <w:rsid w:val="00B75E95"/>
    <w:rsid w:val="00B81998"/>
    <w:rsid w:val="00B82594"/>
    <w:rsid w:val="00B8574E"/>
    <w:rsid w:val="00B93966"/>
    <w:rsid w:val="00B97296"/>
    <w:rsid w:val="00BA1339"/>
    <w:rsid w:val="00BA1BC2"/>
    <w:rsid w:val="00BA1F89"/>
    <w:rsid w:val="00BA4E36"/>
    <w:rsid w:val="00BA7B27"/>
    <w:rsid w:val="00BB1B2D"/>
    <w:rsid w:val="00BB217D"/>
    <w:rsid w:val="00BB2F37"/>
    <w:rsid w:val="00BC087D"/>
    <w:rsid w:val="00BC1476"/>
    <w:rsid w:val="00BC3440"/>
    <w:rsid w:val="00BC70F4"/>
    <w:rsid w:val="00BC723D"/>
    <w:rsid w:val="00BC74B9"/>
    <w:rsid w:val="00BD1DA1"/>
    <w:rsid w:val="00BD5E79"/>
    <w:rsid w:val="00BD6C70"/>
    <w:rsid w:val="00BD7E87"/>
    <w:rsid w:val="00BE2F2A"/>
    <w:rsid w:val="00BE3F66"/>
    <w:rsid w:val="00BE4C52"/>
    <w:rsid w:val="00BE52F8"/>
    <w:rsid w:val="00BE582C"/>
    <w:rsid w:val="00BE6A49"/>
    <w:rsid w:val="00BE73D2"/>
    <w:rsid w:val="00BE7E44"/>
    <w:rsid w:val="00BF0F6A"/>
    <w:rsid w:val="00BF2EF6"/>
    <w:rsid w:val="00BF478B"/>
    <w:rsid w:val="00BF5624"/>
    <w:rsid w:val="00C021D3"/>
    <w:rsid w:val="00C02EF1"/>
    <w:rsid w:val="00C04DF0"/>
    <w:rsid w:val="00C07AFF"/>
    <w:rsid w:val="00C07B12"/>
    <w:rsid w:val="00C11A01"/>
    <w:rsid w:val="00C123D5"/>
    <w:rsid w:val="00C12AB6"/>
    <w:rsid w:val="00C157F8"/>
    <w:rsid w:val="00C176AB"/>
    <w:rsid w:val="00C17C53"/>
    <w:rsid w:val="00C20DE3"/>
    <w:rsid w:val="00C21144"/>
    <w:rsid w:val="00C25B37"/>
    <w:rsid w:val="00C25D0E"/>
    <w:rsid w:val="00C26F12"/>
    <w:rsid w:val="00C27978"/>
    <w:rsid w:val="00C3030D"/>
    <w:rsid w:val="00C30340"/>
    <w:rsid w:val="00C328C8"/>
    <w:rsid w:val="00C33E52"/>
    <w:rsid w:val="00C34CBF"/>
    <w:rsid w:val="00C36301"/>
    <w:rsid w:val="00C36838"/>
    <w:rsid w:val="00C40753"/>
    <w:rsid w:val="00C46209"/>
    <w:rsid w:val="00C463C7"/>
    <w:rsid w:val="00C47830"/>
    <w:rsid w:val="00C52EDA"/>
    <w:rsid w:val="00C54393"/>
    <w:rsid w:val="00C65FFB"/>
    <w:rsid w:val="00C6703F"/>
    <w:rsid w:val="00C70EBA"/>
    <w:rsid w:val="00C72077"/>
    <w:rsid w:val="00C73678"/>
    <w:rsid w:val="00C73CEF"/>
    <w:rsid w:val="00C7410D"/>
    <w:rsid w:val="00C741AE"/>
    <w:rsid w:val="00C76E45"/>
    <w:rsid w:val="00C80155"/>
    <w:rsid w:val="00C85629"/>
    <w:rsid w:val="00C903CF"/>
    <w:rsid w:val="00C90545"/>
    <w:rsid w:val="00C909F5"/>
    <w:rsid w:val="00C90E1A"/>
    <w:rsid w:val="00C91AC6"/>
    <w:rsid w:val="00C91BA3"/>
    <w:rsid w:val="00C94A27"/>
    <w:rsid w:val="00C95147"/>
    <w:rsid w:val="00C96406"/>
    <w:rsid w:val="00CA03C7"/>
    <w:rsid w:val="00CA43E4"/>
    <w:rsid w:val="00CA4901"/>
    <w:rsid w:val="00CA559B"/>
    <w:rsid w:val="00CB39BA"/>
    <w:rsid w:val="00CB39D9"/>
    <w:rsid w:val="00CB4208"/>
    <w:rsid w:val="00CB6771"/>
    <w:rsid w:val="00CC14E2"/>
    <w:rsid w:val="00CC18CF"/>
    <w:rsid w:val="00CC32AC"/>
    <w:rsid w:val="00CC3556"/>
    <w:rsid w:val="00CC5460"/>
    <w:rsid w:val="00CC5A31"/>
    <w:rsid w:val="00CC60CF"/>
    <w:rsid w:val="00CC6FCA"/>
    <w:rsid w:val="00CC7912"/>
    <w:rsid w:val="00CD078B"/>
    <w:rsid w:val="00CD0823"/>
    <w:rsid w:val="00CD192E"/>
    <w:rsid w:val="00CD7B98"/>
    <w:rsid w:val="00CE11F4"/>
    <w:rsid w:val="00CE43E4"/>
    <w:rsid w:val="00CE4739"/>
    <w:rsid w:val="00CE5D6E"/>
    <w:rsid w:val="00CE6A3A"/>
    <w:rsid w:val="00CF01B9"/>
    <w:rsid w:val="00CF033A"/>
    <w:rsid w:val="00CF173F"/>
    <w:rsid w:val="00CF23F4"/>
    <w:rsid w:val="00CF2857"/>
    <w:rsid w:val="00CF45F3"/>
    <w:rsid w:val="00CF4C4B"/>
    <w:rsid w:val="00CF7288"/>
    <w:rsid w:val="00CF7B10"/>
    <w:rsid w:val="00D0150C"/>
    <w:rsid w:val="00D03558"/>
    <w:rsid w:val="00D03E50"/>
    <w:rsid w:val="00D04214"/>
    <w:rsid w:val="00D04812"/>
    <w:rsid w:val="00D06501"/>
    <w:rsid w:val="00D07B26"/>
    <w:rsid w:val="00D110B4"/>
    <w:rsid w:val="00D114EB"/>
    <w:rsid w:val="00D130D5"/>
    <w:rsid w:val="00D15BFD"/>
    <w:rsid w:val="00D2225C"/>
    <w:rsid w:val="00D233B3"/>
    <w:rsid w:val="00D24CAC"/>
    <w:rsid w:val="00D2566A"/>
    <w:rsid w:val="00D27313"/>
    <w:rsid w:val="00D27A53"/>
    <w:rsid w:val="00D3140C"/>
    <w:rsid w:val="00D326E4"/>
    <w:rsid w:val="00D3441A"/>
    <w:rsid w:val="00D34FBE"/>
    <w:rsid w:val="00D37C21"/>
    <w:rsid w:val="00D400CC"/>
    <w:rsid w:val="00D41AD7"/>
    <w:rsid w:val="00D42137"/>
    <w:rsid w:val="00D42EAB"/>
    <w:rsid w:val="00D43D53"/>
    <w:rsid w:val="00D43DA8"/>
    <w:rsid w:val="00D469DA"/>
    <w:rsid w:val="00D479B1"/>
    <w:rsid w:val="00D511AC"/>
    <w:rsid w:val="00D53994"/>
    <w:rsid w:val="00D56B51"/>
    <w:rsid w:val="00D57B9E"/>
    <w:rsid w:val="00D617E1"/>
    <w:rsid w:val="00D6344D"/>
    <w:rsid w:val="00D64927"/>
    <w:rsid w:val="00D66BF6"/>
    <w:rsid w:val="00D67FD8"/>
    <w:rsid w:val="00D71DE2"/>
    <w:rsid w:val="00D71FAF"/>
    <w:rsid w:val="00D73AE8"/>
    <w:rsid w:val="00D74565"/>
    <w:rsid w:val="00D74921"/>
    <w:rsid w:val="00D76ED8"/>
    <w:rsid w:val="00D80E84"/>
    <w:rsid w:val="00D83889"/>
    <w:rsid w:val="00D85075"/>
    <w:rsid w:val="00D85A74"/>
    <w:rsid w:val="00D87764"/>
    <w:rsid w:val="00D92473"/>
    <w:rsid w:val="00D924E0"/>
    <w:rsid w:val="00D93390"/>
    <w:rsid w:val="00DA06A8"/>
    <w:rsid w:val="00DA2532"/>
    <w:rsid w:val="00DA29D0"/>
    <w:rsid w:val="00DA4218"/>
    <w:rsid w:val="00DA559B"/>
    <w:rsid w:val="00DA5CD4"/>
    <w:rsid w:val="00DA66E2"/>
    <w:rsid w:val="00DB3BEF"/>
    <w:rsid w:val="00DB49B7"/>
    <w:rsid w:val="00DB5F39"/>
    <w:rsid w:val="00DB64C4"/>
    <w:rsid w:val="00DB6EC5"/>
    <w:rsid w:val="00DC1D48"/>
    <w:rsid w:val="00DC2740"/>
    <w:rsid w:val="00DC465A"/>
    <w:rsid w:val="00DC6E1A"/>
    <w:rsid w:val="00DC7271"/>
    <w:rsid w:val="00DD1883"/>
    <w:rsid w:val="00DD3FCE"/>
    <w:rsid w:val="00DD4914"/>
    <w:rsid w:val="00DD701D"/>
    <w:rsid w:val="00DD70A8"/>
    <w:rsid w:val="00DD762F"/>
    <w:rsid w:val="00DE51F3"/>
    <w:rsid w:val="00DE5472"/>
    <w:rsid w:val="00DF0C8B"/>
    <w:rsid w:val="00DF146B"/>
    <w:rsid w:val="00DF2867"/>
    <w:rsid w:val="00DF30CD"/>
    <w:rsid w:val="00DF3F0F"/>
    <w:rsid w:val="00DF6510"/>
    <w:rsid w:val="00DF75AC"/>
    <w:rsid w:val="00E03F77"/>
    <w:rsid w:val="00E04B3B"/>
    <w:rsid w:val="00E07C52"/>
    <w:rsid w:val="00E11517"/>
    <w:rsid w:val="00E12705"/>
    <w:rsid w:val="00E12A5A"/>
    <w:rsid w:val="00E13F80"/>
    <w:rsid w:val="00E17643"/>
    <w:rsid w:val="00E20377"/>
    <w:rsid w:val="00E2482C"/>
    <w:rsid w:val="00E2576B"/>
    <w:rsid w:val="00E27B97"/>
    <w:rsid w:val="00E30500"/>
    <w:rsid w:val="00E313D5"/>
    <w:rsid w:val="00E317A3"/>
    <w:rsid w:val="00E3426A"/>
    <w:rsid w:val="00E35DE9"/>
    <w:rsid w:val="00E36742"/>
    <w:rsid w:val="00E370DB"/>
    <w:rsid w:val="00E42694"/>
    <w:rsid w:val="00E43D9B"/>
    <w:rsid w:val="00E46B06"/>
    <w:rsid w:val="00E474C3"/>
    <w:rsid w:val="00E52768"/>
    <w:rsid w:val="00E54D42"/>
    <w:rsid w:val="00E56D18"/>
    <w:rsid w:val="00E56DE9"/>
    <w:rsid w:val="00E617A2"/>
    <w:rsid w:val="00E62FF4"/>
    <w:rsid w:val="00E63BCA"/>
    <w:rsid w:val="00E63E2E"/>
    <w:rsid w:val="00E64CD5"/>
    <w:rsid w:val="00E70DDD"/>
    <w:rsid w:val="00E713EF"/>
    <w:rsid w:val="00E71C61"/>
    <w:rsid w:val="00E72CE6"/>
    <w:rsid w:val="00E777D0"/>
    <w:rsid w:val="00E7797E"/>
    <w:rsid w:val="00E80B72"/>
    <w:rsid w:val="00E83DB1"/>
    <w:rsid w:val="00E84899"/>
    <w:rsid w:val="00E85E80"/>
    <w:rsid w:val="00E865F1"/>
    <w:rsid w:val="00E87144"/>
    <w:rsid w:val="00E87CA4"/>
    <w:rsid w:val="00E92855"/>
    <w:rsid w:val="00E92B82"/>
    <w:rsid w:val="00E950FF"/>
    <w:rsid w:val="00E95DC2"/>
    <w:rsid w:val="00E9631F"/>
    <w:rsid w:val="00E963EC"/>
    <w:rsid w:val="00EA407C"/>
    <w:rsid w:val="00EA44D2"/>
    <w:rsid w:val="00EA7F02"/>
    <w:rsid w:val="00EB1D02"/>
    <w:rsid w:val="00EB398F"/>
    <w:rsid w:val="00EB6DDA"/>
    <w:rsid w:val="00EB735B"/>
    <w:rsid w:val="00EB7C4C"/>
    <w:rsid w:val="00EC35AE"/>
    <w:rsid w:val="00EC523F"/>
    <w:rsid w:val="00EC7293"/>
    <w:rsid w:val="00EC7298"/>
    <w:rsid w:val="00ED03D9"/>
    <w:rsid w:val="00ED0647"/>
    <w:rsid w:val="00ED108F"/>
    <w:rsid w:val="00ED286A"/>
    <w:rsid w:val="00ED4B3B"/>
    <w:rsid w:val="00ED4CBA"/>
    <w:rsid w:val="00ED5A47"/>
    <w:rsid w:val="00ED66EB"/>
    <w:rsid w:val="00EE0EAB"/>
    <w:rsid w:val="00EE42E4"/>
    <w:rsid w:val="00EE4B9F"/>
    <w:rsid w:val="00EE58D0"/>
    <w:rsid w:val="00EE58E9"/>
    <w:rsid w:val="00EE60B3"/>
    <w:rsid w:val="00EE624D"/>
    <w:rsid w:val="00EE728A"/>
    <w:rsid w:val="00EF2B25"/>
    <w:rsid w:val="00EF2D4D"/>
    <w:rsid w:val="00EF2DDB"/>
    <w:rsid w:val="00EF4B9A"/>
    <w:rsid w:val="00EF5125"/>
    <w:rsid w:val="00EF789C"/>
    <w:rsid w:val="00F006A2"/>
    <w:rsid w:val="00F0073C"/>
    <w:rsid w:val="00F00DA4"/>
    <w:rsid w:val="00F01129"/>
    <w:rsid w:val="00F028A8"/>
    <w:rsid w:val="00F02DD4"/>
    <w:rsid w:val="00F02E79"/>
    <w:rsid w:val="00F02F30"/>
    <w:rsid w:val="00F035E8"/>
    <w:rsid w:val="00F040A6"/>
    <w:rsid w:val="00F049C0"/>
    <w:rsid w:val="00F06A65"/>
    <w:rsid w:val="00F077E2"/>
    <w:rsid w:val="00F10E5C"/>
    <w:rsid w:val="00F11681"/>
    <w:rsid w:val="00F12D85"/>
    <w:rsid w:val="00F12E5D"/>
    <w:rsid w:val="00F21F8D"/>
    <w:rsid w:val="00F2774C"/>
    <w:rsid w:val="00F2787E"/>
    <w:rsid w:val="00F30CF5"/>
    <w:rsid w:val="00F31B1B"/>
    <w:rsid w:val="00F333F6"/>
    <w:rsid w:val="00F3372B"/>
    <w:rsid w:val="00F33F45"/>
    <w:rsid w:val="00F35F9D"/>
    <w:rsid w:val="00F40C47"/>
    <w:rsid w:val="00F521A0"/>
    <w:rsid w:val="00F5456B"/>
    <w:rsid w:val="00F57045"/>
    <w:rsid w:val="00F611D5"/>
    <w:rsid w:val="00F628AC"/>
    <w:rsid w:val="00F64716"/>
    <w:rsid w:val="00F6546E"/>
    <w:rsid w:val="00F70B58"/>
    <w:rsid w:val="00F7341E"/>
    <w:rsid w:val="00F74484"/>
    <w:rsid w:val="00F74C12"/>
    <w:rsid w:val="00F74FA5"/>
    <w:rsid w:val="00F75CE5"/>
    <w:rsid w:val="00F75F30"/>
    <w:rsid w:val="00F75F56"/>
    <w:rsid w:val="00F7628E"/>
    <w:rsid w:val="00F764E8"/>
    <w:rsid w:val="00F76638"/>
    <w:rsid w:val="00F76C9C"/>
    <w:rsid w:val="00F8010F"/>
    <w:rsid w:val="00F80671"/>
    <w:rsid w:val="00F85264"/>
    <w:rsid w:val="00F87AD2"/>
    <w:rsid w:val="00F93780"/>
    <w:rsid w:val="00F9395C"/>
    <w:rsid w:val="00F965A6"/>
    <w:rsid w:val="00F96C64"/>
    <w:rsid w:val="00F9717B"/>
    <w:rsid w:val="00FA3D04"/>
    <w:rsid w:val="00FA688C"/>
    <w:rsid w:val="00FA6CE6"/>
    <w:rsid w:val="00FA705C"/>
    <w:rsid w:val="00FB634D"/>
    <w:rsid w:val="00FC01A9"/>
    <w:rsid w:val="00FC48C3"/>
    <w:rsid w:val="00FD0939"/>
    <w:rsid w:val="00FD0D27"/>
    <w:rsid w:val="00FD35E4"/>
    <w:rsid w:val="00FD4272"/>
    <w:rsid w:val="00FD60B3"/>
    <w:rsid w:val="00FD6F87"/>
    <w:rsid w:val="00FE10BC"/>
    <w:rsid w:val="00FE2750"/>
    <w:rsid w:val="00FE4A62"/>
    <w:rsid w:val="00FE651B"/>
    <w:rsid w:val="00FE661A"/>
    <w:rsid w:val="00FF3A84"/>
    <w:rsid w:val="00FF57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8D384AE"/>
  <w15:chartTrackingRefBased/>
  <w15:docId w15:val="{1B803E5A-0462-B147-9454-814294BA8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A27"/>
  </w:style>
  <w:style w:type="paragraph" w:styleId="Heading1">
    <w:name w:val="heading 1"/>
    <w:basedOn w:val="Normal"/>
    <w:next w:val="Normal"/>
    <w:link w:val="Heading1Char"/>
    <w:uiPriority w:val="9"/>
    <w:qFormat/>
    <w:rsid w:val="00C94A2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A27"/>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C94A27"/>
    <w:rPr>
      <w:color w:val="666666"/>
    </w:rPr>
  </w:style>
  <w:style w:type="table" w:styleId="TableGrid">
    <w:name w:val="Table Grid"/>
    <w:basedOn w:val="TableNormal"/>
    <w:uiPriority w:val="39"/>
    <w:rsid w:val="00C94A2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4A27"/>
    <w:rPr>
      <w:color w:val="0563C1" w:themeColor="hyperlink"/>
      <w:u w:val="single"/>
    </w:rPr>
  </w:style>
  <w:style w:type="character" w:styleId="UnresolvedMention">
    <w:name w:val="Unresolved Mention"/>
    <w:basedOn w:val="DefaultParagraphFont"/>
    <w:uiPriority w:val="99"/>
    <w:semiHidden/>
    <w:unhideWhenUsed/>
    <w:rsid w:val="00C94A27"/>
    <w:rPr>
      <w:color w:val="605E5C"/>
      <w:shd w:val="clear" w:color="auto" w:fill="E1DFDD"/>
    </w:rPr>
  </w:style>
  <w:style w:type="character" w:styleId="FollowedHyperlink">
    <w:name w:val="FollowedHyperlink"/>
    <w:basedOn w:val="DefaultParagraphFont"/>
    <w:uiPriority w:val="99"/>
    <w:semiHidden/>
    <w:unhideWhenUsed/>
    <w:rsid w:val="00C94A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22CE42C1B36FB4CA7D4464990849A95"/>
        <w:category>
          <w:name w:val="General"/>
          <w:gallery w:val="placeholder"/>
        </w:category>
        <w:types>
          <w:type w:val="bbPlcHdr"/>
        </w:types>
        <w:behaviors>
          <w:behavior w:val="content"/>
        </w:behaviors>
        <w:guid w:val="{889F755D-08B0-D94E-B6C0-4073B9F1CC08}"/>
      </w:docPartPr>
      <w:docPartBody>
        <w:p w:rsidR="00000000" w:rsidRDefault="00CA673A" w:rsidP="00CA673A">
          <w:pPr>
            <w:pStyle w:val="522CE42C1B36FB4CA7D4464990849A95"/>
          </w:pPr>
          <w:r w:rsidRPr="00FD07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73A"/>
    <w:rsid w:val="00954E21"/>
    <w:rsid w:val="00CA67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673A"/>
    <w:rPr>
      <w:color w:val="666666"/>
    </w:rPr>
  </w:style>
  <w:style w:type="paragraph" w:customStyle="1" w:styleId="522CE42C1B36FB4CA7D4464990849A95">
    <w:name w:val="522CE42C1B36FB4CA7D4464990849A95"/>
    <w:rsid w:val="00CA67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228</Words>
  <Characters>24105</Characters>
  <Application>Microsoft Office Word</Application>
  <DocSecurity>0</DocSecurity>
  <Lines>200</Lines>
  <Paragraphs>56</Paragraphs>
  <ScaleCrop>false</ScaleCrop>
  <Company/>
  <LinksUpToDate>false</LinksUpToDate>
  <CharactersWithSpaces>2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8-08T11:33:00Z</dcterms:created>
  <dcterms:modified xsi:type="dcterms:W3CDTF">2025-08-08T11:34:00Z</dcterms:modified>
</cp:coreProperties>
</file>